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A29263" w14:textId="77777777" w:rsidR="00457027" w:rsidRPr="00C01DAC" w:rsidRDefault="00457027" w:rsidP="00457027">
      <w:pPr>
        <w:jc w:val="center"/>
        <w:rPr>
          <w:b/>
          <w:bCs/>
          <w:sz w:val="32"/>
          <w:szCs w:val="32"/>
        </w:rPr>
      </w:pPr>
      <w:r w:rsidRPr="00C01DAC">
        <w:rPr>
          <w:b/>
          <w:bCs/>
          <w:sz w:val="32"/>
          <w:szCs w:val="32"/>
        </w:rPr>
        <w:t>Supplementary Material</w:t>
      </w:r>
    </w:p>
    <w:p w14:paraId="76D6A053" w14:textId="6EBC2E0F" w:rsidR="00457027" w:rsidRPr="00C01DAC" w:rsidRDefault="00457027" w:rsidP="00457027">
      <w:pPr>
        <w:rPr>
          <w:b/>
          <w:bCs/>
          <w:snapToGrid/>
          <w:lang w:val="en-GB"/>
        </w:rPr>
      </w:pPr>
      <w:r w:rsidRPr="00C01DAC">
        <w:t>Supplement to: “</w:t>
      </w:r>
      <w:bookmarkStart w:id="0" w:name="_Hlk94513143"/>
      <w:r w:rsidR="000D7D31" w:rsidRPr="00C01DAC">
        <w:rPr>
          <w:b/>
          <w:bCs/>
        </w:rPr>
        <w:t xml:space="preserve">Associations of Mediterranean diet with psychological ill-being and well-being throughout the pregnancy course. </w:t>
      </w:r>
      <w:r w:rsidR="000D7D31" w:rsidRPr="00C01DAC">
        <w:rPr>
          <w:b/>
          <w:bCs/>
          <w:lang w:val="en-GB"/>
        </w:rPr>
        <w:t>The GESTAFIT Project</w:t>
      </w:r>
      <w:bookmarkEnd w:id="0"/>
      <w:r w:rsidRPr="00C01DAC">
        <w:rPr>
          <w:b/>
        </w:rPr>
        <w:t>”.</w:t>
      </w:r>
    </w:p>
    <w:p w14:paraId="22D1917B" w14:textId="77777777" w:rsidR="00457027" w:rsidRPr="00C01DAC" w:rsidRDefault="00457027" w:rsidP="00457027">
      <w:pPr>
        <w:rPr>
          <w:b/>
          <w:bCs/>
        </w:rPr>
      </w:pPr>
    </w:p>
    <w:p w14:paraId="5CC6E2F0" w14:textId="77777777" w:rsidR="00457027" w:rsidRPr="00C01DAC" w:rsidRDefault="00457027" w:rsidP="00457027">
      <w:pPr>
        <w:rPr>
          <w:b/>
          <w:bCs/>
        </w:rPr>
      </w:pPr>
      <w:r w:rsidRPr="00C01DAC">
        <w:rPr>
          <w:b/>
          <w:bCs/>
        </w:rPr>
        <w:t>Table of contents</w:t>
      </w:r>
    </w:p>
    <w:p w14:paraId="54FD076C" w14:textId="77777777" w:rsidR="00457027" w:rsidRPr="00C01DAC" w:rsidRDefault="00457027" w:rsidP="00457027">
      <w:r w:rsidRPr="00C01DAC">
        <w:rPr>
          <w:b/>
          <w:bCs/>
        </w:rPr>
        <w:t>Supplementary Figure S1</w:t>
      </w:r>
      <w:r w:rsidRPr="00C01DAC">
        <w:t>. Flow diagram of the study participants.</w:t>
      </w:r>
    </w:p>
    <w:p w14:paraId="0A12AC34" w14:textId="77777777" w:rsidR="00457027" w:rsidRPr="00C01DAC" w:rsidRDefault="00457027" w:rsidP="00457027">
      <w:pPr>
        <w:pStyle w:val="Textocomentario"/>
        <w:spacing w:line="480" w:lineRule="auto"/>
        <w:rPr>
          <w:sz w:val="24"/>
          <w:szCs w:val="24"/>
          <w:lang w:val="en-GB"/>
        </w:rPr>
      </w:pPr>
      <w:r w:rsidRPr="00C01DAC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A3C5896" wp14:editId="381F4417">
                <wp:simplePos x="0" y="0"/>
                <wp:positionH relativeFrom="column">
                  <wp:posOffset>6626860</wp:posOffset>
                </wp:positionH>
                <wp:positionV relativeFrom="paragraph">
                  <wp:posOffset>1554480</wp:posOffset>
                </wp:positionV>
                <wp:extent cx="144145" cy="271145"/>
                <wp:effectExtent l="0" t="0" r="0" b="0"/>
                <wp:wrapSquare wrapText="bothSides"/>
                <wp:docPr id="1" name="Cuadro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145" cy="271145"/>
                        </a:xfrm>
                        <a:prstGeom prst="rect">
                          <a:avLst/>
                        </a:prstGeom>
                        <a:noFill/>
                      </wps:spPr>
                      <wps:bodyPr wrap="none" lIns="71627" tIns="35814" rIns="71627" bIns="35814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5855AE3" id="_x0000_t202" coordsize="21600,21600" o:spt="202" path="m,l,21600r21600,l21600,xe">
                <v:stroke joinstyle="miter"/>
                <v:path gradientshapeok="t" o:connecttype="rect"/>
              </v:shapetype>
              <v:shape id="CuadroTexto 12" o:spid="_x0000_s1026" type="#_x0000_t202" style="position:absolute;margin-left:521.8pt;margin-top:122.4pt;width:11.35pt;height:21.35pt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" filled="f" stroked="f">
                <v:textbox style="mso-fit-shape-to-text:t" inset="1.98964mm,2.82pt,1.98964mm,2.82pt"/>
                <w10:wrap type="square"/>
              </v:shape>
            </w:pict>
          </mc:Fallback>
        </mc:AlternateContent>
      </w:r>
      <w:r w:rsidRPr="00C01DAC">
        <w:rPr>
          <w:b/>
          <w:bCs/>
          <w:sz w:val="24"/>
          <w:szCs w:val="24"/>
        </w:rPr>
        <w:t xml:space="preserve"> Supplementary</w:t>
      </w:r>
      <w:r w:rsidRPr="00C01DAC">
        <w:rPr>
          <w:b/>
          <w:sz w:val="24"/>
          <w:szCs w:val="24"/>
          <w:lang w:val="en-GB"/>
        </w:rPr>
        <w:t xml:space="preserve"> Table S1.</w:t>
      </w:r>
      <w:r w:rsidRPr="00C01DAC">
        <w:rPr>
          <w:sz w:val="24"/>
          <w:szCs w:val="24"/>
          <w:lang w:val="en-GB"/>
        </w:rPr>
        <w:t xml:space="preserve"> Inclusion and exclusion criteria in the GESTAFIT project.</w:t>
      </w:r>
    </w:p>
    <w:p w14:paraId="096504EF" w14:textId="7F5BE1A4" w:rsidR="00457027" w:rsidRPr="00C01DAC" w:rsidRDefault="00457027" w:rsidP="00457027">
      <w:pPr>
        <w:rPr>
          <w:bCs/>
          <w:shd w:val="clear" w:color="auto" w:fill="FFFFFF"/>
        </w:rPr>
      </w:pPr>
      <w:r w:rsidRPr="00C01DAC">
        <w:rPr>
          <w:b/>
          <w:bCs/>
        </w:rPr>
        <w:t xml:space="preserve">Supplementary Table S2. </w:t>
      </w:r>
      <w:r w:rsidR="00516CB1" w:rsidRPr="00C01DAC">
        <w:rPr>
          <w:bCs/>
          <w:shd w:val="clear" w:color="auto" w:fill="FFFFFF"/>
        </w:rPr>
        <w:t>Longitudinal</w:t>
      </w:r>
      <w:r w:rsidRPr="00C01DAC">
        <w:rPr>
          <w:b/>
          <w:shd w:val="clear" w:color="auto" w:fill="FFFFFF"/>
        </w:rPr>
        <w:t xml:space="preserve"> </w:t>
      </w:r>
      <w:r w:rsidRPr="00C01DAC">
        <w:rPr>
          <w:bCs/>
          <w:shd w:val="clear" w:color="auto" w:fill="FFFFFF"/>
        </w:rPr>
        <w:t>associations of Mediterranean diet adherence at the 16</w:t>
      </w:r>
      <w:r w:rsidRPr="00C01DAC">
        <w:rPr>
          <w:bCs/>
          <w:shd w:val="clear" w:color="auto" w:fill="FFFFFF"/>
          <w:vertAlign w:val="superscript"/>
        </w:rPr>
        <w:t>th</w:t>
      </w:r>
      <w:r w:rsidRPr="00C01DAC">
        <w:rPr>
          <w:bCs/>
          <w:shd w:val="clear" w:color="auto" w:fill="FFFFFF"/>
        </w:rPr>
        <w:t xml:space="preserve"> gestational week with psychological ill-being and psychological well-being at the 34</w:t>
      </w:r>
      <w:r w:rsidRPr="00C01DAC">
        <w:rPr>
          <w:bCs/>
          <w:shd w:val="clear" w:color="auto" w:fill="FFFFFF"/>
          <w:vertAlign w:val="superscript"/>
        </w:rPr>
        <w:t>th</w:t>
      </w:r>
      <w:r w:rsidRPr="00C01DAC">
        <w:rPr>
          <w:bCs/>
          <w:shd w:val="clear" w:color="auto" w:fill="FFFFFF"/>
        </w:rPr>
        <w:t xml:space="preserve"> gestational week in the control group.  </w:t>
      </w:r>
    </w:p>
    <w:p w14:paraId="6F87F5F4" w14:textId="33FCB9C2" w:rsidR="00266461" w:rsidRPr="00C01DAC" w:rsidRDefault="00266461" w:rsidP="00902F8E">
      <w:r w:rsidRPr="00C01DAC">
        <w:rPr>
          <w:b/>
        </w:rPr>
        <w:t>Supplementary Table S</w:t>
      </w:r>
      <w:r w:rsidR="003C5716" w:rsidRPr="00C01DAC">
        <w:rPr>
          <w:b/>
        </w:rPr>
        <w:t>3</w:t>
      </w:r>
      <w:r w:rsidRPr="00C01DAC">
        <w:rPr>
          <w:b/>
        </w:rPr>
        <w:t>.</w:t>
      </w:r>
      <w:r w:rsidRPr="00C01DAC">
        <w:t xml:space="preserve"> Differences in </w:t>
      </w:r>
      <w:r w:rsidR="00E83A0C" w:rsidRPr="00C01DAC">
        <w:rPr>
          <w:bCs/>
          <w:shd w:val="clear" w:color="auto" w:fill="FFFFFF"/>
        </w:rPr>
        <w:t>psychological ill-being and psychological well-being of pregnant women at the 16</w:t>
      </w:r>
      <w:r w:rsidR="00E83A0C" w:rsidRPr="00C01DAC">
        <w:rPr>
          <w:bCs/>
          <w:shd w:val="clear" w:color="auto" w:fill="FFFFFF"/>
          <w:vertAlign w:val="superscript"/>
        </w:rPr>
        <w:t>th</w:t>
      </w:r>
      <w:r w:rsidR="00E83A0C" w:rsidRPr="00C01DAC">
        <w:rPr>
          <w:bCs/>
          <w:shd w:val="clear" w:color="auto" w:fill="FFFFFF"/>
        </w:rPr>
        <w:t xml:space="preserve"> and 34</w:t>
      </w:r>
      <w:r w:rsidR="00E83A0C" w:rsidRPr="00C01DAC">
        <w:rPr>
          <w:bCs/>
          <w:shd w:val="clear" w:color="auto" w:fill="FFFFFF"/>
          <w:vertAlign w:val="superscript"/>
        </w:rPr>
        <w:t>th</w:t>
      </w:r>
      <w:r w:rsidR="00E83A0C" w:rsidRPr="00C01DAC">
        <w:rPr>
          <w:bCs/>
          <w:shd w:val="clear" w:color="auto" w:fill="FFFFFF"/>
        </w:rPr>
        <w:t xml:space="preserve"> gestational weeks by number of </w:t>
      </w:r>
      <w:r w:rsidR="00B870D2" w:rsidRPr="00C01DAC">
        <w:rPr>
          <w:bCs/>
          <w:shd w:val="clear" w:color="auto" w:fill="FFFFFF"/>
        </w:rPr>
        <w:t>miscarriages</w:t>
      </w:r>
      <w:r w:rsidR="00E83A0C" w:rsidRPr="00C01DAC">
        <w:rPr>
          <w:bCs/>
          <w:shd w:val="clear" w:color="auto" w:fill="FFFFFF"/>
        </w:rPr>
        <w:t xml:space="preserve"> (no previous </w:t>
      </w:r>
      <w:r w:rsidR="00B870D2" w:rsidRPr="00C01DAC">
        <w:rPr>
          <w:bCs/>
          <w:shd w:val="clear" w:color="auto" w:fill="FFFFFF"/>
        </w:rPr>
        <w:t>miscarriages</w:t>
      </w:r>
      <w:r w:rsidR="00E83A0C" w:rsidRPr="00C01DAC">
        <w:rPr>
          <w:bCs/>
          <w:shd w:val="clear" w:color="auto" w:fill="FFFFFF"/>
        </w:rPr>
        <w:t xml:space="preserve"> versus one or more </w:t>
      </w:r>
      <w:r w:rsidR="00B870D2" w:rsidRPr="00C01DAC">
        <w:rPr>
          <w:bCs/>
          <w:shd w:val="clear" w:color="auto" w:fill="FFFFFF"/>
        </w:rPr>
        <w:t>miscarriages</w:t>
      </w:r>
      <w:r w:rsidR="00E83A0C" w:rsidRPr="00C01DAC">
        <w:rPr>
          <w:bCs/>
          <w:shd w:val="clear" w:color="auto" w:fill="FFFFFF"/>
        </w:rPr>
        <w:t xml:space="preserve">).  </w:t>
      </w:r>
    </w:p>
    <w:p w14:paraId="3FBDCDAB" w14:textId="77777777" w:rsidR="00266461" w:rsidRPr="00C01DAC" w:rsidRDefault="00266461" w:rsidP="00457027">
      <w:pPr>
        <w:rPr>
          <w:bCs/>
          <w:shd w:val="clear" w:color="auto" w:fill="FFFFFF"/>
        </w:rPr>
      </w:pPr>
    </w:p>
    <w:p w14:paraId="037B0797" w14:textId="77777777" w:rsidR="00457027" w:rsidRPr="00C01DAC" w:rsidRDefault="00457027" w:rsidP="00457027">
      <w:pPr>
        <w:autoSpaceDE w:val="0"/>
        <w:autoSpaceDN w:val="0"/>
        <w:spacing w:line="240" w:lineRule="auto"/>
        <w:ind w:left="-227" w:right="-227"/>
      </w:pPr>
    </w:p>
    <w:p w14:paraId="21DED944" w14:textId="77777777" w:rsidR="00457027" w:rsidRPr="00C01DAC" w:rsidRDefault="00457027" w:rsidP="00457027">
      <w:pPr>
        <w:autoSpaceDE w:val="0"/>
        <w:autoSpaceDN w:val="0"/>
        <w:spacing w:line="240" w:lineRule="auto"/>
        <w:ind w:left="-227" w:right="-227"/>
      </w:pPr>
    </w:p>
    <w:p w14:paraId="7D41BC06" w14:textId="77777777" w:rsidR="00457027" w:rsidRPr="00C01DAC" w:rsidRDefault="00457027" w:rsidP="00457027">
      <w:pPr>
        <w:autoSpaceDE w:val="0"/>
        <w:autoSpaceDN w:val="0"/>
        <w:spacing w:line="240" w:lineRule="auto"/>
        <w:ind w:left="-227" w:right="-227"/>
      </w:pPr>
    </w:p>
    <w:p w14:paraId="5DD72678" w14:textId="77777777" w:rsidR="00457027" w:rsidRPr="00C01DAC" w:rsidRDefault="00457027" w:rsidP="00457027">
      <w:pPr>
        <w:autoSpaceDE w:val="0"/>
        <w:autoSpaceDN w:val="0"/>
        <w:spacing w:line="240" w:lineRule="auto"/>
        <w:ind w:left="-227" w:right="-227"/>
      </w:pPr>
    </w:p>
    <w:p w14:paraId="21EB9FD7" w14:textId="77777777" w:rsidR="00457027" w:rsidRPr="00C01DAC" w:rsidRDefault="00457027" w:rsidP="00457027">
      <w:pPr>
        <w:autoSpaceDE w:val="0"/>
        <w:autoSpaceDN w:val="0"/>
        <w:spacing w:line="240" w:lineRule="auto"/>
        <w:ind w:left="-227" w:right="-227"/>
      </w:pPr>
    </w:p>
    <w:p w14:paraId="675FB134" w14:textId="77777777" w:rsidR="00457027" w:rsidRPr="00C01DAC" w:rsidRDefault="00457027" w:rsidP="00457027">
      <w:pPr>
        <w:autoSpaceDE w:val="0"/>
        <w:autoSpaceDN w:val="0"/>
        <w:spacing w:line="240" w:lineRule="auto"/>
        <w:ind w:left="-227" w:right="-227"/>
      </w:pPr>
    </w:p>
    <w:p w14:paraId="5D1DF746" w14:textId="77777777" w:rsidR="00457027" w:rsidRPr="00C01DAC" w:rsidRDefault="00457027" w:rsidP="00457027">
      <w:pPr>
        <w:autoSpaceDE w:val="0"/>
        <w:autoSpaceDN w:val="0"/>
        <w:spacing w:line="240" w:lineRule="auto"/>
        <w:ind w:left="-227" w:right="-227"/>
      </w:pPr>
    </w:p>
    <w:p w14:paraId="61A41B09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6FAE039B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01CD3B43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396726D2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454929F2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22DB09B9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4810CBC2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4765AB3E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2267343B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6C4B7294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25778BFB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7641EB88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59F5A7F5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40393D0B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</w:p>
    <w:p w14:paraId="36701B74" w14:textId="77777777" w:rsidR="00457027" w:rsidRPr="00C01DAC" w:rsidRDefault="00457027" w:rsidP="00457027">
      <w:pPr>
        <w:spacing w:line="240" w:lineRule="auto"/>
        <w:ind w:left="-227" w:right="-170"/>
        <w:rPr>
          <w:b/>
        </w:rPr>
      </w:pPr>
      <w:r w:rsidRPr="00C01DAC">
        <w:rPr>
          <w:noProof/>
        </w:rPr>
        <w:lastRenderedPageBreak/>
        <w:drawing>
          <wp:inline distT="0" distB="0" distL="0" distR="0" wp14:anchorId="2283F8C7" wp14:editId="18705D9B">
            <wp:extent cx="5724525" cy="8117597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32"/>
                    <a:stretch/>
                  </pic:blipFill>
                  <pic:spPr bwMode="auto">
                    <a:xfrm>
                      <a:off x="0" y="0"/>
                      <a:ext cx="5725480" cy="8118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9FC73" w14:textId="77777777" w:rsidR="00457027" w:rsidRPr="00C01DAC" w:rsidRDefault="00457027" w:rsidP="00457027">
      <w:pPr>
        <w:ind w:left="-284"/>
      </w:pPr>
      <w:r w:rsidRPr="00C01DAC">
        <w:rPr>
          <w:b/>
          <w:bCs/>
        </w:rPr>
        <w:t>Supplementary Figure S1</w:t>
      </w:r>
      <w:r w:rsidRPr="00C01DAC">
        <w:t>. Flow diagram of the study participants.</w:t>
      </w:r>
    </w:p>
    <w:p w14:paraId="16B669F3" w14:textId="77777777" w:rsidR="00457027" w:rsidRPr="00C01DAC" w:rsidRDefault="00457027" w:rsidP="00457027">
      <w:pPr>
        <w:spacing w:line="240" w:lineRule="auto"/>
        <w:ind w:left="-227" w:right="-170"/>
        <w:rPr>
          <w:b/>
        </w:rPr>
        <w:sectPr w:rsidR="00457027" w:rsidRPr="00C01DAC" w:rsidSect="00457027">
          <w:headerReference w:type="default" r:id="rId9"/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6F0B3C28" w14:textId="77777777" w:rsidR="00457027" w:rsidRPr="00C01DAC" w:rsidRDefault="00457027" w:rsidP="00457027">
      <w:pPr>
        <w:pStyle w:val="Textocomentario"/>
        <w:spacing w:line="360" w:lineRule="auto"/>
        <w:rPr>
          <w:sz w:val="24"/>
          <w:szCs w:val="24"/>
          <w:lang w:val="en-GB"/>
        </w:rPr>
      </w:pPr>
      <w:r w:rsidRPr="00C01DAC">
        <w:rPr>
          <w:noProof/>
          <w:sz w:val="28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B0AAF4" wp14:editId="5D9B4880">
                <wp:simplePos x="0" y="0"/>
                <wp:positionH relativeFrom="column">
                  <wp:posOffset>6626860</wp:posOffset>
                </wp:positionH>
                <wp:positionV relativeFrom="paragraph">
                  <wp:posOffset>1554480</wp:posOffset>
                </wp:positionV>
                <wp:extent cx="144145" cy="271145"/>
                <wp:effectExtent l="0" t="0" r="0" b="0"/>
                <wp:wrapSquare wrapText="bothSides"/>
                <wp:docPr id="3" name="Cuadro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145" cy="271145"/>
                        </a:xfrm>
                        <a:prstGeom prst="rect">
                          <a:avLst/>
                        </a:prstGeom>
                        <a:noFill/>
                      </wps:spPr>
                      <wps:bodyPr wrap="none" lIns="71627" tIns="35814" rIns="71627" bIns="35814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EC8889" id="CuadroTexto 12" o:spid="_x0000_s1026" type="#_x0000_t202" style="position:absolute;margin-left:521.8pt;margin-top:122.4pt;width:11.35pt;height:21.3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" filled="f" stroked="f">
                <v:textbox style="mso-fit-shape-to-text:t" inset="1.98964mm,2.82pt,1.98964mm,2.82pt"/>
                <w10:wrap type="square"/>
              </v:shape>
            </w:pict>
          </mc:Fallback>
        </mc:AlternateContent>
      </w:r>
      <w:r w:rsidRPr="00C01DAC">
        <w:rPr>
          <w:b/>
          <w:bCs/>
          <w:sz w:val="24"/>
          <w:szCs w:val="24"/>
        </w:rPr>
        <w:t xml:space="preserve"> Supplementary</w:t>
      </w:r>
      <w:r w:rsidRPr="00C01DAC">
        <w:rPr>
          <w:b/>
          <w:sz w:val="24"/>
          <w:szCs w:val="24"/>
          <w:lang w:val="en-GB"/>
        </w:rPr>
        <w:t xml:space="preserve"> Table S1.</w:t>
      </w:r>
      <w:r w:rsidRPr="00C01DAC">
        <w:rPr>
          <w:sz w:val="24"/>
          <w:szCs w:val="24"/>
          <w:lang w:val="en-GB"/>
        </w:rPr>
        <w:t xml:space="preserve"> Inclusion and exclusion criteria in the GESTAFIT project.</w:t>
      </w:r>
    </w:p>
    <w:tbl>
      <w:tblPr>
        <w:tblW w:w="0" w:type="auto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4"/>
      </w:tblGrid>
      <w:tr w:rsidR="00457027" w:rsidRPr="00C01DAC" w14:paraId="00BF0D2F" w14:textId="77777777" w:rsidTr="006B7EFB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FC32B" w14:textId="77777777" w:rsidR="00457027" w:rsidRPr="00C01DAC" w:rsidRDefault="00457027" w:rsidP="006B7EFB">
            <w:pPr>
              <w:spacing w:line="360" w:lineRule="auto"/>
              <w:rPr>
                <w:b/>
                <w:lang w:val="en-GB"/>
              </w:rPr>
            </w:pPr>
            <w:r w:rsidRPr="00C01DAC">
              <w:rPr>
                <w:b/>
                <w:lang w:val="en-GB"/>
              </w:rPr>
              <w:t>Inclusion criteria</w:t>
            </w:r>
          </w:p>
        </w:tc>
      </w:tr>
      <w:tr w:rsidR="00457027" w:rsidRPr="00C01DAC" w14:paraId="36444093" w14:textId="77777777" w:rsidTr="006B7EFB"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3C697F45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Pregnant women aged 25-40 years old with a normal pregnancy course.</w:t>
            </w:r>
          </w:p>
        </w:tc>
      </w:tr>
      <w:tr w:rsidR="00457027" w:rsidRPr="00C01DAC" w14:paraId="36FD4C62" w14:textId="77777777" w:rsidTr="006B7EFB">
        <w:tc>
          <w:tcPr>
            <w:tcW w:w="0" w:type="auto"/>
            <w:tcBorders>
              <w:top w:val="nil"/>
            </w:tcBorders>
            <w:vAlign w:val="center"/>
          </w:tcPr>
          <w:p w14:paraId="736E29C8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 xml:space="preserve">- Answering “no” to all questions on the </w:t>
            </w:r>
            <w:proofErr w:type="spellStart"/>
            <w:r w:rsidRPr="00C01DAC">
              <w:rPr>
                <w:lang w:val="en-GB"/>
              </w:rPr>
              <w:t>PARmed</w:t>
            </w:r>
            <w:proofErr w:type="spellEnd"/>
            <w:r w:rsidRPr="00C01DAC">
              <w:rPr>
                <w:lang w:val="en-GB"/>
              </w:rPr>
              <w:t>-X for pregnancy.</w:t>
            </w:r>
          </w:p>
          <w:p w14:paraId="6445CA73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Being able to walk without assistance.</w:t>
            </w:r>
          </w:p>
          <w:p w14:paraId="64749416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Being able to read and write properly.</w:t>
            </w:r>
          </w:p>
          <w:p w14:paraId="676208ED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Informed consent: Being capable and willing to provide written consent.</w:t>
            </w:r>
          </w:p>
        </w:tc>
      </w:tr>
      <w:tr w:rsidR="00457027" w:rsidRPr="00C01DAC" w14:paraId="690A38E8" w14:textId="77777777" w:rsidTr="006B7EFB">
        <w:tc>
          <w:tcPr>
            <w:tcW w:w="87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680EBD" w14:textId="77777777" w:rsidR="00457027" w:rsidRPr="00C01DAC" w:rsidRDefault="00457027" w:rsidP="006B7EFB">
            <w:pPr>
              <w:spacing w:line="360" w:lineRule="auto"/>
              <w:rPr>
                <w:b/>
                <w:lang w:val="en-GB"/>
              </w:rPr>
            </w:pPr>
            <w:r w:rsidRPr="00C01DAC">
              <w:rPr>
                <w:b/>
                <w:lang w:val="en-GB"/>
              </w:rPr>
              <w:t>Exclusion criteria</w:t>
            </w:r>
          </w:p>
        </w:tc>
      </w:tr>
      <w:tr w:rsidR="00457027" w:rsidRPr="00C01DAC" w14:paraId="6BBF1F04" w14:textId="77777777" w:rsidTr="006B7EFB">
        <w:tc>
          <w:tcPr>
            <w:tcW w:w="8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60ABA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Having acute or terminal illness.</w:t>
            </w:r>
          </w:p>
          <w:p w14:paraId="5C46515E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Having malnutrition.</w:t>
            </w:r>
          </w:p>
          <w:p w14:paraId="10AC6E26" w14:textId="77777777" w:rsidR="00457027" w:rsidRPr="00C01DAC" w:rsidRDefault="00457027" w:rsidP="006B7EFB">
            <w:pPr>
              <w:spacing w:line="360" w:lineRule="auto"/>
              <w:ind w:hanging="174"/>
              <w:rPr>
                <w:lang w:val="en-GB"/>
              </w:rPr>
            </w:pPr>
            <w:r w:rsidRPr="00C01DAC">
              <w:rPr>
                <w:lang w:val="en-GB"/>
              </w:rPr>
              <w:t>- Being unable to conduct tests for assessing physical fitness or exercise during pregnancy.</w:t>
            </w:r>
          </w:p>
          <w:p w14:paraId="420A69F7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rStyle w:val="hps"/>
                <w:rFonts w:eastAsiaTheme="minorEastAsia"/>
                <w:lang w:val="en-GB"/>
              </w:rPr>
              <w:t>- Having pregnancy risk factors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(such as hypertension,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type 2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diabetes,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etc.</w:t>
            </w:r>
            <w:r w:rsidRPr="00C01DAC">
              <w:rPr>
                <w:lang w:val="en-GB"/>
              </w:rPr>
              <w:t>).</w:t>
            </w:r>
          </w:p>
          <w:p w14:paraId="2490117B" w14:textId="77777777" w:rsidR="00457027" w:rsidRPr="00C01DAC" w:rsidRDefault="00457027" w:rsidP="006B7EFB">
            <w:pPr>
              <w:spacing w:line="360" w:lineRule="auto"/>
              <w:rPr>
                <w:rStyle w:val="hps"/>
                <w:rFonts w:eastAsiaTheme="minorEastAsia"/>
                <w:lang w:val="en-GB"/>
              </w:rPr>
            </w:pPr>
            <w:r w:rsidRPr="00C01DAC">
              <w:rPr>
                <w:lang w:val="en-GB"/>
              </w:rPr>
              <w:t xml:space="preserve">- Having a </w:t>
            </w:r>
            <w:r w:rsidRPr="00C01DAC">
              <w:rPr>
                <w:rStyle w:val="hps"/>
                <w:rFonts w:eastAsiaTheme="minorEastAsia"/>
                <w:lang w:val="en-GB"/>
              </w:rPr>
              <w:t>multiple pregnancy.</w:t>
            </w:r>
          </w:p>
          <w:p w14:paraId="45FB72FA" w14:textId="77777777" w:rsidR="00457027" w:rsidRPr="00C01DAC" w:rsidRDefault="00457027" w:rsidP="006B7EFB">
            <w:pPr>
              <w:spacing w:line="360" w:lineRule="auto"/>
              <w:rPr>
                <w:rStyle w:val="hps"/>
                <w:rFonts w:eastAsiaTheme="minorEastAsia"/>
                <w:lang w:val="en-GB"/>
              </w:rPr>
            </w:pPr>
            <w:r w:rsidRPr="00C01DAC">
              <w:rPr>
                <w:lang w:val="en-GB"/>
              </w:rPr>
              <w:t xml:space="preserve">- Having </w:t>
            </w:r>
            <w:proofErr w:type="spellStart"/>
            <w:r w:rsidRPr="00C01DAC">
              <w:rPr>
                <w:rStyle w:val="hps"/>
                <w:rFonts w:eastAsiaTheme="minorEastAsia"/>
                <w:lang w:val="en-GB"/>
              </w:rPr>
              <w:t>chromosopathy</w:t>
            </w:r>
            <w:proofErr w:type="spellEnd"/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or foetal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malformations.</w:t>
            </w:r>
          </w:p>
          <w:p w14:paraId="5A76ABBF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 xml:space="preserve">- </w:t>
            </w:r>
            <w:r w:rsidRPr="00C01DAC">
              <w:rPr>
                <w:rStyle w:val="hps"/>
                <w:rFonts w:eastAsiaTheme="minorEastAsia"/>
                <w:lang w:val="en-GB"/>
              </w:rPr>
              <w:t>Having uterine growth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restriction</w:t>
            </w:r>
            <w:r w:rsidRPr="00C01DAC">
              <w:rPr>
                <w:lang w:val="en-GB"/>
              </w:rPr>
              <w:t>.</w:t>
            </w:r>
          </w:p>
          <w:p w14:paraId="15A7B0CE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 xml:space="preserve">- Having </w:t>
            </w:r>
            <w:r w:rsidRPr="00C01DAC">
              <w:rPr>
                <w:rStyle w:val="hps"/>
                <w:rFonts w:eastAsiaTheme="minorEastAsia"/>
                <w:lang w:val="en-GB"/>
              </w:rPr>
              <w:t>foetal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death.</w:t>
            </w:r>
          </w:p>
          <w:p w14:paraId="5D369052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Having upper or lower extremity fracture in the past 3 months.</w:t>
            </w:r>
          </w:p>
          <w:p w14:paraId="114B908E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Suffering neuromuscular disease or presence of drugs affecting neuromuscular function.</w:t>
            </w:r>
          </w:p>
          <w:p w14:paraId="1AF5473E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lang w:val="en-GB"/>
              </w:rPr>
              <w:t>- Being</w:t>
            </w:r>
            <w:r w:rsidRPr="00C01DAC">
              <w:rPr>
                <w:rStyle w:val="hps"/>
                <w:rFonts w:eastAsiaTheme="minorEastAsia"/>
                <w:lang w:val="en-GB"/>
              </w:rPr>
              <w:t xml:space="preserve"> registered in</w:t>
            </w:r>
            <w:r w:rsidRPr="00C01DAC">
              <w:rPr>
                <w:lang w:val="en-GB"/>
              </w:rPr>
              <w:t xml:space="preserve"> an</w:t>
            </w:r>
            <w:r w:rsidRPr="00C01DAC">
              <w:rPr>
                <w:rStyle w:val="hps"/>
                <w:rFonts w:eastAsiaTheme="minorEastAsia"/>
                <w:lang w:val="en-GB"/>
              </w:rPr>
              <w:t>other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exercise program.</w:t>
            </w:r>
          </w:p>
          <w:p w14:paraId="4EBADD14" w14:textId="77777777" w:rsidR="00457027" w:rsidRPr="00C01DAC" w:rsidRDefault="00457027" w:rsidP="006B7EFB">
            <w:pPr>
              <w:spacing w:line="360" w:lineRule="auto"/>
              <w:rPr>
                <w:rStyle w:val="hps"/>
                <w:rFonts w:eastAsiaTheme="minorEastAsia"/>
                <w:lang w:val="en-GB"/>
              </w:rPr>
            </w:pPr>
            <w:r w:rsidRPr="00C01DAC">
              <w:rPr>
                <w:lang w:val="en-GB"/>
              </w:rPr>
              <w:t>- Performing</w:t>
            </w:r>
            <w:r w:rsidRPr="00C01DAC">
              <w:rPr>
                <w:rStyle w:val="hps"/>
                <w:rFonts w:eastAsiaTheme="minorEastAsia"/>
                <w:lang w:val="en-GB"/>
              </w:rPr>
              <w:t xml:space="preserve"> more than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300 minutes of</w:t>
            </w:r>
            <w:r w:rsidRPr="00C01DAC">
              <w:rPr>
                <w:lang w:val="en-GB"/>
              </w:rPr>
              <w:t xml:space="preserve"> at least moderate </w:t>
            </w:r>
            <w:r w:rsidRPr="00C01DAC">
              <w:rPr>
                <w:rStyle w:val="hps"/>
                <w:rFonts w:eastAsiaTheme="minorEastAsia"/>
                <w:lang w:val="en-GB"/>
              </w:rPr>
              <w:t>physical</w:t>
            </w:r>
            <w:r w:rsidRPr="00C01DAC">
              <w:rPr>
                <w:lang w:val="en-GB"/>
              </w:rPr>
              <w:t xml:space="preserve"> </w:t>
            </w:r>
            <w:r w:rsidRPr="00C01DAC">
              <w:rPr>
                <w:rStyle w:val="hps"/>
                <w:rFonts w:eastAsiaTheme="minorEastAsia"/>
                <w:lang w:val="en-GB"/>
              </w:rPr>
              <w:t>activity per week.</w:t>
            </w:r>
          </w:p>
          <w:p w14:paraId="71C03403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rStyle w:val="hps"/>
                <w:rFonts w:eastAsiaTheme="minorEastAsia"/>
                <w:lang w:val="en-GB"/>
              </w:rPr>
              <w:t>-Being engaged in another physical exercise program</w:t>
            </w:r>
          </w:p>
          <w:p w14:paraId="75983892" w14:textId="77777777" w:rsidR="00457027" w:rsidRPr="00C01DAC" w:rsidRDefault="00457027" w:rsidP="006B7EFB">
            <w:pPr>
              <w:spacing w:line="360" w:lineRule="auto"/>
              <w:ind w:hanging="32"/>
              <w:rPr>
                <w:lang w:val="en-GB"/>
              </w:rPr>
            </w:pPr>
            <w:r w:rsidRPr="00C01DAC">
              <w:rPr>
                <w:rStyle w:val="hps"/>
                <w:rFonts w:eastAsiaTheme="minorEastAsia"/>
                <w:lang w:val="en-GB"/>
              </w:rPr>
              <w:t>- Being u</w:t>
            </w:r>
            <w:r w:rsidRPr="00C01DAC">
              <w:rPr>
                <w:lang w:val="en-GB"/>
              </w:rPr>
              <w:t>nwilling either to complete the study requirements or to be randomized into the control or intervention group.</w:t>
            </w:r>
          </w:p>
        </w:tc>
      </w:tr>
    </w:tbl>
    <w:p w14:paraId="1E15BE89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  <w:lang w:val="en-GB"/>
        </w:rPr>
      </w:pPr>
    </w:p>
    <w:p w14:paraId="433B5EC4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57AF6C9A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7FE64342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3FAF29B9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3DE063AA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645C5935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45D72809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6A27BCAE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117E5022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35D4D190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40785768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p w14:paraId="63BDFF4E" w14:textId="77777777" w:rsidR="00457027" w:rsidRPr="00C01DAC" w:rsidRDefault="00457027" w:rsidP="00457027">
      <w:pPr>
        <w:autoSpaceDE w:val="0"/>
        <w:autoSpaceDN w:val="0"/>
        <w:spacing w:line="240" w:lineRule="auto"/>
        <w:ind w:left="-454" w:right="-340"/>
        <w:rPr>
          <w:b/>
          <w:shd w:val="clear" w:color="auto" w:fill="FFFFFF"/>
        </w:rPr>
      </w:pPr>
    </w:p>
    <w:tbl>
      <w:tblPr>
        <w:tblStyle w:val="Tablaconcuadrcula"/>
        <w:tblW w:w="88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623"/>
        <w:gridCol w:w="951"/>
        <w:gridCol w:w="1022"/>
        <w:gridCol w:w="1022"/>
        <w:gridCol w:w="160"/>
        <w:gridCol w:w="1022"/>
        <w:gridCol w:w="1028"/>
      </w:tblGrid>
      <w:tr w:rsidR="00457027" w:rsidRPr="00C01DAC" w14:paraId="6FFAD139" w14:textId="77777777" w:rsidTr="006B7EFB">
        <w:trPr>
          <w:trHeight w:val="325"/>
        </w:trPr>
        <w:tc>
          <w:tcPr>
            <w:tcW w:w="8828" w:type="dxa"/>
            <w:gridSpan w:val="7"/>
            <w:tcBorders>
              <w:top w:val="single" w:sz="4" w:space="0" w:color="auto"/>
            </w:tcBorders>
            <w:vAlign w:val="center"/>
          </w:tcPr>
          <w:p w14:paraId="0AF83AF7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b/>
                <w:bCs/>
              </w:rPr>
              <w:lastRenderedPageBreak/>
              <w:t>Supplementary</w:t>
            </w:r>
            <w:r w:rsidRPr="00C01DAC">
              <w:rPr>
                <w:b/>
                <w:shd w:val="clear" w:color="auto" w:fill="FFFFFF"/>
              </w:rPr>
              <w:t xml:space="preserve"> Table S2. </w:t>
            </w:r>
            <w:r w:rsidRPr="00C01DAC">
              <w:rPr>
                <w:bCs/>
                <w:shd w:val="clear" w:color="auto" w:fill="FFFFFF"/>
              </w:rPr>
              <w:t>Cross-sectional</w:t>
            </w:r>
            <w:r w:rsidRPr="00C01DAC">
              <w:rPr>
                <w:b/>
                <w:shd w:val="clear" w:color="auto" w:fill="FFFFFF"/>
              </w:rPr>
              <w:t xml:space="preserve"> </w:t>
            </w:r>
            <w:r w:rsidRPr="00C01DAC">
              <w:rPr>
                <w:bCs/>
                <w:shd w:val="clear" w:color="auto" w:fill="FFFFFF"/>
              </w:rPr>
              <w:t>associations of Mediterranean diet adherence at the 16</w:t>
            </w:r>
            <w:r w:rsidRPr="00C01DAC">
              <w:rPr>
                <w:bCs/>
                <w:shd w:val="clear" w:color="auto" w:fill="FFFFFF"/>
                <w:vertAlign w:val="superscript"/>
              </w:rPr>
              <w:t>th</w:t>
            </w:r>
            <w:r w:rsidRPr="00C01DAC">
              <w:rPr>
                <w:bCs/>
                <w:shd w:val="clear" w:color="auto" w:fill="FFFFFF"/>
              </w:rPr>
              <w:t xml:space="preserve"> gestational week with psychological ill-being and psychological well-being at the 34</w:t>
            </w:r>
            <w:r w:rsidRPr="00C01DAC">
              <w:rPr>
                <w:bCs/>
                <w:shd w:val="clear" w:color="auto" w:fill="FFFFFF"/>
                <w:vertAlign w:val="superscript"/>
              </w:rPr>
              <w:t>th</w:t>
            </w:r>
            <w:r w:rsidRPr="00C01DAC">
              <w:rPr>
                <w:bCs/>
                <w:shd w:val="clear" w:color="auto" w:fill="FFFFFF"/>
              </w:rPr>
              <w:t xml:space="preserve"> gestational week in the control group.  </w:t>
            </w:r>
          </w:p>
        </w:tc>
      </w:tr>
      <w:tr w:rsidR="00457027" w:rsidRPr="00C01DAC" w14:paraId="26DBF734" w14:textId="77777777" w:rsidTr="006B7EFB">
        <w:trPr>
          <w:trHeight w:val="325"/>
        </w:trPr>
        <w:tc>
          <w:tcPr>
            <w:tcW w:w="3623" w:type="dxa"/>
            <w:tcBorders>
              <w:top w:val="single" w:sz="4" w:space="0" w:color="auto"/>
            </w:tcBorders>
          </w:tcPr>
          <w:p w14:paraId="04395A18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</w:p>
        </w:tc>
        <w:tc>
          <w:tcPr>
            <w:tcW w:w="520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741EADD" w14:textId="77777777" w:rsidR="00457027" w:rsidRPr="00C01DAC" w:rsidRDefault="00457027" w:rsidP="006B7EFB">
            <w:pPr>
              <w:spacing w:line="360" w:lineRule="auto"/>
              <w:jc w:val="center"/>
              <w:rPr>
                <w:lang w:val="en-GB"/>
              </w:rPr>
            </w:pPr>
            <w:r w:rsidRPr="00C01DAC">
              <w:rPr>
                <w:lang w:val="en-GB"/>
              </w:rPr>
              <w:t>Longitudinal (16</w:t>
            </w:r>
            <w:r w:rsidRPr="00C01DAC">
              <w:rPr>
                <w:vertAlign w:val="superscript"/>
                <w:lang w:val="en-GB"/>
              </w:rPr>
              <w:t>th</w:t>
            </w:r>
            <w:r w:rsidRPr="00C01DAC">
              <w:rPr>
                <w:lang w:val="en-GB"/>
              </w:rPr>
              <w:t xml:space="preserve"> vs 34</w:t>
            </w:r>
            <w:r w:rsidRPr="00C01DAC">
              <w:rPr>
                <w:vertAlign w:val="superscript"/>
                <w:lang w:val="en-GB"/>
              </w:rPr>
              <w:t>th</w:t>
            </w:r>
            <w:r w:rsidRPr="00C01DAC">
              <w:rPr>
                <w:lang w:val="en-GB"/>
              </w:rPr>
              <w:t xml:space="preserve"> g.w.)</w:t>
            </w:r>
          </w:p>
        </w:tc>
      </w:tr>
      <w:tr w:rsidR="00457027" w:rsidRPr="00C01DAC" w14:paraId="64FF2F58" w14:textId="77777777" w:rsidTr="006B7EFB">
        <w:tc>
          <w:tcPr>
            <w:tcW w:w="3623" w:type="dxa"/>
            <w:tcBorders>
              <w:bottom w:val="single" w:sz="4" w:space="0" w:color="auto"/>
            </w:tcBorders>
          </w:tcPr>
          <w:p w14:paraId="5FA75457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</w:tcPr>
          <w:p w14:paraId="315B6E44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</w:p>
        </w:tc>
        <w:tc>
          <w:tcPr>
            <w:tcW w:w="20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1E652" w14:textId="77777777" w:rsidR="00457027" w:rsidRPr="00C01DAC" w:rsidRDefault="00457027" w:rsidP="006B7EFB">
            <w:pPr>
              <w:spacing w:line="360" w:lineRule="auto"/>
            </w:pPr>
            <w:r w:rsidRPr="00C01DAC">
              <w:t>Model I</w:t>
            </w:r>
          </w:p>
        </w:tc>
        <w:tc>
          <w:tcPr>
            <w:tcW w:w="160" w:type="dxa"/>
            <w:tcBorders>
              <w:top w:val="single" w:sz="4" w:space="0" w:color="auto"/>
            </w:tcBorders>
          </w:tcPr>
          <w:p w14:paraId="2D0D936F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20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DD346" w14:textId="77777777" w:rsidR="00457027" w:rsidRPr="00C01DAC" w:rsidRDefault="00457027" w:rsidP="006B7EFB">
            <w:pPr>
              <w:spacing w:line="360" w:lineRule="auto"/>
            </w:pPr>
            <w:r w:rsidRPr="00C01DAC">
              <w:t>Model II</w:t>
            </w:r>
          </w:p>
        </w:tc>
      </w:tr>
      <w:tr w:rsidR="00457027" w:rsidRPr="00C01DAC" w14:paraId="45BF353E" w14:textId="77777777" w:rsidTr="006B7EFB">
        <w:tc>
          <w:tcPr>
            <w:tcW w:w="3623" w:type="dxa"/>
            <w:tcBorders>
              <w:top w:val="single" w:sz="4" w:space="0" w:color="auto"/>
            </w:tcBorders>
          </w:tcPr>
          <w:p w14:paraId="2CC83A2E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Mental health indicators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86CD02E" w14:textId="77777777" w:rsidR="00457027" w:rsidRPr="00C01DAC" w:rsidRDefault="00457027" w:rsidP="006B7EFB">
            <w:pPr>
              <w:spacing w:line="360" w:lineRule="auto"/>
            </w:pPr>
            <w:r w:rsidRPr="00C01DAC">
              <w:t>n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217B238B" w14:textId="77777777" w:rsidR="00457027" w:rsidRPr="00C01DAC" w:rsidRDefault="00457027" w:rsidP="006B7EFB">
            <w:pPr>
              <w:spacing w:line="360" w:lineRule="auto"/>
            </w:pPr>
            <w:r w:rsidRPr="00C01DAC">
              <w:t>β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0C0F5322" w14:textId="77777777" w:rsidR="00457027" w:rsidRPr="00C01DAC" w:rsidRDefault="00457027" w:rsidP="006B7EFB">
            <w:pPr>
              <w:spacing w:line="360" w:lineRule="auto"/>
            </w:pPr>
            <w:r w:rsidRPr="00C01DAC">
              <w:t>p</w:t>
            </w:r>
          </w:p>
        </w:tc>
        <w:tc>
          <w:tcPr>
            <w:tcW w:w="160" w:type="dxa"/>
          </w:tcPr>
          <w:p w14:paraId="42F4E557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480F17F7" w14:textId="77777777" w:rsidR="00457027" w:rsidRPr="00C01DAC" w:rsidRDefault="00457027" w:rsidP="006B7EFB">
            <w:pPr>
              <w:spacing w:line="360" w:lineRule="auto"/>
            </w:pPr>
            <w:r w:rsidRPr="00C01DAC">
              <w:t>β</w:t>
            </w: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06174503" w14:textId="77777777" w:rsidR="00457027" w:rsidRPr="00C01DAC" w:rsidRDefault="00457027" w:rsidP="006B7EFB">
            <w:pPr>
              <w:spacing w:line="360" w:lineRule="auto"/>
            </w:pPr>
            <w:r w:rsidRPr="00C01DAC">
              <w:t>p</w:t>
            </w:r>
          </w:p>
        </w:tc>
      </w:tr>
      <w:tr w:rsidR="00457027" w:rsidRPr="00C01DAC" w14:paraId="0F583AE3" w14:textId="77777777" w:rsidTr="006B7EFB">
        <w:tc>
          <w:tcPr>
            <w:tcW w:w="3623" w:type="dxa"/>
            <w:vAlign w:val="center"/>
          </w:tcPr>
          <w:p w14:paraId="536A6B5B" w14:textId="77777777" w:rsidR="00457027" w:rsidRPr="00C01DAC" w:rsidRDefault="00457027" w:rsidP="006B7EFB">
            <w:pPr>
              <w:spacing w:line="360" w:lineRule="auto"/>
              <w:rPr>
                <w:i/>
                <w:iCs/>
              </w:rPr>
            </w:pPr>
            <w:r w:rsidRPr="00C01DAC">
              <w:rPr>
                <w:i/>
                <w:iCs/>
                <w:shd w:val="clear" w:color="auto" w:fill="FFFFFF"/>
              </w:rPr>
              <w:t>Psychological ill-being</w:t>
            </w:r>
          </w:p>
        </w:tc>
        <w:tc>
          <w:tcPr>
            <w:tcW w:w="951" w:type="dxa"/>
          </w:tcPr>
          <w:p w14:paraId="34A5681D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</w:tcPr>
          <w:p w14:paraId="4897E325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</w:tcPr>
          <w:p w14:paraId="05F1EEA4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60" w:type="dxa"/>
          </w:tcPr>
          <w:p w14:paraId="2D5CC825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vAlign w:val="center"/>
          </w:tcPr>
          <w:p w14:paraId="5B77009E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8" w:type="dxa"/>
            <w:vAlign w:val="center"/>
          </w:tcPr>
          <w:p w14:paraId="7F5F8AAE" w14:textId="77777777" w:rsidR="00457027" w:rsidRPr="00C01DAC" w:rsidRDefault="00457027" w:rsidP="006B7EFB">
            <w:pPr>
              <w:spacing w:line="360" w:lineRule="auto"/>
            </w:pPr>
          </w:p>
        </w:tc>
      </w:tr>
      <w:tr w:rsidR="00457027" w:rsidRPr="00C01DAC" w14:paraId="5BED5354" w14:textId="77777777" w:rsidTr="006B7EFB">
        <w:tc>
          <w:tcPr>
            <w:tcW w:w="3623" w:type="dxa"/>
            <w:vAlign w:val="center"/>
          </w:tcPr>
          <w:p w14:paraId="46D7CBBD" w14:textId="77777777" w:rsidR="00457027" w:rsidRPr="00C01DAC" w:rsidRDefault="00457027" w:rsidP="006B7EFB">
            <w:pPr>
              <w:spacing w:line="360" w:lineRule="auto"/>
              <w:ind w:left="195"/>
            </w:pPr>
            <w:r w:rsidRPr="00C01DAC">
              <w:rPr>
                <w:rFonts w:eastAsiaTheme="minorHAnsi"/>
                <w:lang w:eastAsia="en-US"/>
              </w:rPr>
              <w:t>Negative Affect</w:t>
            </w:r>
          </w:p>
        </w:tc>
        <w:tc>
          <w:tcPr>
            <w:tcW w:w="951" w:type="dxa"/>
          </w:tcPr>
          <w:p w14:paraId="5FAFF11E" w14:textId="77777777" w:rsidR="00457027" w:rsidRPr="00C01DAC" w:rsidRDefault="00457027" w:rsidP="006B7EFB">
            <w:pPr>
              <w:spacing w:line="360" w:lineRule="auto"/>
            </w:pPr>
            <w:r w:rsidRPr="00C01DAC">
              <w:t>51</w:t>
            </w:r>
          </w:p>
        </w:tc>
        <w:tc>
          <w:tcPr>
            <w:tcW w:w="1022" w:type="dxa"/>
          </w:tcPr>
          <w:p w14:paraId="7BC1F578" w14:textId="77777777" w:rsidR="00457027" w:rsidRPr="00C01DAC" w:rsidRDefault="00457027" w:rsidP="006B7EFB">
            <w:pPr>
              <w:spacing w:line="360" w:lineRule="auto"/>
            </w:pPr>
            <w:r w:rsidRPr="00C01DAC">
              <w:t>-0.417</w:t>
            </w:r>
          </w:p>
        </w:tc>
        <w:tc>
          <w:tcPr>
            <w:tcW w:w="1022" w:type="dxa"/>
          </w:tcPr>
          <w:p w14:paraId="5AF2FA2C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0.002</w:t>
            </w:r>
          </w:p>
        </w:tc>
        <w:tc>
          <w:tcPr>
            <w:tcW w:w="160" w:type="dxa"/>
          </w:tcPr>
          <w:p w14:paraId="3674544F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vAlign w:val="center"/>
          </w:tcPr>
          <w:p w14:paraId="27D32AE0" w14:textId="77777777" w:rsidR="00457027" w:rsidRPr="00C01DAC" w:rsidRDefault="00457027" w:rsidP="006B7EFB">
            <w:pPr>
              <w:spacing w:line="360" w:lineRule="auto"/>
            </w:pPr>
            <w:r w:rsidRPr="00C01DAC">
              <w:t>-0.391</w:t>
            </w:r>
          </w:p>
        </w:tc>
        <w:tc>
          <w:tcPr>
            <w:tcW w:w="1028" w:type="dxa"/>
            <w:vAlign w:val="center"/>
          </w:tcPr>
          <w:p w14:paraId="6B20947C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0.007</w:t>
            </w:r>
          </w:p>
        </w:tc>
      </w:tr>
      <w:tr w:rsidR="00457027" w:rsidRPr="00C01DAC" w14:paraId="4432FBA5" w14:textId="77777777" w:rsidTr="006B7EFB">
        <w:tc>
          <w:tcPr>
            <w:tcW w:w="3623" w:type="dxa"/>
            <w:vAlign w:val="center"/>
          </w:tcPr>
          <w:p w14:paraId="3AA2A824" w14:textId="77777777" w:rsidR="00457027" w:rsidRPr="00C01DAC" w:rsidRDefault="00457027" w:rsidP="006B7EFB">
            <w:pPr>
              <w:spacing w:line="360" w:lineRule="auto"/>
              <w:ind w:left="195"/>
            </w:pPr>
            <w:r w:rsidRPr="00C01DAC">
              <w:rPr>
                <w:rFonts w:eastAsiaTheme="minorHAnsi"/>
                <w:lang w:eastAsia="en-US"/>
              </w:rPr>
              <w:t>Anxiety</w:t>
            </w:r>
          </w:p>
        </w:tc>
        <w:tc>
          <w:tcPr>
            <w:tcW w:w="951" w:type="dxa"/>
          </w:tcPr>
          <w:p w14:paraId="0D1932C4" w14:textId="77777777" w:rsidR="00457027" w:rsidRPr="00C01DAC" w:rsidRDefault="00457027" w:rsidP="006B7EFB">
            <w:pPr>
              <w:spacing w:line="360" w:lineRule="auto"/>
            </w:pPr>
            <w:r w:rsidRPr="00C01DAC">
              <w:t>46</w:t>
            </w:r>
          </w:p>
        </w:tc>
        <w:tc>
          <w:tcPr>
            <w:tcW w:w="1022" w:type="dxa"/>
          </w:tcPr>
          <w:p w14:paraId="1ABD39D6" w14:textId="77777777" w:rsidR="00457027" w:rsidRPr="00C01DAC" w:rsidRDefault="00457027" w:rsidP="006B7EFB">
            <w:pPr>
              <w:spacing w:line="360" w:lineRule="auto"/>
            </w:pPr>
            <w:r w:rsidRPr="00C01DAC">
              <w:t>-0.573</w:t>
            </w:r>
          </w:p>
        </w:tc>
        <w:tc>
          <w:tcPr>
            <w:tcW w:w="1022" w:type="dxa"/>
          </w:tcPr>
          <w:p w14:paraId="686075CC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&lt;0.001</w:t>
            </w:r>
          </w:p>
        </w:tc>
        <w:tc>
          <w:tcPr>
            <w:tcW w:w="160" w:type="dxa"/>
          </w:tcPr>
          <w:p w14:paraId="5793EFA5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vAlign w:val="center"/>
          </w:tcPr>
          <w:p w14:paraId="615D734B" w14:textId="77777777" w:rsidR="00457027" w:rsidRPr="00C01DAC" w:rsidRDefault="00457027" w:rsidP="006B7EFB">
            <w:pPr>
              <w:spacing w:line="360" w:lineRule="auto"/>
            </w:pPr>
            <w:r w:rsidRPr="00C01DAC">
              <w:t>-0.583</w:t>
            </w:r>
          </w:p>
        </w:tc>
        <w:tc>
          <w:tcPr>
            <w:tcW w:w="1028" w:type="dxa"/>
            <w:vAlign w:val="center"/>
          </w:tcPr>
          <w:p w14:paraId="591CE2BB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&lt;0.001</w:t>
            </w:r>
          </w:p>
        </w:tc>
      </w:tr>
      <w:tr w:rsidR="00457027" w:rsidRPr="00C01DAC" w14:paraId="0E5E5F29" w14:textId="77777777" w:rsidTr="006B7EFB">
        <w:tc>
          <w:tcPr>
            <w:tcW w:w="3623" w:type="dxa"/>
            <w:tcBorders>
              <w:bottom w:val="single" w:sz="4" w:space="0" w:color="auto"/>
            </w:tcBorders>
            <w:vAlign w:val="center"/>
          </w:tcPr>
          <w:p w14:paraId="72ECCF5E" w14:textId="77777777" w:rsidR="00457027" w:rsidRPr="00C01DAC" w:rsidRDefault="00457027" w:rsidP="006B7EFB">
            <w:pPr>
              <w:spacing w:line="360" w:lineRule="auto"/>
              <w:ind w:left="195"/>
            </w:pPr>
            <w:r w:rsidRPr="00C01DAC">
              <w:rPr>
                <w:rFonts w:eastAsiaTheme="minorHAnsi"/>
                <w:lang w:eastAsia="en-US"/>
              </w:rPr>
              <w:t xml:space="preserve">Depression 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01DC2E9B" w14:textId="77777777" w:rsidR="00457027" w:rsidRPr="00C01DAC" w:rsidRDefault="00457027" w:rsidP="006B7EFB">
            <w:pPr>
              <w:spacing w:line="360" w:lineRule="auto"/>
            </w:pPr>
            <w:r w:rsidRPr="00C01DAC">
              <w:t>51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6F4A1AF" w14:textId="77777777" w:rsidR="00457027" w:rsidRPr="00C01DAC" w:rsidRDefault="00457027" w:rsidP="006B7EFB">
            <w:pPr>
              <w:spacing w:line="360" w:lineRule="auto"/>
            </w:pPr>
            <w:r w:rsidRPr="00C01DAC">
              <w:t>-0.305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21EBAB51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0.030</w:t>
            </w:r>
          </w:p>
        </w:tc>
        <w:tc>
          <w:tcPr>
            <w:tcW w:w="160" w:type="dxa"/>
          </w:tcPr>
          <w:p w14:paraId="69180CD4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5AB10904" w14:textId="77777777" w:rsidR="00457027" w:rsidRPr="00C01DAC" w:rsidRDefault="00457027" w:rsidP="006B7EFB">
            <w:pPr>
              <w:spacing w:line="360" w:lineRule="auto"/>
            </w:pPr>
            <w:r w:rsidRPr="00C01DAC">
              <w:t>-0.309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54B3BCC9" w14:textId="77777777" w:rsidR="00457027" w:rsidRPr="00C01DAC" w:rsidRDefault="00457027" w:rsidP="006B7EFB">
            <w:pPr>
              <w:spacing w:line="360" w:lineRule="auto"/>
            </w:pPr>
            <w:r w:rsidRPr="00C01DAC">
              <w:rPr>
                <w:b/>
                <w:bCs/>
              </w:rPr>
              <w:t>0.018</w:t>
            </w:r>
          </w:p>
        </w:tc>
      </w:tr>
      <w:tr w:rsidR="00457027" w:rsidRPr="00C01DAC" w14:paraId="7D48C5D2" w14:textId="77777777" w:rsidTr="006B7EFB">
        <w:tc>
          <w:tcPr>
            <w:tcW w:w="3623" w:type="dxa"/>
            <w:tcBorders>
              <w:top w:val="single" w:sz="4" w:space="0" w:color="auto"/>
            </w:tcBorders>
            <w:vAlign w:val="center"/>
          </w:tcPr>
          <w:p w14:paraId="55757033" w14:textId="77777777" w:rsidR="00457027" w:rsidRPr="00C01DAC" w:rsidRDefault="00457027" w:rsidP="006B7EFB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C01DAC">
              <w:rPr>
                <w:i/>
                <w:iCs/>
                <w:shd w:val="clear" w:color="auto" w:fill="FFFFFF"/>
              </w:rPr>
              <w:t>Psychological well-being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14:paraId="155E393C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5AC66B11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tcBorders>
              <w:top w:val="single" w:sz="4" w:space="0" w:color="auto"/>
            </w:tcBorders>
          </w:tcPr>
          <w:p w14:paraId="090654D4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60" w:type="dxa"/>
          </w:tcPr>
          <w:p w14:paraId="52F100D6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tcBorders>
              <w:top w:val="single" w:sz="4" w:space="0" w:color="auto"/>
            </w:tcBorders>
            <w:vAlign w:val="center"/>
          </w:tcPr>
          <w:p w14:paraId="02B9F7F3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8" w:type="dxa"/>
            <w:tcBorders>
              <w:top w:val="single" w:sz="4" w:space="0" w:color="auto"/>
            </w:tcBorders>
            <w:vAlign w:val="center"/>
          </w:tcPr>
          <w:p w14:paraId="3369CF77" w14:textId="77777777" w:rsidR="00457027" w:rsidRPr="00C01DAC" w:rsidRDefault="00457027" w:rsidP="006B7EFB">
            <w:pPr>
              <w:spacing w:line="360" w:lineRule="auto"/>
            </w:pPr>
          </w:p>
        </w:tc>
      </w:tr>
      <w:tr w:rsidR="00457027" w:rsidRPr="00C01DAC" w14:paraId="69465A56" w14:textId="77777777" w:rsidTr="006B7EFB">
        <w:tc>
          <w:tcPr>
            <w:tcW w:w="3623" w:type="dxa"/>
            <w:vAlign w:val="center"/>
          </w:tcPr>
          <w:p w14:paraId="6BDA05F8" w14:textId="77777777" w:rsidR="00457027" w:rsidRPr="00C01DAC" w:rsidRDefault="00457027" w:rsidP="006B7EFB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Emotional Attention </w:t>
            </w:r>
          </w:p>
        </w:tc>
        <w:tc>
          <w:tcPr>
            <w:tcW w:w="951" w:type="dxa"/>
          </w:tcPr>
          <w:p w14:paraId="2623DE87" w14:textId="77777777" w:rsidR="00457027" w:rsidRPr="00C01DAC" w:rsidRDefault="00457027" w:rsidP="006B7EFB">
            <w:pPr>
              <w:spacing w:line="360" w:lineRule="auto"/>
            </w:pPr>
            <w:r w:rsidRPr="00C01DAC">
              <w:t>53</w:t>
            </w:r>
          </w:p>
        </w:tc>
        <w:tc>
          <w:tcPr>
            <w:tcW w:w="1022" w:type="dxa"/>
          </w:tcPr>
          <w:p w14:paraId="491C9604" w14:textId="77777777" w:rsidR="00457027" w:rsidRPr="00C01DAC" w:rsidRDefault="00457027" w:rsidP="006B7EFB">
            <w:pPr>
              <w:spacing w:line="360" w:lineRule="auto"/>
            </w:pPr>
            <w:r w:rsidRPr="00C01DAC">
              <w:t>-0.544</w:t>
            </w:r>
          </w:p>
        </w:tc>
        <w:tc>
          <w:tcPr>
            <w:tcW w:w="1022" w:type="dxa"/>
          </w:tcPr>
          <w:p w14:paraId="68B40166" w14:textId="77777777" w:rsidR="00457027" w:rsidRPr="00C01DAC" w:rsidRDefault="00457027" w:rsidP="006B7EFB">
            <w:pPr>
              <w:spacing w:line="360" w:lineRule="auto"/>
            </w:pPr>
            <w:r w:rsidRPr="00C01DAC">
              <w:t>0.589</w:t>
            </w:r>
          </w:p>
        </w:tc>
        <w:tc>
          <w:tcPr>
            <w:tcW w:w="160" w:type="dxa"/>
          </w:tcPr>
          <w:p w14:paraId="5CA6A01D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vAlign w:val="center"/>
          </w:tcPr>
          <w:p w14:paraId="7F594E40" w14:textId="77777777" w:rsidR="00457027" w:rsidRPr="00C01DAC" w:rsidRDefault="00457027" w:rsidP="006B7EFB">
            <w:pPr>
              <w:spacing w:line="360" w:lineRule="auto"/>
            </w:pPr>
            <w:r w:rsidRPr="00C01DAC">
              <w:t>0.005</w:t>
            </w:r>
          </w:p>
        </w:tc>
        <w:tc>
          <w:tcPr>
            <w:tcW w:w="1028" w:type="dxa"/>
            <w:vAlign w:val="center"/>
          </w:tcPr>
          <w:p w14:paraId="201BE5A9" w14:textId="77777777" w:rsidR="00457027" w:rsidRPr="00C01DAC" w:rsidRDefault="00457027" w:rsidP="006B7EFB">
            <w:pPr>
              <w:spacing w:line="360" w:lineRule="auto"/>
            </w:pPr>
            <w:r w:rsidRPr="00C01DAC">
              <w:t>0.969</w:t>
            </w:r>
          </w:p>
        </w:tc>
      </w:tr>
      <w:tr w:rsidR="00457027" w:rsidRPr="00C01DAC" w14:paraId="16CBFAAD" w14:textId="77777777" w:rsidTr="006B7EFB">
        <w:tc>
          <w:tcPr>
            <w:tcW w:w="3623" w:type="dxa"/>
            <w:vAlign w:val="center"/>
          </w:tcPr>
          <w:p w14:paraId="4B047C31" w14:textId="77777777" w:rsidR="00457027" w:rsidRPr="00C01DAC" w:rsidRDefault="00457027" w:rsidP="006B7EFB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Emotional Clarity </w:t>
            </w:r>
          </w:p>
        </w:tc>
        <w:tc>
          <w:tcPr>
            <w:tcW w:w="951" w:type="dxa"/>
          </w:tcPr>
          <w:p w14:paraId="061D53AC" w14:textId="77777777" w:rsidR="00457027" w:rsidRPr="00C01DAC" w:rsidRDefault="00457027" w:rsidP="006B7EFB">
            <w:pPr>
              <w:spacing w:line="360" w:lineRule="auto"/>
            </w:pPr>
            <w:r w:rsidRPr="00C01DAC">
              <w:t>53</w:t>
            </w:r>
          </w:p>
        </w:tc>
        <w:tc>
          <w:tcPr>
            <w:tcW w:w="1022" w:type="dxa"/>
          </w:tcPr>
          <w:p w14:paraId="2E1FA83B" w14:textId="77777777" w:rsidR="00457027" w:rsidRPr="00C01DAC" w:rsidRDefault="00457027" w:rsidP="006B7EFB">
            <w:pPr>
              <w:spacing w:line="360" w:lineRule="auto"/>
            </w:pPr>
            <w:r w:rsidRPr="00C01DAC">
              <w:t>0.195</w:t>
            </w:r>
          </w:p>
        </w:tc>
        <w:tc>
          <w:tcPr>
            <w:tcW w:w="1022" w:type="dxa"/>
          </w:tcPr>
          <w:p w14:paraId="0F85A27F" w14:textId="77777777" w:rsidR="00457027" w:rsidRPr="00C01DAC" w:rsidRDefault="00457027" w:rsidP="006B7EFB">
            <w:pPr>
              <w:spacing w:line="360" w:lineRule="auto"/>
            </w:pPr>
            <w:r w:rsidRPr="00C01DAC">
              <w:t>0.162</w:t>
            </w:r>
          </w:p>
        </w:tc>
        <w:tc>
          <w:tcPr>
            <w:tcW w:w="160" w:type="dxa"/>
          </w:tcPr>
          <w:p w14:paraId="14B7AB6B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vAlign w:val="center"/>
          </w:tcPr>
          <w:p w14:paraId="6537F412" w14:textId="77777777" w:rsidR="00457027" w:rsidRPr="00C01DAC" w:rsidRDefault="00457027" w:rsidP="006B7EFB">
            <w:pPr>
              <w:spacing w:line="360" w:lineRule="auto"/>
            </w:pPr>
            <w:r w:rsidRPr="00C01DAC">
              <w:t>0.210</w:t>
            </w:r>
          </w:p>
        </w:tc>
        <w:tc>
          <w:tcPr>
            <w:tcW w:w="1028" w:type="dxa"/>
            <w:vAlign w:val="center"/>
          </w:tcPr>
          <w:p w14:paraId="2E9B4C54" w14:textId="77777777" w:rsidR="00457027" w:rsidRPr="00C01DAC" w:rsidRDefault="00457027" w:rsidP="006B7EFB">
            <w:pPr>
              <w:spacing w:line="360" w:lineRule="auto"/>
            </w:pPr>
            <w:r w:rsidRPr="00C01DAC">
              <w:t>0.150</w:t>
            </w:r>
          </w:p>
        </w:tc>
      </w:tr>
      <w:tr w:rsidR="00457027" w:rsidRPr="00C01DAC" w14:paraId="26574D27" w14:textId="77777777" w:rsidTr="006B7EFB">
        <w:tc>
          <w:tcPr>
            <w:tcW w:w="3623" w:type="dxa"/>
            <w:vAlign w:val="center"/>
          </w:tcPr>
          <w:p w14:paraId="2A5C6F41" w14:textId="77777777" w:rsidR="00457027" w:rsidRPr="00C01DAC" w:rsidRDefault="00457027" w:rsidP="006B7EFB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Emotional Regulation </w:t>
            </w:r>
          </w:p>
        </w:tc>
        <w:tc>
          <w:tcPr>
            <w:tcW w:w="951" w:type="dxa"/>
          </w:tcPr>
          <w:p w14:paraId="3724D121" w14:textId="77777777" w:rsidR="00457027" w:rsidRPr="00C01DAC" w:rsidRDefault="00457027" w:rsidP="006B7EFB">
            <w:pPr>
              <w:spacing w:line="360" w:lineRule="auto"/>
            </w:pPr>
            <w:r w:rsidRPr="00C01DAC">
              <w:t>53</w:t>
            </w:r>
          </w:p>
        </w:tc>
        <w:tc>
          <w:tcPr>
            <w:tcW w:w="1022" w:type="dxa"/>
          </w:tcPr>
          <w:p w14:paraId="1A77A187" w14:textId="77777777" w:rsidR="00457027" w:rsidRPr="00C01DAC" w:rsidRDefault="00457027" w:rsidP="006B7EFB">
            <w:pPr>
              <w:spacing w:line="360" w:lineRule="auto"/>
            </w:pPr>
            <w:r w:rsidRPr="00C01DAC">
              <w:t>0.272</w:t>
            </w:r>
          </w:p>
        </w:tc>
        <w:tc>
          <w:tcPr>
            <w:tcW w:w="1022" w:type="dxa"/>
          </w:tcPr>
          <w:p w14:paraId="7A7C76E8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0.049</w:t>
            </w:r>
          </w:p>
        </w:tc>
        <w:tc>
          <w:tcPr>
            <w:tcW w:w="160" w:type="dxa"/>
          </w:tcPr>
          <w:p w14:paraId="13EA8B55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vAlign w:val="center"/>
          </w:tcPr>
          <w:p w14:paraId="27F008D5" w14:textId="77777777" w:rsidR="00457027" w:rsidRPr="00C01DAC" w:rsidRDefault="00457027" w:rsidP="006B7EFB">
            <w:pPr>
              <w:spacing w:line="360" w:lineRule="auto"/>
            </w:pPr>
            <w:r w:rsidRPr="00C01DAC">
              <w:t>0.287</w:t>
            </w:r>
          </w:p>
        </w:tc>
        <w:tc>
          <w:tcPr>
            <w:tcW w:w="1028" w:type="dxa"/>
            <w:vAlign w:val="center"/>
          </w:tcPr>
          <w:p w14:paraId="3E8F9BC3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0.016</w:t>
            </w:r>
          </w:p>
        </w:tc>
      </w:tr>
      <w:tr w:rsidR="00457027" w:rsidRPr="00C01DAC" w14:paraId="0878F191" w14:textId="77777777" w:rsidTr="006B7EFB">
        <w:tc>
          <w:tcPr>
            <w:tcW w:w="3623" w:type="dxa"/>
            <w:vAlign w:val="center"/>
          </w:tcPr>
          <w:p w14:paraId="7E378551" w14:textId="77777777" w:rsidR="00457027" w:rsidRPr="00C01DAC" w:rsidRDefault="00457027" w:rsidP="006B7EFB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Resilience </w:t>
            </w:r>
          </w:p>
        </w:tc>
        <w:tc>
          <w:tcPr>
            <w:tcW w:w="951" w:type="dxa"/>
          </w:tcPr>
          <w:p w14:paraId="33025E73" w14:textId="77777777" w:rsidR="00457027" w:rsidRPr="00C01DAC" w:rsidRDefault="00457027" w:rsidP="006B7EFB">
            <w:pPr>
              <w:spacing w:line="360" w:lineRule="auto"/>
            </w:pPr>
            <w:r w:rsidRPr="00C01DAC">
              <w:t>48</w:t>
            </w:r>
          </w:p>
        </w:tc>
        <w:tc>
          <w:tcPr>
            <w:tcW w:w="1022" w:type="dxa"/>
          </w:tcPr>
          <w:p w14:paraId="7CEE3C83" w14:textId="77777777" w:rsidR="00457027" w:rsidRPr="00C01DAC" w:rsidRDefault="00457027" w:rsidP="006B7EFB">
            <w:pPr>
              <w:spacing w:line="360" w:lineRule="auto"/>
            </w:pPr>
            <w:r w:rsidRPr="00C01DAC">
              <w:t>0.352</w:t>
            </w:r>
          </w:p>
        </w:tc>
        <w:tc>
          <w:tcPr>
            <w:tcW w:w="1022" w:type="dxa"/>
          </w:tcPr>
          <w:p w14:paraId="5A946C84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0.014</w:t>
            </w:r>
          </w:p>
        </w:tc>
        <w:tc>
          <w:tcPr>
            <w:tcW w:w="160" w:type="dxa"/>
          </w:tcPr>
          <w:p w14:paraId="0B13F8C5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vAlign w:val="center"/>
          </w:tcPr>
          <w:p w14:paraId="183B57DD" w14:textId="77777777" w:rsidR="00457027" w:rsidRPr="00C01DAC" w:rsidRDefault="00457027" w:rsidP="006B7EFB">
            <w:pPr>
              <w:spacing w:line="360" w:lineRule="auto"/>
            </w:pPr>
            <w:r w:rsidRPr="00C01DAC">
              <w:t>0.334</w:t>
            </w:r>
          </w:p>
        </w:tc>
        <w:tc>
          <w:tcPr>
            <w:tcW w:w="1028" w:type="dxa"/>
            <w:vAlign w:val="center"/>
          </w:tcPr>
          <w:p w14:paraId="37A678E6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t>0.034</w:t>
            </w:r>
          </w:p>
        </w:tc>
      </w:tr>
      <w:tr w:rsidR="00457027" w:rsidRPr="00C01DAC" w14:paraId="05AD9CE9" w14:textId="77777777" w:rsidTr="006B7EFB">
        <w:tc>
          <w:tcPr>
            <w:tcW w:w="3623" w:type="dxa"/>
            <w:tcBorders>
              <w:bottom w:val="single" w:sz="4" w:space="0" w:color="auto"/>
            </w:tcBorders>
            <w:vAlign w:val="center"/>
          </w:tcPr>
          <w:p w14:paraId="22D7EB45" w14:textId="77777777" w:rsidR="00457027" w:rsidRPr="00C01DAC" w:rsidRDefault="00457027" w:rsidP="006B7EFB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Positive Affect 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50697442" w14:textId="77777777" w:rsidR="00457027" w:rsidRPr="00C01DAC" w:rsidRDefault="00457027" w:rsidP="006B7EFB">
            <w:pPr>
              <w:spacing w:line="360" w:lineRule="auto"/>
            </w:pPr>
            <w:r w:rsidRPr="00C01DAC">
              <w:t>51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789DD8AC" w14:textId="77777777" w:rsidR="00457027" w:rsidRPr="00C01DAC" w:rsidRDefault="00457027" w:rsidP="006B7EFB">
            <w:pPr>
              <w:spacing w:line="360" w:lineRule="auto"/>
            </w:pPr>
            <w:r w:rsidRPr="00C01DAC">
              <w:t>0.212</w:t>
            </w: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14:paraId="5A8E3060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t>0.136</w:t>
            </w:r>
          </w:p>
        </w:tc>
        <w:tc>
          <w:tcPr>
            <w:tcW w:w="160" w:type="dxa"/>
          </w:tcPr>
          <w:p w14:paraId="1BE2B050" w14:textId="77777777" w:rsidR="00457027" w:rsidRPr="00C01DAC" w:rsidRDefault="00457027" w:rsidP="006B7EFB">
            <w:pPr>
              <w:spacing w:line="360" w:lineRule="auto"/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vAlign w:val="center"/>
          </w:tcPr>
          <w:p w14:paraId="6292B3F1" w14:textId="77777777" w:rsidR="00457027" w:rsidRPr="00C01DAC" w:rsidRDefault="00457027" w:rsidP="006B7EFB">
            <w:pPr>
              <w:spacing w:line="360" w:lineRule="auto"/>
            </w:pPr>
            <w:r w:rsidRPr="00C01DAC">
              <w:t>0.252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center"/>
          </w:tcPr>
          <w:p w14:paraId="310E1E4F" w14:textId="77777777" w:rsidR="00457027" w:rsidRPr="00C01DAC" w:rsidRDefault="00457027" w:rsidP="006B7EFB">
            <w:pPr>
              <w:spacing w:line="360" w:lineRule="auto"/>
              <w:rPr>
                <w:b/>
                <w:bCs/>
              </w:rPr>
            </w:pPr>
            <w:r w:rsidRPr="00C01DAC">
              <w:t>0.071</w:t>
            </w:r>
          </w:p>
        </w:tc>
      </w:tr>
      <w:tr w:rsidR="00457027" w:rsidRPr="00C01DAC" w14:paraId="34419DAE" w14:textId="77777777" w:rsidTr="006B7EFB">
        <w:tc>
          <w:tcPr>
            <w:tcW w:w="8828" w:type="dxa"/>
            <w:gridSpan w:val="7"/>
            <w:tcBorders>
              <w:top w:val="single" w:sz="4" w:space="0" w:color="auto"/>
            </w:tcBorders>
            <w:vAlign w:val="center"/>
          </w:tcPr>
          <w:p w14:paraId="706952CF" w14:textId="77777777" w:rsidR="00457027" w:rsidRPr="00C01DAC" w:rsidRDefault="00457027" w:rsidP="006B7EFB">
            <w:pPr>
              <w:spacing w:line="360" w:lineRule="auto"/>
              <w:rPr>
                <w:lang w:val="en-GB"/>
              </w:rPr>
            </w:pPr>
            <w:r w:rsidRPr="00C01DAC">
              <w:rPr>
                <w:bCs/>
                <w:lang w:val="en-GB"/>
              </w:rPr>
              <w:t xml:space="preserve">Model I was unadjusted. Model II was </w:t>
            </w:r>
            <w:r w:rsidRPr="00C01DAC">
              <w:rPr>
                <w:lang w:val="en-GB"/>
              </w:rPr>
              <w:t xml:space="preserve">adjusted for age, educational status, number of miscarriages, low back pain. </w:t>
            </w:r>
          </w:p>
          <w:p w14:paraId="139AC9EF" w14:textId="77777777" w:rsidR="00457027" w:rsidRPr="00C01DAC" w:rsidRDefault="00457027" w:rsidP="006B7EFB">
            <w:pPr>
              <w:spacing w:line="360" w:lineRule="auto"/>
            </w:pPr>
            <w:r w:rsidRPr="00C01DAC">
              <w:t>Boldface indicates statistical significance (</w:t>
            </w:r>
            <w:r w:rsidRPr="00C01DAC">
              <w:rPr>
                <w:i/>
                <w:iCs/>
              </w:rPr>
              <w:t>p</w:t>
            </w:r>
            <w:r w:rsidRPr="00C01DAC">
              <w:t>&lt;0.05)</w:t>
            </w:r>
          </w:p>
        </w:tc>
      </w:tr>
    </w:tbl>
    <w:p w14:paraId="544AFD78" w14:textId="77777777" w:rsidR="00457027" w:rsidRPr="00C01DAC" w:rsidRDefault="00457027" w:rsidP="00457027">
      <w:pPr>
        <w:autoSpaceDE w:val="0"/>
        <w:autoSpaceDN w:val="0"/>
        <w:spacing w:line="240" w:lineRule="auto"/>
        <w:ind w:left="907" w:right="567"/>
      </w:pPr>
    </w:p>
    <w:p w14:paraId="5BEAB597" w14:textId="77777777" w:rsidR="00457027" w:rsidRPr="00C01DAC" w:rsidRDefault="00457027" w:rsidP="00457027">
      <w:pPr>
        <w:autoSpaceDE w:val="0"/>
        <w:autoSpaceDN w:val="0"/>
        <w:spacing w:line="240" w:lineRule="auto"/>
        <w:ind w:left="907" w:right="567"/>
      </w:pPr>
    </w:p>
    <w:p w14:paraId="56454941" w14:textId="77777777" w:rsidR="00457027" w:rsidRPr="00C01DAC" w:rsidRDefault="00457027" w:rsidP="00457027">
      <w:pPr>
        <w:autoSpaceDE w:val="0"/>
        <w:autoSpaceDN w:val="0"/>
        <w:spacing w:line="240" w:lineRule="auto"/>
        <w:ind w:left="907" w:right="567"/>
      </w:pPr>
    </w:p>
    <w:p w14:paraId="3B1835EE" w14:textId="77777777" w:rsidR="00457027" w:rsidRPr="00C01DAC" w:rsidRDefault="00457027" w:rsidP="00457027">
      <w:pPr>
        <w:autoSpaceDE w:val="0"/>
        <w:autoSpaceDN w:val="0"/>
        <w:spacing w:line="240" w:lineRule="auto"/>
        <w:ind w:left="907" w:right="567"/>
      </w:pPr>
    </w:p>
    <w:p w14:paraId="2AD9B3D8" w14:textId="77777777" w:rsidR="00457027" w:rsidRPr="00C01DAC" w:rsidRDefault="00457027" w:rsidP="00457027">
      <w:pPr>
        <w:autoSpaceDE w:val="0"/>
        <w:autoSpaceDN w:val="0"/>
        <w:spacing w:line="240" w:lineRule="auto"/>
        <w:ind w:left="907" w:right="567"/>
      </w:pPr>
    </w:p>
    <w:p w14:paraId="7CD52AC6" w14:textId="77777777" w:rsidR="00457027" w:rsidRPr="00C01DAC" w:rsidRDefault="00457027" w:rsidP="00457027">
      <w:pPr>
        <w:autoSpaceDE w:val="0"/>
        <w:autoSpaceDN w:val="0"/>
        <w:spacing w:line="240" w:lineRule="auto"/>
        <w:ind w:left="907" w:right="567"/>
      </w:pPr>
    </w:p>
    <w:p w14:paraId="18D6EECF" w14:textId="77777777" w:rsidR="00457027" w:rsidRPr="00C01DAC" w:rsidRDefault="00457027" w:rsidP="00457027">
      <w:pPr>
        <w:rPr>
          <w:shd w:val="clear" w:color="auto" w:fill="FFFFFF"/>
        </w:rPr>
      </w:pPr>
    </w:p>
    <w:p w14:paraId="08943EDD" w14:textId="77777777" w:rsidR="00457027" w:rsidRPr="00C01DAC" w:rsidRDefault="00457027" w:rsidP="00457027"/>
    <w:p w14:paraId="3407A939" w14:textId="77777777" w:rsidR="00266461" w:rsidRPr="00C01DAC" w:rsidRDefault="00266461" w:rsidP="00303B7A">
      <w:pPr>
        <w:pStyle w:val="Prrafodelista"/>
        <w:autoSpaceDE w:val="0"/>
        <w:autoSpaceDN w:val="0"/>
        <w:spacing w:after="0" w:line="480" w:lineRule="auto"/>
        <w:ind w:left="0" w:firstLine="0"/>
        <w:rPr>
          <w:shd w:val="clear" w:color="auto" w:fill="FFFFFF"/>
        </w:rPr>
      </w:pPr>
    </w:p>
    <w:p w14:paraId="3759D39A" w14:textId="77777777" w:rsidR="00266461" w:rsidRPr="00C01DAC" w:rsidRDefault="00266461" w:rsidP="00303B7A">
      <w:pPr>
        <w:pStyle w:val="Prrafodelista"/>
        <w:autoSpaceDE w:val="0"/>
        <w:autoSpaceDN w:val="0"/>
        <w:spacing w:after="0" w:line="480" w:lineRule="auto"/>
        <w:ind w:left="0" w:firstLine="0"/>
        <w:rPr>
          <w:shd w:val="clear" w:color="auto" w:fill="FFFFFF"/>
        </w:rPr>
      </w:pPr>
    </w:p>
    <w:p w14:paraId="7E048816" w14:textId="77777777" w:rsidR="00266461" w:rsidRPr="00C01DAC" w:rsidRDefault="00266461" w:rsidP="00303B7A">
      <w:pPr>
        <w:pStyle w:val="Prrafodelista"/>
        <w:autoSpaceDE w:val="0"/>
        <w:autoSpaceDN w:val="0"/>
        <w:spacing w:after="0" w:line="480" w:lineRule="auto"/>
        <w:ind w:left="0" w:firstLine="0"/>
        <w:rPr>
          <w:shd w:val="clear" w:color="auto" w:fill="FFFFFF"/>
        </w:rPr>
      </w:pPr>
    </w:p>
    <w:p w14:paraId="1DD42D30" w14:textId="77777777" w:rsidR="00266461" w:rsidRPr="00C01DAC" w:rsidRDefault="00266461" w:rsidP="00303B7A">
      <w:pPr>
        <w:pStyle w:val="Prrafodelista"/>
        <w:autoSpaceDE w:val="0"/>
        <w:autoSpaceDN w:val="0"/>
        <w:spacing w:after="0" w:line="480" w:lineRule="auto"/>
        <w:ind w:left="0" w:firstLine="0"/>
        <w:rPr>
          <w:shd w:val="clear" w:color="auto" w:fill="FFFFFF"/>
        </w:rPr>
      </w:pPr>
    </w:p>
    <w:p w14:paraId="0C6D8504" w14:textId="77777777" w:rsidR="00266461" w:rsidRPr="00C01DAC" w:rsidRDefault="00266461" w:rsidP="00303B7A">
      <w:pPr>
        <w:pStyle w:val="Prrafodelista"/>
        <w:autoSpaceDE w:val="0"/>
        <w:autoSpaceDN w:val="0"/>
        <w:spacing w:after="0" w:line="480" w:lineRule="auto"/>
        <w:ind w:left="0" w:firstLine="0"/>
        <w:rPr>
          <w:shd w:val="clear" w:color="auto" w:fill="FFFFFF"/>
        </w:rPr>
      </w:pPr>
    </w:p>
    <w:tbl>
      <w:tblPr>
        <w:tblStyle w:val="Tablaconcuadrcula"/>
        <w:tblW w:w="983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828"/>
        <w:gridCol w:w="1559"/>
        <w:gridCol w:w="1701"/>
        <w:gridCol w:w="171"/>
        <w:gridCol w:w="1672"/>
        <w:gridCol w:w="897"/>
        <w:gridCol w:w="7"/>
      </w:tblGrid>
      <w:tr w:rsidR="00302BEB" w:rsidRPr="00C01DAC" w14:paraId="62BF7033" w14:textId="144C6425" w:rsidTr="00036FAD">
        <w:trPr>
          <w:gridAfter w:val="1"/>
          <w:wAfter w:w="7" w:type="dxa"/>
          <w:trHeight w:val="310"/>
          <w:jc w:val="center"/>
        </w:trPr>
        <w:tc>
          <w:tcPr>
            <w:tcW w:w="9828" w:type="dxa"/>
            <w:gridSpan w:val="6"/>
            <w:tcBorders>
              <w:top w:val="single" w:sz="4" w:space="0" w:color="auto"/>
            </w:tcBorders>
          </w:tcPr>
          <w:p w14:paraId="51AAA294" w14:textId="0E6388E3" w:rsidR="00302BEB" w:rsidRPr="00C01DAC" w:rsidRDefault="00302BEB" w:rsidP="0021286A">
            <w:pPr>
              <w:spacing w:line="360" w:lineRule="auto"/>
              <w:rPr>
                <w:b/>
                <w:bCs/>
              </w:rPr>
            </w:pPr>
            <w:r w:rsidRPr="00C01DAC">
              <w:rPr>
                <w:b/>
                <w:bCs/>
              </w:rPr>
              <w:lastRenderedPageBreak/>
              <w:t>Supplementary</w:t>
            </w:r>
            <w:r w:rsidRPr="00C01DAC">
              <w:rPr>
                <w:b/>
                <w:shd w:val="clear" w:color="auto" w:fill="FFFFFF"/>
              </w:rPr>
              <w:t xml:space="preserve"> Table S</w:t>
            </w:r>
            <w:r w:rsidR="00B870D2" w:rsidRPr="00C01DAC">
              <w:rPr>
                <w:b/>
                <w:shd w:val="clear" w:color="auto" w:fill="FFFFFF"/>
              </w:rPr>
              <w:t>3</w:t>
            </w:r>
            <w:r w:rsidRPr="00C01DAC">
              <w:rPr>
                <w:b/>
                <w:shd w:val="clear" w:color="auto" w:fill="FFFFFF"/>
              </w:rPr>
              <w:t xml:space="preserve">. </w:t>
            </w:r>
            <w:r w:rsidR="00B870D2" w:rsidRPr="00C01DAC">
              <w:t xml:space="preserve">Differences in </w:t>
            </w:r>
            <w:r w:rsidR="00B870D2" w:rsidRPr="00C01DAC">
              <w:rPr>
                <w:bCs/>
                <w:shd w:val="clear" w:color="auto" w:fill="FFFFFF"/>
              </w:rPr>
              <w:t>psychological ill-being and psychological well-being of pregnant women at the 16</w:t>
            </w:r>
            <w:r w:rsidR="00B870D2" w:rsidRPr="00C01DAC">
              <w:rPr>
                <w:bCs/>
                <w:shd w:val="clear" w:color="auto" w:fill="FFFFFF"/>
                <w:vertAlign w:val="superscript"/>
              </w:rPr>
              <w:t>th</w:t>
            </w:r>
            <w:r w:rsidR="00B870D2" w:rsidRPr="00C01DAC">
              <w:rPr>
                <w:bCs/>
                <w:shd w:val="clear" w:color="auto" w:fill="FFFFFF"/>
              </w:rPr>
              <w:t xml:space="preserve"> and 34</w:t>
            </w:r>
            <w:r w:rsidR="00B870D2" w:rsidRPr="00C01DAC">
              <w:rPr>
                <w:bCs/>
                <w:shd w:val="clear" w:color="auto" w:fill="FFFFFF"/>
                <w:vertAlign w:val="superscript"/>
              </w:rPr>
              <w:t>th</w:t>
            </w:r>
            <w:r w:rsidR="00B870D2" w:rsidRPr="00C01DAC">
              <w:rPr>
                <w:bCs/>
                <w:shd w:val="clear" w:color="auto" w:fill="FFFFFF"/>
              </w:rPr>
              <w:t xml:space="preserve"> gestational weeks by number of miscarriages (no previous miscarriages versus one or more miscarriages).  </w:t>
            </w:r>
          </w:p>
        </w:tc>
      </w:tr>
      <w:tr w:rsidR="00036FAD" w:rsidRPr="00C01DAC" w14:paraId="193B2F4B" w14:textId="5E612C02" w:rsidTr="006A282B">
        <w:trPr>
          <w:trHeight w:val="782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70A67D3" w14:textId="2909E1C4" w:rsidR="00302BEB" w:rsidRPr="00C01DAC" w:rsidRDefault="00302BEB" w:rsidP="004810F5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C01DAC">
              <w:rPr>
                <w:b/>
                <w:bCs/>
              </w:rPr>
              <w:t>Mental health indicators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13EA7B3" w14:textId="7FA4CDB7" w:rsidR="00302BEB" w:rsidRPr="00C01DAC" w:rsidRDefault="00302BEB" w:rsidP="004810F5">
            <w:pPr>
              <w:spacing w:line="360" w:lineRule="auto"/>
              <w:jc w:val="center"/>
              <w:rPr>
                <w:b/>
                <w:bCs/>
              </w:rPr>
            </w:pPr>
            <w:r w:rsidRPr="00C01DAC">
              <w:rPr>
                <w:b/>
                <w:bCs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DC1C9" w14:textId="082338C9" w:rsidR="00302BEB" w:rsidRPr="00C01DAC" w:rsidRDefault="00302BEB" w:rsidP="00036FAD">
            <w:pPr>
              <w:spacing w:line="360" w:lineRule="auto"/>
              <w:jc w:val="center"/>
              <w:rPr>
                <w:b/>
                <w:bCs/>
              </w:rPr>
            </w:pPr>
            <w:r w:rsidRPr="00C01DAC">
              <w:rPr>
                <w:b/>
                <w:bCs/>
              </w:rPr>
              <w:t xml:space="preserve">No previous </w:t>
            </w:r>
            <w:r w:rsidR="00B870D2" w:rsidRPr="00C01DAC">
              <w:rPr>
                <w:b/>
                <w:bCs/>
              </w:rPr>
              <w:t>miscarriages</w:t>
            </w:r>
          </w:p>
        </w:tc>
        <w:tc>
          <w:tcPr>
            <w:tcW w:w="171" w:type="dxa"/>
            <w:tcBorders>
              <w:top w:val="single" w:sz="4" w:space="0" w:color="auto"/>
            </w:tcBorders>
            <w:vAlign w:val="center"/>
          </w:tcPr>
          <w:p w14:paraId="41CFE77A" w14:textId="77777777" w:rsidR="00302BEB" w:rsidRPr="00C01DAC" w:rsidRDefault="00302BEB" w:rsidP="00036FAD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01AA6" w14:textId="6D7670FA" w:rsidR="00302BEB" w:rsidRPr="00C01DAC" w:rsidRDefault="00302BEB" w:rsidP="00036FAD">
            <w:pPr>
              <w:spacing w:line="360" w:lineRule="auto"/>
              <w:jc w:val="center"/>
              <w:rPr>
                <w:b/>
                <w:bCs/>
              </w:rPr>
            </w:pPr>
            <w:r w:rsidRPr="00C01DAC">
              <w:rPr>
                <w:b/>
                <w:bCs/>
              </w:rPr>
              <w:t xml:space="preserve">Previous </w:t>
            </w:r>
            <w:r w:rsidR="00B870D2" w:rsidRPr="00C01DAC">
              <w:rPr>
                <w:b/>
                <w:bCs/>
              </w:rPr>
              <w:t>miscarriages</w:t>
            </w:r>
          </w:p>
        </w:tc>
        <w:tc>
          <w:tcPr>
            <w:tcW w:w="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2317A" w14:textId="2B6D56F8" w:rsidR="00302BEB" w:rsidRPr="00C01DAC" w:rsidRDefault="00302BEB" w:rsidP="00036FAD">
            <w:pPr>
              <w:spacing w:line="360" w:lineRule="auto"/>
              <w:jc w:val="center"/>
              <w:rPr>
                <w:b/>
                <w:bCs/>
              </w:rPr>
            </w:pPr>
            <w:r w:rsidRPr="00C01DAC">
              <w:rPr>
                <w:b/>
                <w:bCs/>
              </w:rPr>
              <w:t>p</w:t>
            </w:r>
          </w:p>
        </w:tc>
      </w:tr>
      <w:tr w:rsidR="00036FAD" w:rsidRPr="00C01DAC" w14:paraId="6F447496" w14:textId="6F6E88C8" w:rsidTr="006A282B">
        <w:trPr>
          <w:trHeight w:val="403"/>
          <w:jc w:val="center"/>
        </w:trPr>
        <w:tc>
          <w:tcPr>
            <w:tcW w:w="3828" w:type="dxa"/>
            <w:vAlign w:val="center"/>
          </w:tcPr>
          <w:p w14:paraId="30E5D0C0" w14:textId="2B8CE0CC" w:rsidR="00302BEB" w:rsidRPr="00C01DAC" w:rsidRDefault="00302BEB" w:rsidP="0021286A">
            <w:pPr>
              <w:spacing w:line="360" w:lineRule="auto"/>
              <w:rPr>
                <w:i/>
                <w:iCs/>
              </w:rPr>
            </w:pPr>
            <w:r w:rsidRPr="00C01DAC">
              <w:rPr>
                <w:i/>
                <w:iCs/>
                <w:shd w:val="clear" w:color="auto" w:fill="FFFFFF"/>
              </w:rPr>
              <w:t>Psychological ill-being (16</w:t>
            </w:r>
            <w:r w:rsidRPr="00C01DAC">
              <w:rPr>
                <w:i/>
                <w:iCs/>
                <w:shd w:val="clear" w:color="auto" w:fill="FFFFFF"/>
                <w:vertAlign w:val="superscript"/>
              </w:rPr>
              <w:t>th</w:t>
            </w:r>
            <w:r w:rsidRPr="00C01DAC">
              <w:rPr>
                <w:i/>
                <w:iCs/>
                <w:shd w:val="clear" w:color="auto" w:fill="FFFFFF"/>
              </w:rPr>
              <w:t xml:space="preserve"> g.w.)</w:t>
            </w:r>
            <w:r w:rsidRPr="00C01DAC">
              <w:rPr>
                <w:i/>
                <w:iCs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559" w:type="dxa"/>
          </w:tcPr>
          <w:p w14:paraId="03C08D1D" w14:textId="77777777" w:rsidR="00302BEB" w:rsidRPr="00C01DAC" w:rsidRDefault="00302BEB" w:rsidP="0021286A">
            <w:pPr>
              <w:spacing w:line="360" w:lineRule="auto"/>
            </w:pPr>
          </w:p>
        </w:tc>
        <w:tc>
          <w:tcPr>
            <w:tcW w:w="1701" w:type="dxa"/>
          </w:tcPr>
          <w:p w14:paraId="309B540E" w14:textId="6BB46CD8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71" w:type="dxa"/>
          </w:tcPr>
          <w:p w14:paraId="51F47068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vAlign w:val="center"/>
          </w:tcPr>
          <w:p w14:paraId="0C77E979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904" w:type="dxa"/>
            <w:gridSpan w:val="2"/>
          </w:tcPr>
          <w:p w14:paraId="7E824881" w14:textId="5B087025" w:rsidR="00302BEB" w:rsidRPr="00C01DAC" w:rsidRDefault="00302BEB" w:rsidP="00036FAD">
            <w:pPr>
              <w:spacing w:line="360" w:lineRule="auto"/>
              <w:jc w:val="center"/>
            </w:pPr>
          </w:p>
        </w:tc>
      </w:tr>
      <w:tr w:rsidR="00036FAD" w:rsidRPr="00C01DAC" w14:paraId="44B27377" w14:textId="672473C6" w:rsidTr="006A282B">
        <w:trPr>
          <w:trHeight w:val="403"/>
          <w:jc w:val="center"/>
        </w:trPr>
        <w:tc>
          <w:tcPr>
            <w:tcW w:w="3828" w:type="dxa"/>
            <w:vAlign w:val="center"/>
          </w:tcPr>
          <w:p w14:paraId="30399016" w14:textId="77777777" w:rsidR="00302BEB" w:rsidRPr="00C01DAC" w:rsidRDefault="00302BEB" w:rsidP="0021286A">
            <w:pPr>
              <w:spacing w:line="360" w:lineRule="auto"/>
              <w:ind w:left="195"/>
            </w:pPr>
            <w:r w:rsidRPr="00C01DAC">
              <w:rPr>
                <w:rFonts w:eastAsiaTheme="minorHAnsi"/>
                <w:lang w:eastAsia="en-US"/>
              </w:rPr>
              <w:t>Negative Affect</w:t>
            </w:r>
          </w:p>
        </w:tc>
        <w:tc>
          <w:tcPr>
            <w:tcW w:w="1559" w:type="dxa"/>
          </w:tcPr>
          <w:p w14:paraId="44CFDB74" w14:textId="0681F4BB" w:rsidR="00302BEB" w:rsidRPr="00C01DAC" w:rsidRDefault="00503D03" w:rsidP="0021286A">
            <w:pPr>
              <w:spacing w:line="360" w:lineRule="auto"/>
            </w:pPr>
            <w:r w:rsidRPr="00C01DAC">
              <w:t>142 (82 vs 60)</w:t>
            </w:r>
          </w:p>
        </w:tc>
        <w:tc>
          <w:tcPr>
            <w:tcW w:w="1701" w:type="dxa"/>
          </w:tcPr>
          <w:p w14:paraId="6CDD4D89" w14:textId="2456E746" w:rsidR="00302BEB" w:rsidRPr="00C01DAC" w:rsidRDefault="00503D03" w:rsidP="00036FAD">
            <w:pPr>
              <w:spacing w:line="360" w:lineRule="auto"/>
              <w:jc w:val="center"/>
            </w:pPr>
            <w:r w:rsidRPr="00C01DAC">
              <w:t>16.64 (0.75)</w:t>
            </w:r>
          </w:p>
        </w:tc>
        <w:tc>
          <w:tcPr>
            <w:tcW w:w="171" w:type="dxa"/>
          </w:tcPr>
          <w:p w14:paraId="00F46F11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vAlign w:val="center"/>
          </w:tcPr>
          <w:p w14:paraId="3C0FC983" w14:textId="501C1595" w:rsidR="00302BEB" w:rsidRPr="00C01DAC" w:rsidRDefault="00503D03" w:rsidP="00036FAD">
            <w:pPr>
              <w:spacing w:line="360" w:lineRule="auto"/>
              <w:jc w:val="center"/>
            </w:pPr>
            <w:r w:rsidRPr="00C01DAC">
              <w:t>18.40 (0.88)</w:t>
            </w:r>
          </w:p>
        </w:tc>
        <w:tc>
          <w:tcPr>
            <w:tcW w:w="904" w:type="dxa"/>
            <w:gridSpan w:val="2"/>
          </w:tcPr>
          <w:p w14:paraId="7C7A56F5" w14:textId="7555C8EF" w:rsidR="00302BEB" w:rsidRPr="00C01DAC" w:rsidRDefault="00503D03" w:rsidP="00036FAD">
            <w:pPr>
              <w:spacing w:line="360" w:lineRule="auto"/>
              <w:jc w:val="center"/>
            </w:pPr>
            <w:r w:rsidRPr="00C01DAC">
              <w:t>0.137</w:t>
            </w:r>
          </w:p>
        </w:tc>
      </w:tr>
      <w:tr w:rsidR="00036FAD" w:rsidRPr="00C01DAC" w14:paraId="38BCFD9B" w14:textId="7C66E1A6" w:rsidTr="006A282B">
        <w:trPr>
          <w:trHeight w:val="379"/>
          <w:jc w:val="center"/>
        </w:trPr>
        <w:tc>
          <w:tcPr>
            <w:tcW w:w="3828" w:type="dxa"/>
            <w:vAlign w:val="center"/>
          </w:tcPr>
          <w:p w14:paraId="0D048402" w14:textId="77777777" w:rsidR="00302BEB" w:rsidRPr="00C01DAC" w:rsidRDefault="00302BEB" w:rsidP="0021286A">
            <w:pPr>
              <w:spacing w:line="360" w:lineRule="auto"/>
              <w:ind w:left="195"/>
            </w:pPr>
            <w:r w:rsidRPr="00C01DAC">
              <w:rPr>
                <w:rFonts w:eastAsiaTheme="minorHAnsi"/>
                <w:lang w:eastAsia="en-US"/>
              </w:rPr>
              <w:t>Anxiety</w:t>
            </w:r>
          </w:p>
        </w:tc>
        <w:tc>
          <w:tcPr>
            <w:tcW w:w="1559" w:type="dxa"/>
          </w:tcPr>
          <w:p w14:paraId="512E23BC" w14:textId="5C20BFC1" w:rsidR="00302BEB" w:rsidRPr="00C01DAC" w:rsidRDefault="00356E25" w:rsidP="0021286A">
            <w:pPr>
              <w:spacing w:line="360" w:lineRule="auto"/>
            </w:pPr>
            <w:r w:rsidRPr="00C01DAC">
              <w:t>141 (81 vs 60)</w:t>
            </w:r>
          </w:p>
        </w:tc>
        <w:tc>
          <w:tcPr>
            <w:tcW w:w="1701" w:type="dxa"/>
          </w:tcPr>
          <w:p w14:paraId="21C9DFAB" w14:textId="4EFBA72B" w:rsidR="00302BEB" w:rsidRPr="00C01DAC" w:rsidRDefault="00356E25" w:rsidP="00036FAD">
            <w:pPr>
              <w:spacing w:line="360" w:lineRule="auto"/>
              <w:jc w:val="center"/>
            </w:pPr>
            <w:r w:rsidRPr="00C01DAC">
              <w:t>13.54 (0.99)</w:t>
            </w:r>
          </w:p>
        </w:tc>
        <w:tc>
          <w:tcPr>
            <w:tcW w:w="171" w:type="dxa"/>
          </w:tcPr>
          <w:p w14:paraId="5896777D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vAlign w:val="center"/>
          </w:tcPr>
          <w:p w14:paraId="15B41602" w14:textId="32D96676" w:rsidR="00302BEB" w:rsidRPr="00C01DAC" w:rsidRDefault="00356E25" w:rsidP="00036FAD">
            <w:pPr>
              <w:spacing w:line="360" w:lineRule="auto"/>
              <w:jc w:val="center"/>
            </w:pPr>
            <w:r w:rsidRPr="00C01DAC">
              <w:t>15.13 (1.16)</w:t>
            </w:r>
          </w:p>
        </w:tc>
        <w:tc>
          <w:tcPr>
            <w:tcW w:w="904" w:type="dxa"/>
            <w:gridSpan w:val="2"/>
          </w:tcPr>
          <w:p w14:paraId="11EB85D5" w14:textId="6616A649" w:rsidR="00302BEB" w:rsidRPr="00C01DAC" w:rsidRDefault="00356E25" w:rsidP="00036FAD">
            <w:pPr>
              <w:spacing w:line="360" w:lineRule="auto"/>
              <w:jc w:val="center"/>
            </w:pPr>
            <w:r w:rsidRPr="00C01DAC">
              <w:t>0.306</w:t>
            </w:r>
          </w:p>
        </w:tc>
      </w:tr>
      <w:tr w:rsidR="00036FAD" w:rsidRPr="00C01DAC" w14:paraId="7FDBA505" w14:textId="1379FED8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559E399" w14:textId="77777777" w:rsidR="00302BEB" w:rsidRPr="00C01DAC" w:rsidRDefault="00302BEB" w:rsidP="0021286A">
            <w:pPr>
              <w:spacing w:line="360" w:lineRule="auto"/>
              <w:ind w:left="195"/>
            </w:pPr>
            <w:r w:rsidRPr="00C01DAC">
              <w:rPr>
                <w:rFonts w:eastAsiaTheme="minorHAnsi"/>
                <w:lang w:eastAsia="en-US"/>
              </w:rPr>
              <w:t xml:space="preserve">Depressio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DCA8CE5" w14:textId="7DF6028A" w:rsidR="00302BEB" w:rsidRPr="00C01DAC" w:rsidRDefault="003A0580" w:rsidP="0021286A">
            <w:pPr>
              <w:spacing w:line="360" w:lineRule="auto"/>
            </w:pPr>
            <w:r w:rsidRPr="00C01DAC">
              <w:t>118 (71 vs 4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600834" w14:textId="160CF078" w:rsidR="00302BEB" w:rsidRPr="00C01DAC" w:rsidRDefault="00356E25" w:rsidP="00036FAD">
            <w:pPr>
              <w:spacing w:line="360" w:lineRule="auto"/>
              <w:jc w:val="center"/>
            </w:pPr>
            <w:r w:rsidRPr="00C01DAC">
              <w:t>10.99 (0.98)</w:t>
            </w:r>
          </w:p>
        </w:tc>
        <w:tc>
          <w:tcPr>
            <w:tcW w:w="171" w:type="dxa"/>
          </w:tcPr>
          <w:p w14:paraId="672763F7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57AC162D" w14:textId="1922700A" w:rsidR="00302BEB" w:rsidRPr="00C01DAC" w:rsidRDefault="00356E25" w:rsidP="00036FAD">
            <w:pPr>
              <w:spacing w:line="360" w:lineRule="auto"/>
              <w:jc w:val="center"/>
            </w:pPr>
            <w:r w:rsidRPr="00C01DAC">
              <w:t>11.99 (1.21)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4A325C5D" w14:textId="6CFED955" w:rsidR="00302BEB" w:rsidRPr="00C01DAC" w:rsidRDefault="003A0580" w:rsidP="00036FAD">
            <w:pPr>
              <w:spacing w:line="360" w:lineRule="auto"/>
              <w:jc w:val="center"/>
            </w:pPr>
            <w:r w:rsidRPr="00C01DAC">
              <w:t>0.526</w:t>
            </w:r>
          </w:p>
        </w:tc>
      </w:tr>
      <w:tr w:rsidR="00036FAD" w:rsidRPr="00C01DAC" w14:paraId="4FB80F0E" w14:textId="77777777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0D68A3CB" w14:textId="22A20E60" w:rsidR="00302BEB" w:rsidRPr="00C01DAC" w:rsidRDefault="00302BEB" w:rsidP="00C04B9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C01DAC">
              <w:rPr>
                <w:i/>
                <w:iCs/>
                <w:shd w:val="clear" w:color="auto" w:fill="FFFFFF"/>
              </w:rPr>
              <w:t>Psychological ill-being (34</w:t>
            </w:r>
            <w:r w:rsidRPr="00C01DAC">
              <w:rPr>
                <w:i/>
                <w:iCs/>
                <w:shd w:val="clear" w:color="auto" w:fill="FFFFFF"/>
                <w:vertAlign w:val="superscript"/>
              </w:rPr>
              <w:t>th</w:t>
            </w:r>
            <w:r w:rsidRPr="00C01DAC">
              <w:rPr>
                <w:i/>
                <w:iCs/>
                <w:shd w:val="clear" w:color="auto" w:fill="FFFFFF"/>
              </w:rPr>
              <w:t xml:space="preserve"> g.w.)</w:t>
            </w:r>
            <w:r w:rsidRPr="00C01DAC">
              <w:rPr>
                <w:i/>
                <w:iCs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EFCADA" w14:textId="77777777" w:rsidR="00302BEB" w:rsidRPr="00C01DAC" w:rsidRDefault="00302BEB" w:rsidP="00037EA2">
            <w:pPr>
              <w:spacing w:line="360" w:lineRule="auto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6063F0" w14:textId="5E8C2EE4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71" w:type="dxa"/>
          </w:tcPr>
          <w:p w14:paraId="46E6A2B6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18FD06A0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3DF3DED3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</w:tr>
      <w:tr w:rsidR="00036FAD" w:rsidRPr="00C01DAC" w14:paraId="01A54322" w14:textId="77777777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24A74EE" w14:textId="45F2FF71" w:rsidR="00302BEB" w:rsidRPr="00C01DAC" w:rsidRDefault="00302BEB" w:rsidP="00037EA2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>Negative Affe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8DCB486" w14:textId="2AF84CBD" w:rsidR="00302BEB" w:rsidRPr="00C01DAC" w:rsidRDefault="0076449B" w:rsidP="00037EA2">
            <w:pPr>
              <w:spacing w:line="360" w:lineRule="auto"/>
            </w:pPr>
            <w:r w:rsidRPr="00C01DAC">
              <w:t>115 (69 vs 4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D74ADB2" w14:textId="77B30EA4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17.99 (0.85)</w:t>
            </w:r>
          </w:p>
        </w:tc>
        <w:tc>
          <w:tcPr>
            <w:tcW w:w="171" w:type="dxa"/>
          </w:tcPr>
          <w:p w14:paraId="40385A55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4CEE5275" w14:textId="78A35B27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19.56 (1.05)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6DDE3BB3" w14:textId="04367AEA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0.253</w:t>
            </w:r>
          </w:p>
        </w:tc>
      </w:tr>
      <w:tr w:rsidR="00036FAD" w:rsidRPr="00C01DAC" w14:paraId="66502F83" w14:textId="77777777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3408B7A8" w14:textId="163E73AF" w:rsidR="00302BEB" w:rsidRPr="00C01DAC" w:rsidRDefault="00302BEB" w:rsidP="00037EA2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>Anxiety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BC3903" w14:textId="6FF606F5" w:rsidR="00302BEB" w:rsidRPr="00C01DAC" w:rsidRDefault="0076449B" w:rsidP="00037EA2">
            <w:pPr>
              <w:spacing w:line="360" w:lineRule="auto"/>
            </w:pPr>
            <w:r w:rsidRPr="00C01DAC">
              <w:t>109 (65 vs 4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D7A7DF9" w14:textId="23D87C91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17.74 (1.38)</w:t>
            </w:r>
          </w:p>
        </w:tc>
        <w:tc>
          <w:tcPr>
            <w:tcW w:w="171" w:type="dxa"/>
          </w:tcPr>
          <w:p w14:paraId="6F3FA068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76F9A5A5" w14:textId="26A59FF9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15.87 (1.69)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6254B27C" w14:textId="13B27722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0.402</w:t>
            </w:r>
          </w:p>
        </w:tc>
      </w:tr>
      <w:tr w:rsidR="00036FAD" w:rsidRPr="00C01DAC" w14:paraId="6DAA4C6C" w14:textId="77777777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4FE04C3E" w14:textId="74E8CE0C" w:rsidR="00302BEB" w:rsidRPr="00C01DAC" w:rsidRDefault="00302BEB" w:rsidP="00037EA2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Depressio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40544F" w14:textId="2789AAAB" w:rsidR="00302BEB" w:rsidRPr="00C01DAC" w:rsidRDefault="0076449B" w:rsidP="00037EA2">
            <w:pPr>
              <w:spacing w:line="360" w:lineRule="auto"/>
            </w:pPr>
            <w:r w:rsidRPr="00C01DAC">
              <w:t>117 (70 vs 4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D9C947" w14:textId="4EF32365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13.86 (0.90)</w:t>
            </w:r>
          </w:p>
        </w:tc>
        <w:tc>
          <w:tcPr>
            <w:tcW w:w="171" w:type="dxa"/>
          </w:tcPr>
          <w:p w14:paraId="400B9211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16EF77F6" w14:textId="306D2273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12.4 (1.10)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7BD9CD6A" w14:textId="20038D8D" w:rsidR="00302BEB" w:rsidRPr="00C01DAC" w:rsidRDefault="0076449B" w:rsidP="00036FAD">
            <w:pPr>
              <w:spacing w:line="360" w:lineRule="auto"/>
              <w:jc w:val="center"/>
            </w:pPr>
            <w:r w:rsidRPr="00C01DAC">
              <w:t>0.311</w:t>
            </w:r>
          </w:p>
        </w:tc>
      </w:tr>
      <w:tr w:rsidR="00036FAD" w:rsidRPr="00C01DAC" w14:paraId="7FB2C4C8" w14:textId="090E48F6" w:rsidTr="006A282B">
        <w:trPr>
          <w:trHeight w:val="403"/>
          <w:jc w:val="center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14:paraId="2856A781" w14:textId="13A3C303" w:rsidR="00302BEB" w:rsidRPr="00C01DAC" w:rsidRDefault="00302BEB" w:rsidP="0058066D">
            <w:pPr>
              <w:spacing w:line="360" w:lineRule="auto"/>
              <w:rPr>
                <w:rFonts w:eastAsiaTheme="minorHAnsi"/>
                <w:i/>
                <w:iCs/>
                <w:lang w:eastAsia="en-US"/>
              </w:rPr>
            </w:pPr>
            <w:r w:rsidRPr="00C01DAC">
              <w:rPr>
                <w:i/>
                <w:iCs/>
                <w:shd w:val="clear" w:color="auto" w:fill="FFFFFF"/>
              </w:rPr>
              <w:t>Psychological well-being (16</w:t>
            </w:r>
            <w:r w:rsidRPr="00C01DAC">
              <w:rPr>
                <w:i/>
                <w:iCs/>
                <w:shd w:val="clear" w:color="auto" w:fill="FFFFFF"/>
                <w:vertAlign w:val="superscript"/>
              </w:rPr>
              <w:t>th</w:t>
            </w:r>
            <w:r w:rsidRPr="00C01DAC">
              <w:rPr>
                <w:i/>
                <w:iCs/>
                <w:shd w:val="clear" w:color="auto" w:fill="FFFFFF"/>
              </w:rPr>
              <w:t xml:space="preserve"> g.w.)</w:t>
            </w:r>
            <w:r w:rsidRPr="00C01DAC">
              <w:rPr>
                <w:i/>
                <w:iCs/>
                <w:shd w:val="clear" w:color="auto" w:fill="FFFFFF"/>
                <w:vertAlign w:val="superscript"/>
              </w:rPr>
              <w:t xml:space="preserve"> 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524564C" w14:textId="77777777" w:rsidR="00302BEB" w:rsidRPr="00C01DAC" w:rsidRDefault="00302BEB" w:rsidP="0058066D">
            <w:pPr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A6DCEF2" w14:textId="5FEF29D2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71" w:type="dxa"/>
          </w:tcPr>
          <w:p w14:paraId="41A8FEFE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5EB27802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904" w:type="dxa"/>
            <w:gridSpan w:val="2"/>
            <w:tcBorders>
              <w:top w:val="single" w:sz="4" w:space="0" w:color="auto"/>
            </w:tcBorders>
          </w:tcPr>
          <w:p w14:paraId="0411AB6F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</w:tr>
      <w:tr w:rsidR="00036FAD" w:rsidRPr="00C01DAC" w14:paraId="74F1E41B" w14:textId="00D1ECBA" w:rsidTr="006A282B">
        <w:trPr>
          <w:trHeight w:val="379"/>
          <w:jc w:val="center"/>
        </w:trPr>
        <w:tc>
          <w:tcPr>
            <w:tcW w:w="3828" w:type="dxa"/>
            <w:vAlign w:val="center"/>
          </w:tcPr>
          <w:p w14:paraId="293DAD09" w14:textId="77777777" w:rsidR="00302BEB" w:rsidRPr="00C01DAC" w:rsidRDefault="00302BEB" w:rsidP="0058066D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Emotional Regulation </w:t>
            </w:r>
          </w:p>
        </w:tc>
        <w:tc>
          <w:tcPr>
            <w:tcW w:w="1559" w:type="dxa"/>
          </w:tcPr>
          <w:p w14:paraId="08462977" w14:textId="3DABD676" w:rsidR="00302BEB" w:rsidRPr="00C01DAC" w:rsidRDefault="00356E25" w:rsidP="0058066D">
            <w:pPr>
              <w:spacing w:line="360" w:lineRule="auto"/>
            </w:pPr>
            <w:r w:rsidRPr="00C01DAC">
              <w:t>143 (85 vs 58)</w:t>
            </w:r>
          </w:p>
        </w:tc>
        <w:tc>
          <w:tcPr>
            <w:tcW w:w="1701" w:type="dxa"/>
          </w:tcPr>
          <w:p w14:paraId="32AEAE17" w14:textId="34D32FD0" w:rsidR="00302BEB" w:rsidRPr="00C01DAC" w:rsidRDefault="00356E25" w:rsidP="00036FAD">
            <w:pPr>
              <w:spacing w:line="360" w:lineRule="auto"/>
              <w:jc w:val="center"/>
            </w:pPr>
            <w:r w:rsidRPr="00C01DAC">
              <w:t>29.98 (0.57)</w:t>
            </w:r>
          </w:p>
        </w:tc>
        <w:tc>
          <w:tcPr>
            <w:tcW w:w="171" w:type="dxa"/>
          </w:tcPr>
          <w:p w14:paraId="72596F9C" w14:textId="77777777" w:rsidR="00302BEB" w:rsidRPr="00C01DAC" w:rsidRDefault="00302BE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vAlign w:val="center"/>
          </w:tcPr>
          <w:p w14:paraId="7C521B65" w14:textId="5492C298" w:rsidR="00302BEB" w:rsidRPr="00C01DAC" w:rsidRDefault="00356E25" w:rsidP="00036FAD">
            <w:pPr>
              <w:spacing w:line="360" w:lineRule="auto"/>
              <w:jc w:val="center"/>
            </w:pPr>
            <w:r w:rsidRPr="00C01DAC">
              <w:t>30.0 (0.69)</w:t>
            </w:r>
          </w:p>
        </w:tc>
        <w:tc>
          <w:tcPr>
            <w:tcW w:w="904" w:type="dxa"/>
            <w:gridSpan w:val="2"/>
          </w:tcPr>
          <w:p w14:paraId="107339B2" w14:textId="6445FDB0" w:rsidR="00302BEB" w:rsidRPr="00C01DAC" w:rsidRDefault="00356E25" w:rsidP="00036FAD">
            <w:pPr>
              <w:spacing w:line="360" w:lineRule="auto"/>
              <w:jc w:val="center"/>
            </w:pPr>
            <w:r w:rsidRPr="00C01DAC">
              <w:t>0.984</w:t>
            </w:r>
          </w:p>
        </w:tc>
      </w:tr>
      <w:tr w:rsidR="00036FAD" w:rsidRPr="00C01DAC" w14:paraId="04507A00" w14:textId="2F7915E4" w:rsidTr="006A282B">
        <w:trPr>
          <w:trHeight w:val="403"/>
          <w:jc w:val="center"/>
        </w:trPr>
        <w:tc>
          <w:tcPr>
            <w:tcW w:w="3828" w:type="dxa"/>
            <w:vAlign w:val="center"/>
          </w:tcPr>
          <w:p w14:paraId="7EC8C7BB" w14:textId="77777777" w:rsidR="003A0580" w:rsidRPr="00C01DAC" w:rsidRDefault="003A0580" w:rsidP="003A0580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Resilience </w:t>
            </w:r>
          </w:p>
        </w:tc>
        <w:tc>
          <w:tcPr>
            <w:tcW w:w="1559" w:type="dxa"/>
          </w:tcPr>
          <w:p w14:paraId="5EF01441" w14:textId="522F5089" w:rsidR="003A0580" w:rsidRPr="00C01DAC" w:rsidRDefault="003A0580" w:rsidP="003A0580">
            <w:pPr>
              <w:spacing w:line="360" w:lineRule="auto"/>
            </w:pPr>
            <w:r w:rsidRPr="00C01DAC">
              <w:t>138 (82 vs 56)</w:t>
            </w:r>
          </w:p>
        </w:tc>
        <w:tc>
          <w:tcPr>
            <w:tcW w:w="1701" w:type="dxa"/>
          </w:tcPr>
          <w:p w14:paraId="4748BBCC" w14:textId="6C997328" w:rsidR="003A0580" w:rsidRPr="00C01DAC" w:rsidRDefault="003A0580" w:rsidP="00036FAD">
            <w:pPr>
              <w:spacing w:line="360" w:lineRule="auto"/>
              <w:jc w:val="center"/>
            </w:pPr>
            <w:r w:rsidRPr="00C01DAC">
              <w:t>30.41 (0.59)</w:t>
            </w:r>
          </w:p>
        </w:tc>
        <w:tc>
          <w:tcPr>
            <w:tcW w:w="171" w:type="dxa"/>
          </w:tcPr>
          <w:p w14:paraId="4C596C8E" w14:textId="77777777" w:rsidR="003A0580" w:rsidRPr="00C01DAC" w:rsidRDefault="003A0580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vAlign w:val="center"/>
          </w:tcPr>
          <w:p w14:paraId="151290FA" w14:textId="1DA8AEF2" w:rsidR="003A0580" w:rsidRPr="00C01DAC" w:rsidRDefault="003A0580" w:rsidP="00036FAD">
            <w:pPr>
              <w:spacing w:line="360" w:lineRule="auto"/>
              <w:jc w:val="center"/>
            </w:pPr>
            <w:r w:rsidRPr="00C01DAC">
              <w:t>29.91 (0.71)</w:t>
            </w:r>
          </w:p>
        </w:tc>
        <w:tc>
          <w:tcPr>
            <w:tcW w:w="904" w:type="dxa"/>
            <w:gridSpan w:val="2"/>
          </w:tcPr>
          <w:p w14:paraId="5349A1F5" w14:textId="1FF38916" w:rsidR="003A0580" w:rsidRPr="00C01DAC" w:rsidRDefault="00356E25" w:rsidP="00036FAD">
            <w:pPr>
              <w:spacing w:line="360" w:lineRule="auto"/>
              <w:jc w:val="center"/>
            </w:pPr>
            <w:r w:rsidRPr="00C01DAC">
              <w:t>0.587</w:t>
            </w:r>
          </w:p>
        </w:tc>
      </w:tr>
      <w:tr w:rsidR="00036FAD" w:rsidRPr="00C01DAC" w14:paraId="3F5D0AD0" w14:textId="4AD71932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E6507CD" w14:textId="77777777" w:rsidR="003A0580" w:rsidRPr="00C01DAC" w:rsidRDefault="003A0580" w:rsidP="003A0580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Positive Affec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2E0F8BB" w14:textId="09B4CB43" w:rsidR="003A0580" w:rsidRPr="00C01DAC" w:rsidRDefault="00356E25" w:rsidP="003A0580">
            <w:pPr>
              <w:spacing w:line="360" w:lineRule="auto"/>
            </w:pPr>
            <w:r w:rsidRPr="00C01DAC">
              <w:t>142 (82 vs 6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395D44" w14:textId="40C4F3D2" w:rsidR="003A0580" w:rsidRPr="00C01DAC" w:rsidRDefault="00356E25" w:rsidP="00036FAD">
            <w:pPr>
              <w:spacing w:line="360" w:lineRule="auto"/>
              <w:jc w:val="center"/>
            </w:pPr>
            <w:r w:rsidRPr="00C01DAC">
              <w:t>34.23 (0.69)</w:t>
            </w:r>
          </w:p>
        </w:tc>
        <w:tc>
          <w:tcPr>
            <w:tcW w:w="171" w:type="dxa"/>
          </w:tcPr>
          <w:p w14:paraId="3FBBF1BD" w14:textId="77777777" w:rsidR="003A0580" w:rsidRPr="00C01DAC" w:rsidRDefault="003A0580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300EB5B1" w14:textId="457A5762" w:rsidR="003A0580" w:rsidRPr="00C01DAC" w:rsidRDefault="00356E25" w:rsidP="00036FAD">
            <w:pPr>
              <w:spacing w:line="360" w:lineRule="auto"/>
              <w:jc w:val="center"/>
            </w:pPr>
            <w:r w:rsidRPr="00C01DAC">
              <w:t>34.29 (0.81)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38EE6596" w14:textId="536A9E93" w:rsidR="003A0580" w:rsidRPr="00C01DAC" w:rsidRDefault="00356E25" w:rsidP="00036FAD">
            <w:pPr>
              <w:spacing w:line="360" w:lineRule="auto"/>
              <w:jc w:val="center"/>
            </w:pPr>
            <w:r w:rsidRPr="00C01DAC">
              <w:t>0.955</w:t>
            </w:r>
          </w:p>
        </w:tc>
      </w:tr>
      <w:tr w:rsidR="00036FAD" w:rsidRPr="00C01DAC" w14:paraId="639CD583" w14:textId="77777777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1F3E5393" w14:textId="2286B4BC" w:rsidR="003A0580" w:rsidRPr="00C01DAC" w:rsidRDefault="003A0580" w:rsidP="00C04B90">
            <w:pPr>
              <w:spacing w:line="360" w:lineRule="auto"/>
              <w:rPr>
                <w:rFonts w:eastAsiaTheme="minorHAnsi"/>
                <w:lang w:eastAsia="en-US"/>
              </w:rPr>
            </w:pPr>
            <w:r w:rsidRPr="00C01DAC">
              <w:rPr>
                <w:i/>
                <w:iCs/>
                <w:shd w:val="clear" w:color="auto" w:fill="FFFFFF"/>
              </w:rPr>
              <w:t>Psychological well-being (34</w:t>
            </w:r>
            <w:r w:rsidRPr="00C01DAC">
              <w:rPr>
                <w:i/>
                <w:iCs/>
                <w:shd w:val="clear" w:color="auto" w:fill="FFFFFF"/>
                <w:vertAlign w:val="superscript"/>
              </w:rPr>
              <w:t>th</w:t>
            </w:r>
            <w:r w:rsidRPr="00C01DAC">
              <w:rPr>
                <w:i/>
                <w:iCs/>
                <w:shd w:val="clear" w:color="auto" w:fill="FFFFFF"/>
              </w:rPr>
              <w:t xml:space="preserve"> g.w.)</w:t>
            </w:r>
            <w:r w:rsidRPr="00C01DAC">
              <w:rPr>
                <w:i/>
                <w:iCs/>
                <w:shd w:val="clear" w:color="auto" w:fill="FFFFFF"/>
                <w:vertAlign w:val="superscript"/>
              </w:rPr>
              <w:t xml:space="preserve">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3D994AF" w14:textId="77777777" w:rsidR="003A0580" w:rsidRPr="00C01DAC" w:rsidRDefault="003A0580" w:rsidP="003A0580">
            <w:pPr>
              <w:spacing w:line="360" w:lineRule="auto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18EF4B" w14:textId="0BB2C26D" w:rsidR="003A0580" w:rsidRPr="00C01DAC" w:rsidRDefault="003A0580" w:rsidP="00036FAD">
            <w:pPr>
              <w:spacing w:line="360" w:lineRule="auto"/>
              <w:jc w:val="center"/>
            </w:pPr>
          </w:p>
        </w:tc>
        <w:tc>
          <w:tcPr>
            <w:tcW w:w="171" w:type="dxa"/>
          </w:tcPr>
          <w:p w14:paraId="18A0CF43" w14:textId="77777777" w:rsidR="003A0580" w:rsidRPr="00C01DAC" w:rsidRDefault="003A0580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6C3C0DF6" w14:textId="77777777" w:rsidR="003A0580" w:rsidRPr="00C01DAC" w:rsidRDefault="003A0580" w:rsidP="00036FAD">
            <w:pPr>
              <w:spacing w:line="360" w:lineRule="auto"/>
              <w:jc w:val="center"/>
            </w:pP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56F0814A" w14:textId="77777777" w:rsidR="003A0580" w:rsidRPr="00C01DAC" w:rsidRDefault="003A0580" w:rsidP="00036FAD">
            <w:pPr>
              <w:spacing w:line="360" w:lineRule="auto"/>
              <w:jc w:val="center"/>
            </w:pPr>
          </w:p>
        </w:tc>
      </w:tr>
      <w:tr w:rsidR="00036FAD" w:rsidRPr="00C01DAC" w14:paraId="4AB1CAB5" w14:textId="77777777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5A94F0AB" w14:textId="4079AEB5" w:rsidR="003A0580" w:rsidRPr="00C01DAC" w:rsidRDefault="003A0580" w:rsidP="003A0580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Emotional Regulation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694CC8C" w14:textId="7F462224" w:rsidR="003A0580" w:rsidRPr="00C01DAC" w:rsidRDefault="00BC5344" w:rsidP="003A0580">
            <w:pPr>
              <w:spacing w:line="360" w:lineRule="auto"/>
            </w:pPr>
            <w:r w:rsidRPr="00C01DAC">
              <w:t>119 (70 vs 4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EE1C0BE" w14:textId="53263E00" w:rsidR="003A0580" w:rsidRPr="00C01DAC" w:rsidRDefault="00BC5344" w:rsidP="00036FAD">
            <w:pPr>
              <w:spacing w:line="360" w:lineRule="auto"/>
              <w:jc w:val="center"/>
            </w:pPr>
            <w:r w:rsidRPr="00C01DAC">
              <w:t>29.54 (0.59)</w:t>
            </w:r>
          </w:p>
        </w:tc>
        <w:tc>
          <w:tcPr>
            <w:tcW w:w="171" w:type="dxa"/>
          </w:tcPr>
          <w:p w14:paraId="55ABECB9" w14:textId="77777777" w:rsidR="003A0580" w:rsidRPr="00C01DAC" w:rsidRDefault="003A0580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3FA55BC9" w14:textId="2211A54C" w:rsidR="003A0580" w:rsidRPr="00C01DAC" w:rsidRDefault="00BC5344" w:rsidP="00036FAD">
            <w:pPr>
              <w:spacing w:line="360" w:lineRule="auto"/>
              <w:jc w:val="center"/>
            </w:pPr>
            <w:r w:rsidRPr="00C01DAC">
              <w:t>30.93 (0.71)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45BEFB0C" w14:textId="0488F209" w:rsidR="003A0580" w:rsidRPr="00C01DAC" w:rsidRDefault="00BC5344" w:rsidP="00036FAD">
            <w:pPr>
              <w:spacing w:line="360" w:lineRule="auto"/>
              <w:jc w:val="center"/>
            </w:pPr>
            <w:r w:rsidRPr="00C01DAC">
              <w:t>0.136</w:t>
            </w:r>
          </w:p>
        </w:tc>
      </w:tr>
      <w:tr w:rsidR="00036FAD" w:rsidRPr="00C01DAC" w14:paraId="2C776DF4" w14:textId="77777777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2CAFB0A" w14:textId="173023C2" w:rsidR="003A0580" w:rsidRPr="00C01DAC" w:rsidRDefault="003A0580" w:rsidP="003A0580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Resilience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92CF96" w14:textId="3286B2DA" w:rsidR="003A0580" w:rsidRPr="00C01DAC" w:rsidRDefault="00503D03" w:rsidP="003A0580">
            <w:pPr>
              <w:spacing w:line="360" w:lineRule="auto"/>
            </w:pPr>
            <w:r w:rsidRPr="00C01DAC">
              <w:t>112 (67 vs 4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00DA360" w14:textId="4B75DC26" w:rsidR="003A0580" w:rsidRPr="00C01DAC" w:rsidRDefault="00503D03" w:rsidP="00036FAD">
            <w:pPr>
              <w:spacing w:line="360" w:lineRule="auto"/>
              <w:jc w:val="center"/>
            </w:pPr>
            <w:r w:rsidRPr="00C01DAC">
              <w:t>30.22 (0.64)</w:t>
            </w:r>
          </w:p>
        </w:tc>
        <w:tc>
          <w:tcPr>
            <w:tcW w:w="171" w:type="dxa"/>
          </w:tcPr>
          <w:p w14:paraId="46414D33" w14:textId="77777777" w:rsidR="003A0580" w:rsidRPr="00C01DAC" w:rsidRDefault="003A0580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523B87A0" w14:textId="5324E075" w:rsidR="003A0580" w:rsidRPr="00C01DAC" w:rsidRDefault="00503D03" w:rsidP="00036FAD">
            <w:pPr>
              <w:spacing w:line="360" w:lineRule="auto"/>
              <w:jc w:val="center"/>
            </w:pPr>
            <w:r w:rsidRPr="00C01DAC">
              <w:t>29.89 (0.78)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50CEE6C2" w14:textId="3E0BBBBE" w:rsidR="003A0580" w:rsidRPr="00C01DAC" w:rsidRDefault="00503D03" w:rsidP="00036FAD">
            <w:pPr>
              <w:spacing w:line="360" w:lineRule="auto"/>
              <w:jc w:val="center"/>
            </w:pPr>
            <w:r w:rsidRPr="00C01DAC">
              <w:t>0.752</w:t>
            </w:r>
          </w:p>
        </w:tc>
      </w:tr>
      <w:tr w:rsidR="00036FAD" w:rsidRPr="00C01DAC" w14:paraId="0278859E" w14:textId="77777777" w:rsidTr="006A282B">
        <w:trPr>
          <w:trHeight w:val="403"/>
          <w:jc w:val="center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14:paraId="6B597A7A" w14:textId="2CD88053" w:rsidR="0076449B" w:rsidRPr="00C01DAC" w:rsidRDefault="0076449B" w:rsidP="0076449B">
            <w:pPr>
              <w:spacing w:line="360" w:lineRule="auto"/>
              <w:ind w:left="195"/>
              <w:rPr>
                <w:rFonts w:eastAsiaTheme="minorHAnsi"/>
                <w:lang w:eastAsia="en-US"/>
              </w:rPr>
            </w:pPr>
            <w:r w:rsidRPr="00C01DAC">
              <w:rPr>
                <w:rFonts w:eastAsiaTheme="minorHAnsi"/>
                <w:lang w:eastAsia="en-US"/>
              </w:rPr>
              <w:t xml:space="preserve">Positive Affec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FAA9129" w14:textId="0F7935A2" w:rsidR="0076449B" w:rsidRPr="00C01DAC" w:rsidRDefault="0076449B" w:rsidP="0076449B">
            <w:pPr>
              <w:spacing w:line="360" w:lineRule="auto"/>
            </w:pPr>
            <w:r w:rsidRPr="00C01DAC">
              <w:t>115 (69 vs 4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2BC9CB2" w14:textId="380B53E8" w:rsidR="0076449B" w:rsidRPr="00C01DAC" w:rsidRDefault="0076449B" w:rsidP="00036FAD">
            <w:pPr>
              <w:spacing w:line="360" w:lineRule="auto"/>
              <w:jc w:val="center"/>
            </w:pPr>
            <w:r w:rsidRPr="00C01DAC">
              <w:t>32.67 (0.89)</w:t>
            </w:r>
          </w:p>
        </w:tc>
        <w:tc>
          <w:tcPr>
            <w:tcW w:w="171" w:type="dxa"/>
          </w:tcPr>
          <w:p w14:paraId="78D43499" w14:textId="77777777" w:rsidR="0076449B" w:rsidRPr="00C01DAC" w:rsidRDefault="0076449B" w:rsidP="00036FAD">
            <w:pPr>
              <w:spacing w:line="360" w:lineRule="auto"/>
              <w:jc w:val="center"/>
            </w:pP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7FF2CCE9" w14:textId="259EACC5" w:rsidR="0076449B" w:rsidRPr="00C01DAC" w:rsidRDefault="0076449B" w:rsidP="00036FAD">
            <w:pPr>
              <w:spacing w:line="360" w:lineRule="auto"/>
              <w:jc w:val="center"/>
            </w:pPr>
            <w:r w:rsidRPr="00C01DAC">
              <w:t>33.43 (1.09)</w:t>
            </w:r>
          </w:p>
        </w:tc>
        <w:tc>
          <w:tcPr>
            <w:tcW w:w="904" w:type="dxa"/>
            <w:gridSpan w:val="2"/>
            <w:tcBorders>
              <w:bottom w:val="single" w:sz="4" w:space="0" w:color="auto"/>
            </w:tcBorders>
          </w:tcPr>
          <w:p w14:paraId="20AC0640" w14:textId="5356D1F7" w:rsidR="0076449B" w:rsidRPr="00C01DAC" w:rsidRDefault="0076449B" w:rsidP="00036FAD">
            <w:pPr>
              <w:spacing w:line="360" w:lineRule="auto"/>
              <w:jc w:val="center"/>
            </w:pPr>
            <w:r w:rsidRPr="00C01DAC">
              <w:t>0.598</w:t>
            </w:r>
          </w:p>
        </w:tc>
      </w:tr>
      <w:tr w:rsidR="003A0580" w:rsidRPr="00C01DAC" w14:paraId="7EB9A4F3" w14:textId="2CBBFDD7" w:rsidTr="00036FAD">
        <w:trPr>
          <w:gridAfter w:val="1"/>
          <w:wAfter w:w="7" w:type="dxa"/>
          <w:trHeight w:val="1187"/>
          <w:jc w:val="center"/>
        </w:trPr>
        <w:tc>
          <w:tcPr>
            <w:tcW w:w="9828" w:type="dxa"/>
            <w:gridSpan w:val="6"/>
            <w:tcBorders>
              <w:top w:val="single" w:sz="4" w:space="0" w:color="auto"/>
            </w:tcBorders>
          </w:tcPr>
          <w:p w14:paraId="7EA4D954" w14:textId="1054EC64" w:rsidR="003A0580" w:rsidRPr="00C01DAC" w:rsidRDefault="003A0580" w:rsidP="003A0580">
            <w:pPr>
              <w:spacing w:line="360" w:lineRule="auto"/>
              <w:jc w:val="left"/>
            </w:pPr>
            <w:r w:rsidRPr="00C01DAC">
              <w:rPr>
                <w:bCs/>
              </w:rPr>
              <w:t xml:space="preserve">Values shown as mean (standard error). </w:t>
            </w:r>
            <w:proofErr w:type="spellStart"/>
            <w:r w:rsidRPr="00C01DAC">
              <w:rPr>
                <w:bCs/>
                <w:vertAlign w:val="superscript"/>
              </w:rPr>
              <w:t>a</w:t>
            </w:r>
            <w:r w:rsidRPr="00C01DAC">
              <w:rPr>
                <w:bCs/>
              </w:rPr>
              <w:t>Analyses</w:t>
            </w:r>
            <w:proofErr w:type="spellEnd"/>
            <w:r w:rsidRPr="00C01DAC">
              <w:rPr>
                <w:bCs/>
              </w:rPr>
              <w:t xml:space="preserve"> were </w:t>
            </w:r>
            <w:r w:rsidRPr="00C01DAC">
              <w:t xml:space="preserve">adjusted for age, educational status, number of </w:t>
            </w:r>
            <w:r w:rsidR="00F20A36" w:rsidRPr="00C01DAC">
              <w:t>miscarriages and</w:t>
            </w:r>
            <w:r w:rsidRPr="00C01DAC">
              <w:t xml:space="preserve"> low back pain. </w:t>
            </w:r>
            <w:proofErr w:type="spellStart"/>
            <w:r w:rsidRPr="00C01DAC">
              <w:rPr>
                <w:vertAlign w:val="superscript"/>
              </w:rPr>
              <w:t>b</w:t>
            </w:r>
            <w:r w:rsidRPr="00C01DAC">
              <w:t>Analyses</w:t>
            </w:r>
            <w:proofErr w:type="spellEnd"/>
            <w:r w:rsidRPr="00C01DAC">
              <w:t xml:space="preserve"> were additionally adjusted for exercise intervention. </w:t>
            </w:r>
          </w:p>
          <w:p w14:paraId="4305EC7C" w14:textId="6E2438D3" w:rsidR="003A0580" w:rsidRPr="00C01DAC" w:rsidRDefault="003A0580" w:rsidP="003A0580">
            <w:pPr>
              <w:spacing w:line="360" w:lineRule="auto"/>
              <w:jc w:val="left"/>
              <w:rPr>
                <w:bCs/>
                <w:lang w:val="en-GB"/>
              </w:rPr>
            </w:pPr>
            <w:r w:rsidRPr="00C01DAC">
              <w:t>Boldface indicates statistical significance (</w:t>
            </w:r>
            <w:r w:rsidRPr="00C01DAC">
              <w:rPr>
                <w:i/>
                <w:iCs/>
              </w:rPr>
              <w:t>p</w:t>
            </w:r>
            <w:r w:rsidRPr="00C01DAC">
              <w:t>&lt;0.05)</w:t>
            </w:r>
          </w:p>
        </w:tc>
      </w:tr>
    </w:tbl>
    <w:p w14:paraId="1A9B3F83" w14:textId="6FD65450" w:rsidR="00CE5870" w:rsidRPr="00102611" w:rsidRDefault="00CE5870" w:rsidP="00303B7A">
      <w:pPr>
        <w:pStyle w:val="Prrafodelista"/>
        <w:autoSpaceDE w:val="0"/>
        <w:autoSpaceDN w:val="0"/>
        <w:spacing w:after="0" w:line="480" w:lineRule="auto"/>
        <w:ind w:left="0" w:firstLine="0"/>
        <w:rPr>
          <w:shd w:val="clear" w:color="auto" w:fill="FFFFFF"/>
        </w:rPr>
      </w:pPr>
      <w:r w:rsidRPr="00C01DAC">
        <w:rPr>
          <w:noProof/>
          <w:sz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30BC39D" wp14:editId="455C1482">
                <wp:simplePos x="0" y="0"/>
                <wp:positionH relativeFrom="column">
                  <wp:posOffset>6626860</wp:posOffset>
                </wp:positionH>
                <wp:positionV relativeFrom="paragraph">
                  <wp:posOffset>1554480</wp:posOffset>
                </wp:positionV>
                <wp:extent cx="144145" cy="271145"/>
                <wp:effectExtent l="0" t="0" r="0" b="0"/>
                <wp:wrapSquare wrapText="bothSides"/>
                <wp:docPr id="13" name="CuadroTex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4145" cy="271145"/>
                        </a:xfrm>
                        <a:prstGeom prst="rect">
                          <a:avLst/>
                        </a:prstGeom>
                        <a:noFill/>
                      </wps:spPr>
                      <wps:bodyPr wrap="none" lIns="71627" tIns="35814" rIns="71627" bIns="35814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7B50DD" id="CuadroTexto 12" o:spid="_x0000_s1026" type="#_x0000_t202" style="position:absolute;margin-left:521.8pt;margin-top:122.4pt;width:11.35pt;height:21.3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" filled="f" stroked="f">
                <v:textbox style="mso-fit-shape-to-text:t" inset="1.98964mm,2.82pt,1.98964mm,2.82pt"/>
                <w10:wrap type="square"/>
              </v:shape>
            </w:pict>
          </mc:Fallback>
        </mc:AlternateContent>
      </w:r>
    </w:p>
    <w:sectPr w:rsidR="00CE5870" w:rsidRPr="00102611" w:rsidSect="00457027">
      <w:head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AB8D49" w14:textId="77777777" w:rsidR="00F979FB" w:rsidRDefault="00F979FB" w:rsidP="00760039">
      <w:r>
        <w:separator/>
      </w:r>
    </w:p>
  </w:endnote>
  <w:endnote w:type="continuationSeparator" w:id="0">
    <w:p w14:paraId="53899706" w14:textId="77777777" w:rsidR="00F979FB" w:rsidRDefault="00F979FB" w:rsidP="00760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8BFCD2" w14:textId="77777777" w:rsidR="00F979FB" w:rsidRDefault="00F979FB" w:rsidP="00760039">
      <w:r>
        <w:separator/>
      </w:r>
    </w:p>
  </w:footnote>
  <w:footnote w:type="continuationSeparator" w:id="0">
    <w:p w14:paraId="72573B2D" w14:textId="77777777" w:rsidR="00F979FB" w:rsidRDefault="00F979FB" w:rsidP="007600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5FE3CF" w14:textId="10249C65" w:rsidR="00457027" w:rsidRDefault="00457027" w:rsidP="00264C33">
    <w:pPr>
      <w:pStyle w:val="Encabezado"/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21539212"/>
      <w:docPartObj>
        <w:docPartGallery w:val="Page Numbers (Top of Page)"/>
        <w:docPartUnique/>
      </w:docPartObj>
    </w:sdtPr>
    <w:sdtEndPr/>
    <w:sdtContent>
      <w:p w14:paraId="54A51D7B" w14:textId="187D1BE4" w:rsidR="00102611" w:rsidRDefault="00102611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30CA88C9" w14:textId="77777777" w:rsidR="00760039" w:rsidRDefault="00760039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45F00"/>
    <w:multiLevelType w:val="hybridMultilevel"/>
    <w:tmpl w:val="94226AB4"/>
    <w:lvl w:ilvl="0" w:tplc="3A60E082">
      <w:start w:val="3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63A16"/>
    <w:multiLevelType w:val="hybridMultilevel"/>
    <w:tmpl w:val="5F362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325"/>
    <w:rsid w:val="00001743"/>
    <w:rsid w:val="00001A96"/>
    <w:rsid w:val="00001E7A"/>
    <w:rsid w:val="000033E1"/>
    <w:rsid w:val="000037E0"/>
    <w:rsid w:val="00005C5F"/>
    <w:rsid w:val="00007082"/>
    <w:rsid w:val="000108D7"/>
    <w:rsid w:val="00011A06"/>
    <w:rsid w:val="00012356"/>
    <w:rsid w:val="000126F4"/>
    <w:rsid w:val="000144D5"/>
    <w:rsid w:val="0001462E"/>
    <w:rsid w:val="00016B2D"/>
    <w:rsid w:val="00017437"/>
    <w:rsid w:val="0001771C"/>
    <w:rsid w:val="00021086"/>
    <w:rsid w:val="000216E9"/>
    <w:rsid w:val="00021AA0"/>
    <w:rsid w:val="00025343"/>
    <w:rsid w:val="00025A3B"/>
    <w:rsid w:val="00026016"/>
    <w:rsid w:val="00026749"/>
    <w:rsid w:val="00027EB6"/>
    <w:rsid w:val="0003036D"/>
    <w:rsid w:val="000306BB"/>
    <w:rsid w:val="00030BDC"/>
    <w:rsid w:val="000322EB"/>
    <w:rsid w:val="000325B3"/>
    <w:rsid w:val="00034304"/>
    <w:rsid w:val="00034BB7"/>
    <w:rsid w:val="00036FAD"/>
    <w:rsid w:val="00037EA2"/>
    <w:rsid w:val="0004192F"/>
    <w:rsid w:val="00043C75"/>
    <w:rsid w:val="00044F9E"/>
    <w:rsid w:val="000455AA"/>
    <w:rsid w:val="00045DF6"/>
    <w:rsid w:val="00045E30"/>
    <w:rsid w:val="0004681F"/>
    <w:rsid w:val="000470A8"/>
    <w:rsid w:val="000506D8"/>
    <w:rsid w:val="000507CE"/>
    <w:rsid w:val="00051345"/>
    <w:rsid w:val="00051C6E"/>
    <w:rsid w:val="00051DD9"/>
    <w:rsid w:val="00051E2D"/>
    <w:rsid w:val="00051E2E"/>
    <w:rsid w:val="00052B24"/>
    <w:rsid w:val="000530CF"/>
    <w:rsid w:val="00054094"/>
    <w:rsid w:val="00055A59"/>
    <w:rsid w:val="0005610B"/>
    <w:rsid w:val="000573E3"/>
    <w:rsid w:val="00060436"/>
    <w:rsid w:val="0006051F"/>
    <w:rsid w:val="00060F26"/>
    <w:rsid w:val="00061E8A"/>
    <w:rsid w:val="000626B7"/>
    <w:rsid w:val="000627E4"/>
    <w:rsid w:val="000633F6"/>
    <w:rsid w:val="00063747"/>
    <w:rsid w:val="000637C2"/>
    <w:rsid w:val="0006447C"/>
    <w:rsid w:val="00065375"/>
    <w:rsid w:val="00067ADE"/>
    <w:rsid w:val="0007076C"/>
    <w:rsid w:val="00071CF0"/>
    <w:rsid w:val="00074B19"/>
    <w:rsid w:val="000757D0"/>
    <w:rsid w:val="00076284"/>
    <w:rsid w:val="00077AAF"/>
    <w:rsid w:val="00077D57"/>
    <w:rsid w:val="000820BE"/>
    <w:rsid w:val="0008242A"/>
    <w:rsid w:val="000829B4"/>
    <w:rsid w:val="000835C7"/>
    <w:rsid w:val="000906E0"/>
    <w:rsid w:val="00090A34"/>
    <w:rsid w:val="00090ADF"/>
    <w:rsid w:val="00092C65"/>
    <w:rsid w:val="00093CD0"/>
    <w:rsid w:val="00093E7F"/>
    <w:rsid w:val="0009446E"/>
    <w:rsid w:val="00095C79"/>
    <w:rsid w:val="000965FF"/>
    <w:rsid w:val="000A1BC2"/>
    <w:rsid w:val="000A2F3F"/>
    <w:rsid w:val="000A36C4"/>
    <w:rsid w:val="000A3900"/>
    <w:rsid w:val="000A3DE3"/>
    <w:rsid w:val="000A3E97"/>
    <w:rsid w:val="000A44FD"/>
    <w:rsid w:val="000A471F"/>
    <w:rsid w:val="000A5781"/>
    <w:rsid w:val="000A624E"/>
    <w:rsid w:val="000A6284"/>
    <w:rsid w:val="000B0046"/>
    <w:rsid w:val="000B0D1F"/>
    <w:rsid w:val="000B1A45"/>
    <w:rsid w:val="000B25D1"/>
    <w:rsid w:val="000B36C3"/>
    <w:rsid w:val="000B38D9"/>
    <w:rsid w:val="000B3F46"/>
    <w:rsid w:val="000B45C7"/>
    <w:rsid w:val="000B464C"/>
    <w:rsid w:val="000B55A7"/>
    <w:rsid w:val="000B5DAB"/>
    <w:rsid w:val="000B60E8"/>
    <w:rsid w:val="000B6331"/>
    <w:rsid w:val="000B77BA"/>
    <w:rsid w:val="000B7899"/>
    <w:rsid w:val="000C3DB8"/>
    <w:rsid w:val="000C7685"/>
    <w:rsid w:val="000D05C0"/>
    <w:rsid w:val="000D0E52"/>
    <w:rsid w:val="000D10E3"/>
    <w:rsid w:val="000D3882"/>
    <w:rsid w:val="000D3CFD"/>
    <w:rsid w:val="000D40FA"/>
    <w:rsid w:val="000D4250"/>
    <w:rsid w:val="000D4890"/>
    <w:rsid w:val="000D4994"/>
    <w:rsid w:val="000D53FE"/>
    <w:rsid w:val="000D547F"/>
    <w:rsid w:val="000D56E1"/>
    <w:rsid w:val="000D5919"/>
    <w:rsid w:val="000D6747"/>
    <w:rsid w:val="000D7312"/>
    <w:rsid w:val="000D7BEE"/>
    <w:rsid w:val="000D7D31"/>
    <w:rsid w:val="000E056E"/>
    <w:rsid w:val="000E0978"/>
    <w:rsid w:val="000E0D89"/>
    <w:rsid w:val="000E15E3"/>
    <w:rsid w:val="000E2C2C"/>
    <w:rsid w:val="000E3820"/>
    <w:rsid w:val="000E3888"/>
    <w:rsid w:val="000E42F0"/>
    <w:rsid w:val="000E6585"/>
    <w:rsid w:val="000E7B44"/>
    <w:rsid w:val="000E7F65"/>
    <w:rsid w:val="000F030B"/>
    <w:rsid w:val="000F10FC"/>
    <w:rsid w:val="000F16A8"/>
    <w:rsid w:val="000F23DD"/>
    <w:rsid w:val="000F29C9"/>
    <w:rsid w:val="000F2EDF"/>
    <w:rsid w:val="000F4F98"/>
    <w:rsid w:val="000F7B88"/>
    <w:rsid w:val="000F7BDD"/>
    <w:rsid w:val="00100411"/>
    <w:rsid w:val="0010073E"/>
    <w:rsid w:val="001014EF"/>
    <w:rsid w:val="00102611"/>
    <w:rsid w:val="00102823"/>
    <w:rsid w:val="001034E2"/>
    <w:rsid w:val="0010379D"/>
    <w:rsid w:val="00103816"/>
    <w:rsid w:val="001040D4"/>
    <w:rsid w:val="00104122"/>
    <w:rsid w:val="0010487F"/>
    <w:rsid w:val="001050B5"/>
    <w:rsid w:val="0010510D"/>
    <w:rsid w:val="001061A7"/>
    <w:rsid w:val="00107090"/>
    <w:rsid w:val="001070D7"/>
    <w:rsid w:val="001117C2"/>
    <w:rsid w:val="00112DC6"/>
    <w:rsid w:val="00113ADE"/>
    <w:rsid w:val="00114359"/>
    <w:rsid w:val="00114A5C"/>
    <w:rsid w:val="00117679"/>
    <w:rsid w:val="00120DB1"/>
    <w:rsid w:val="00121485"/>
    <w:rsid w:val="00123A4A"/>
    <w:rsid w:val="00123F15"/>
    <w:rsid w:val="0012559B"/>
    <w:rsid w:val="00125A39"/>
    <w:rsid w:val="00127011"/>
    <w:rsid w:val="00127085"/>
    <w:rsid w:val="001276CF"/>
    <w:rsid w:val="00127D47"/>
    <w:rsid w:val="00130689"/>
    <w:rsid w:val="00133DA8"/>
    <w:rsid w:val="001349D5"/>
    <w:rsid w:val="00134BB7"/>
    <w:rsid w:val="00134BBF"/>
    <w:rsid w:val="00135C8C"/>
    <w:rsid w:val="00135EE0"/>
    <w:rsid w:val="00136EAA"/>
    <w:rsid w:val="00137511"/>
    <w:rsid w:val="00141A4D"/>
    <w:rsid w:val="00141DBB"/>
    <w:rsid w:val="00141F02"/>
    <w:rsid w:val="00142C30"/>
    <w:rsid w:val="001439DF"/>
    <w:rsid w:val="00143A2C"/>
    <w:rsid w:val="00144102"/>
    <w:rsid w:val="00144C10"/>
    <w:rsid w:val="00145EF8"/>
    <w:rsid w:val="00147AB0"/>
    <w:rsid w:val="00150AF5"/>
    <w:rsid w:val="00151C9B"/>
    <w:rsid w:val="0015332D"/>
    <w:rsid w:val="0015334F"/>
    <w:rsid w:val="0015367C"/>
    <w:rsid w:val="00153E6F"/>
    <w:rsid w:val="001544CD"/>
    <w:rsid w:val="0015487D"/>
    <w:rsid w:val="00154B42"/>
    <w:rsid w:val="00155875"/>
    <w:rsid w:val="001559F7"/>
    <w:rsid w:val="00156718"/>
    <w:rsid w:val="001568AA"/>
    <w:rsid w:val="00160824"/>
    <w:rsid w:val="00161436"/>
    <w:rsid w:val="00161969"/>
    <w:rsid w:val="00161B6F"/>
    <w:rsid w:val="00161CAD"/>
    <w:rsid w:val="00163397"/>
    <w:rsid w:val="00163A37"/>
    <w:rsid w:val="00163D02"/>
    <w:rsid w:val="00166797"/>
    <w:rsid w:val="00166C4D"/>
    <w:rsid w:val="0016771F"/>
    <w:rsid w:val="0016774F"/>
    <w:rsid w:val="0016793F"/>
    <w:rsid w:val="00170882"/>
    <w:rsid w:val="001740F5"/>
    <w:rsid w:val="00174790"/>
    <w:rsid w:val="00174BE9"/>
    <w:rsid w:val="00175DEB"/>
    <w:rsid w:val="00175F92"/>
    <w:rsid w:val="001766C1"/>
    <w:rsid w:val="00180556"/>
    <w:rsid w:val="00181538"/>
    <w:rsid w:val="0018261E"/>
    <w:rsid w:val="00182620"/>
    <w:rsid w:val="001849C0"/>
    <w:rsid w:val="00185C43"/>
    <w:rsid w:val="00186320"/>
    <w:rsid w:val="00186559"/>
    <w:rsid w:val="001869DF"/>
    <w:rsid w:val="00191FF7"/>
    <w:rsid w:val="00192094"/>
    <w:rsid w:val="00193281"/>
    <w:rsid w:val="00194621"/>
    <w:rsid w:val="00194D23"/>
    <w:rsid w:val="00194D5F"/>
    <w:rsid w:val="00195049"/>
    <w:rsid w:val="00197BA4"/>
    <w:rsid w:val="001A057A"/>
    <w:rsid w:val="001A25E7"/>
    <w:rsid w:val="001A2A47"/>
    <w:rsid w:val="001A5C1E"/>
    <w:rsid w:val="001A66E6"/>
    <w:rsid w:val="001A6EDB"/>
    <w:rsid w:val="001B0C6B"/>
    <w:rsid w:val="001B12C9"/>
    <w:rsid w:val="001B2151"/>
    <w:rsid w:val="001B3EAB"/>
    <w:rsid w:val="001B58B0"/>
    <w:rsid w:val="001B62C9"/>
    <w:rsid w:val="001B6582"/>
    <w:rsid w:val="001B70F9"/>
    <w:rsid w:val="001C0B2F"/>
    <w:rsid w:val="001C2840"/>
    <w:rsid w:val="001C28E7"/>
    <w:rsid w:val="001C37DD"/>
    <w:rsid w:val="001C3D04"/>
    <w:rsid w:val="001C458A"/>
    <w:rsid w:val="001C542E"/>
    <w:rsid w:val="001C6E7D"/>
    <w:rsid w:val="001D06B6"/>
    <w:rsid w:val="001D0EC7"/>
    <w:rsid w:val="001D17E7"/>
    <w:rsid w:val="001D1F36"/>
    <w:rsid w:val="001D23B3"/>
    <w:rsid w:val="001D24B4"/>
    <w:rsid w:val="001D263A"/>
    <w:rsid w:val="001D2FDC"/>
    <w:rsid w:val="001D3753"/>
    <w:rsid w:val="001D40D0"/>
    <w:rsid w:val="001D4767"/>
    <w:rsid w:val="001D61BE"/>
    <w:rsid w:val="001D6282"/>
    <w:rsid w:val="001E1CEF"/>
    <w:rsid w:val="001E4770"/>
    <w:rsid w:val="001E4B8C"/>
    <w:rsid w:val="001E5A79"/>
    <w:rsid w:val="001E5FF3"/>
    <w:rsid w:val="001E6573"/>
    <w:rsid w:val="001E773C"/>
    <w:rsid w:val="001E7B1D"/>
    <w:rsid w:val="001F0D9B"/>
    <w:rsid w:val="001F0EF7"/>
    <w:rsid w:val="001F15D8"/>
    <w:rsid w:val="001F1FDB"/>
    <w:rsid w:val="001F37DD"/>
    <w:rsid w:val="001F3D56"/>
    <w:rsid w:val="001F5257"/>
    <w:rsid w:val="001F6A67"/>
    <w:rsid w:val="001F752F"/>
    <w:rsid w:val="00200535"/>
    <w:rsid w:val="0020094E"/>
    <w:rsid w:val="0020174B"/>
    <w:rsid w:val="0020297F"/>
    <w:rsid w:val="00203521"/>
    <w:rsid w:val="00203C30"/>
    <w:rsid w:val="00204DA6"/>
    <w:rsid w:val="00205D1E"/>
    <w:rsid w:val="00206519"/>
    <w:rsid w:val="0020673A"/>
    <w:rsid w:val="00207550"/>
    <w:rsid w:val="00211B51"/>
    <w:rsid w:val="00211DB7"/>
    <w:rsid w:val="00213122"/>
    <w:rsid w:val="002133EB"/>
    <w:rsid w:val="0021433C"/>
    <w:rsid w:val="00214A2F"/>
    <w:rsid w:val="00214FB1"/>
    <w:rsid w:val="00216B3E"/>
    <w:rsid w:val="0021733E"/>
    <w:rsid w:val="00217730"/>
    <w:rsid w:val="00217E83"/>
    <w:rsid w:val="002242E6"/>
    <w:rsid w:val="0023081A"/>
    <w:rsid w:val="00230A87"/>
    <w:rsid w:val="00230CC3"/>
    <w:rsid w:val="002321B0"/>
    <w:rsid w:val="00232758"/>
    <w:rsid w:val="0023297B"/>
    <w:rsid w:val="002335B5"/>
    <w:rsid w:val="0023498D"/>
    <w:rsid w:val="00234E73"/>
    <w:rsid w:val="00236CAE"/>
    <w:rsid w:val="00236EB4"/>
    <w:rsid w:val="002376E2"/>
    <w:rsid w:val="00237B78"/>
    <w:rsid w:val="00237CDE"/>
    <w:rsid w:val="0024105C"/>
    <w:rsid w:val="00241C3F"/>
    <w:rsid w:val="00242434"/>
    <w:rsid w:val="00242F52"/>
    <w:rsid w:val="0024413D"/>
    <w:rsid w:val="002446DF"/>
    <w:rsid w:val="0024578B"/>
    <w:rsid w:val="00246CC6"/>
    <w:rsid w:val="00246ED7"/>
    <w:rsid w:val="002513EA"/>
    <w:rsid w:val="002526DC"/>
    <w:rsid w:val="00252CD3"/>
    <w:rsid w:val="00253554"/>
    <w:rsid w:val="00253E8D"/>
    <w:rsid w:val="002575D2"/>
    <w:rsid w:val="00257A3D"/>
    <w:rsid w:val="002603E6"/>
    <w:rsid w:val="0026130E"/>
    <w:rsid w:val="002618A1"/>
    <w:rsid w:val="0026196C"/>
    <w:rsid w:val="002631EF"/>
    <w:rsid w:val="0026323B"/>
    <w:rsid w:val="00263482"/>
    <w:rsid w:val="00263B22"/>
    <w:rsid w:val="00263E58"/>
    <w:rsid w:val="002646B1"/>
    <w:rsid w:val="00264C33"/>
    <w:rsid w:val="002652B9"/>
    <w:rsid w:val="00265B5E"/>
    <w:rsid w:val="00265D04"/>
    <w:rsid w:val="00266461"/>
    <w:rsid w:val="00267E1D"/>
    <w:rsid w:val="00273B0F"/>
    <w:rsid w:val="00274293"/>
    <w:rsid w:val="00275F13"/>
    <w:rsid w:val="0027655A"/>
    <w:rsid w:val="00277648"/>
    <w:rsid w:val="002809AB"/>
    <w:rsid w:val="00282BB0"/>
    <w:rsid w:val="00282DF5"/>
    <w:rsid w:val="0028351A"/>
    <w:rsid w:val="00283C28"/>
    <w:rsid w:val="0028502C"/>
    <w:rsid w:val="00285B15"/>
    <w:rsid w:val="00286594"/>
    <w:rsid w:val="00286754"/>
    <w:rsid w:val="002879B8"/>
    <w:rsid w:val="002912A0"/>
    <w:rsid w:val="0029535E"/>
    <w:rsid w:val="002A1B6C"/>
    <w:rsid w:val="002A2B46"/>
    <w:rsid w:val="002A3C48"/>
    <w:rsid w:val="002A74CA"/>
    <w:rsid w:val="002A7983"/>
    <w:rsid w:val="002B0AA6"/>
    <w:rsid w:val="002B11B0"/>
    <w:rsid w:val="002B4E38"/>
    <w:rsid w:val="002B5958"/>
    <w:rsid w:val="002B6CEA"/>
    <w:rsid w:val="002B706D"/>
    <w:rsid w:val="002C09DE"/>
    <w:rsid w:val="002C2206"/>
    <w:rsid w:val="002C354C"/>
    <w:rsid w:val="002C5F6D"/>
    <w:rsid w:val="002C79C5"/>
    <w:rsid w:val="002D12D8"/>
    <w:rsid w:val="002D25CA"/>
    <w:rsid w:val="002D3C19"/>
    <w:rsid w:val="002D4611"/>
    <w:rsid w:val="002D4625"/>
    <w:rsid w:val="002D718C"/>
    <w:rsid w:val="002E045A"/>
    <w:rsid w:val="002E0F31"/>
    <w:rsid w:val="002E1069"/>
    <w:rsid w:val="002E11B6"/>
    <w:rsid w:val="002E1FD1"/>
    <w:rsid w:val="002E31D6"/>
    <w:rsid w:val="002E3967"/>
    <w:rsid w:val="002E3A70"/>
    <w:rsid w:val="002E51FF"/>
    <w:rsid w:val="002E6064"/>
    <w:rsid w:val="002E6FE6"/>
    <w:rsid w:val="002E7182"/>
    <w:rsid w:val="002F0680"/>
    <w:rsid w:val="002F08E2"/>
    <w:rsid w:val="002F1079"/>
    <w:rsid w:val="002F206C"/>
    <w:rsid w:val="002F25F5"/>
    <w:rsid w:val="002F26E2"/>
    <w:rsid w:val="002F3B2A"/>
    <w:rsid w:val="002F5C85"/>
    <w:rsid w:val="002F6E32"/>
    <w:rsid w:val="002F70B3"/>
    <w:rsid w:val="002F7F63"/>
    <w:rsid w:val="00300723"/>
    <w:rsid w:val="00302BC9"/>
    <w:rsid w:val="00302BEB"/>
    <w:rsid w:val="003036E0"/>
    <w:rsid w:val="0030395C"/>
    <w:rsid w:val="00303B7A"/>
    <w:rsid w:val="00304CE0"/>
    <w:rsid w:val="00304DAB"/>
    <w:rsid w:val="003053D3"/>
    <w:rsid w:val="00306E43"/>
    <w:rsid w:val="00306EF6"/>
    <w:rsid w:val="0030739C"/>
    <w:rsid w:val="00307EA2"/>
    <w:rsid w:val="00310DD4"/>
    <w:rsid w:val="00310E9D"/>
    <w:rsid w:val="00311E34"/>
    <w:rsid w:val="0031234B"/>
    <w:rsid w:val="00312667"/>
    <w:rsid w:val="003129E4"/>
    <w:rsid w:val="00312ABA"/>
    <w:rsid w:val="003132BE"/>
    <w:rsid w:val="00313A22"/>
    <w:rsid w:val="00315173"/>
    <w:rsid w:val="00315D8F"/>
    <w:rsid w:val="00316249"/>
    <w:rsid w:val="0031662B"/>
    <w:rsid w:val="00316D09"/>
    <w:rsid w:val="00317D29"/>
    <w:rsid w:val="00322279"/>
    <w:rsid w:val="00322F96"/>
    <w:rsid w:val="0032338B"/>
    <w:rsid w:val="00323CF0"/>
    <w:rsid w:val="003262F7"/>
    <w:rsid w:val="00326A79"/>
    <w:rsid w:val="00330377"/>
    <w:rsid w:val="00330A32"/>
    <w:rsid w:val="00330AAD"/>
    <w:rsid w:val="003326A4"/>
    <w:rsid w:val="00333727"/>
    <w:rsid w:val="00336FE0"/>
    <w:rsid w:val="003379A7"/>
    <w:rsid w:val="003405F2"/>
    <w:rsid w:val="00340952"/>
    <w:rsid w:val="003414EE"/>
    <w:rsid w:val="0034192D"/>
    <w:rsid w:val="003419A0"/>
    <w:rsid w:val="00342448"/>
    <w:rsid w:val="003427E8"/>
    <w:rsid w:val="003437B9"/>
    <w:rsid w:val="003439C2"/>
    <w:rsid w:val="00343EB2"/>
    <w:rsid w:val="003444FF"/>
    <w:rsid w:val="00344607"/>
    <w:rsid w:val="0034527C"/>
    <w:rsid w:val="0035195C"/>
    <w:rsid w:val="00351A72"/>
    <w:rsid w:val="00352C32"/>
    <w:rsid w:val="00353A17"/>
    <w:rsid w:val="00353C0F"/>
    <w:rsid w:val="00355580"/>
    <w:rsid w:val="003556B9"/>
    <w:rsid w:val="00356E25"/>
    <w:rsid w:val="00357EB0"/>
    <w:rsid w:val="00361C67"/>
    <w:rsid w:val="00362BAB"/>
    <w:rsid w:val="00362EBC"/>
    <w:rsid w:val="00363CCE"/>
    <w:rsid w:val="00363F24"/>
    <w:rsid w:val="00365741"/>
    <w:rsid w:val="00367081"/>
    <w:rsid w:val="00367D47"/>
    <w:rsid w:val="003701D7"/>
    <w:rsid w:val="0037225C"/>
    <w:rsid w:val="00373C67"/>
    <w:rsid w:val="00377114"/>
    <w:rsid w:val="003801AE"/>
    <w:rsid w:val="003816BE"/>
    <w:rsid w:val="0038230D"/>
    <w:rsid w:val="00385F4C"/>
    <w:rsid w:val="00387823"/>
    <w:rsid w:val="003878B0"/>
    <w:rsid w:val="00387E9D"/>
    <w:rsid w:val="003910AB"/>
    <w:rsid w:val="00392FD6"/>
    <w:rsid w:val="0039349B"/>
    <w:rsid w:val="00393858"/>
    <w:rsid w:val="0039406E"/>
    <w:rsid w:val="003954AA"/>
    <w:rsid w:val="0039683E"/>
    <w:rsid w:val="00397CD6"/>
    <w:rsid w:val="003A00D4"/>
    <w:rsid w:val="003A0580"/>
    <w:rsid w:val="003A06A3"/>
    <w:rsid w:val="003A2D59"/>
    <w:rsid w:val="003A32AA"/>
    <w:rsid w:val="003A339B"/>
    <w:rsid w:val="003A41D3"/>
    <w:rsid w:val="003A547E"/>
    <w:rsid w:val="003B040E"/>
    <w:rsid w:val="003B06DF"/>
    <w:rsid w:val="003B09B8"/>
    <w:rsid w:val="003B319C"/>
    <w:rsid w:val="003B5181"/>
    <w:rsid w:val="003B53DF"/>
    <w:rsid w:val="003B54A2"/>
    <w:rsid w:val="003B5D00"/>
    <w:rsid w:val="003B6ABF"/>
    <w:rsid w:val="003C0131"/>
    <w:rsid w:val="003C0829"/>
    <w:rsid w:val="003C0FB7"/>
    <w:rsid w:val="003C32A7"/>
    <w:rsid w:val="003C54C9"/>
    <w:rsid w:val="003C5716"/>
    <w:rsid w:val="003C605F"/>
    <w:rsid w:val="003C7FEF"/>
    <w:rsid w:val="003D341E"/>
    <w:rsid w:val="003D3AFB"/>
    <w:rsid w:val="003D473A"/>
    <w:rsid w:val="003D5D6E"/>
    <w:rsid w:val="003D66FC"/>
    <w:rsid w:val="003D6D49"/>
    <w:rsid w:val="003E0F27"/>
    <w:rsid w:val="003E2216"/>
    <w:rsid w:val="003E26B6"/>
    <w:rsid w:val="003E27A8"/>
    <w:rsid w:val="003E401C"/>
    <w:rsid w:val="003E4DFE"/>
    <w:rsid w:val="003F0230"/>
    <w:rsid w:val="003F0560"/>
    <w:rsid w:val="003F0C44"/>
    <w:rsid w:val="003F0CD7"/>
    <w:rsid w:val="003F0D13"/>
    <w:rsid w:val="003F131F"/>
    <w:rsid w:val="003F17EB"/>
    <w:rsid w:val="003F18ED"/>
    <w:rsid w:val="003F1B9C"/>
    <w:rsid w:val="003F43E5"/>
    <w:rsid w:val="003F4A91"/>
    <w:rsid w:val="003F57D3"/>
    <w:rsid w:val="0040380B"/>
    <w:rsid w:val="00403A6C"/>
    <w:rsid w:val="00404B90"/>
    <w:rsid w:val="00405ADF"/>
    <w:rsid w:val="00405B92"/>
    <w:rsid w:val="0040672B"/>
    <w:rsid w:val="00407426"/>
    <w:rsid w:val="00407D43"/>
    <w:rsid w:val="00411756"/>
    <w:rsid w:val="0041334D"/>
    <w:rsid w:val="0041423F"/>
    <w:rsid w:val="00414481"/>
    <w:rsid w:val="00414A9C"/>
    <w:rsid w:val="00416445"/>
    <w:rsid w:val="00422CD5"/>
    <w:rsid w:val="00423AEC"/>
    <w:rsid w:val="00424D08"/>
    <w:rsid w:val="00425D75"/>
    <w:rsid w:val="00425EA7"/>
    <w:rsid w:val="004304C7"/>
    <w:rsid w:val="004307FC"/>
    <w:rsid w:val="0043522F"/>
    <w:rsid w:val="004354A8"/>
    <w:rsid w:val="004357E9"/>
    <w:rsid w:val="00437A1F"/>
    <w:rsid w:val="0044201E"/>
    <w:rsid w:val="0044209A"/>
    <w:rsid w:val="004440BA"/>
    <w:rsid w:val="00444333"/>
    <w:rsid w:val="004453D5"/>
    <w:rsid w:val="004456D6"/>
    <w:rsid w:val="00445C6C"/>
    <w:rsid w:val="00452161"/>
    <w:rsid w:val="0045242E"/>
    <w:rsid w:val="00452F58"/>
    <w:rsid w:val="0045345F"/>
    <w:rsid w:val="00457027"/>
    <w:rsid w:val="00460126"/>
    <w:rsid w:val="004607EE"/>
    <w:rsid w:val="004608FF"/>
    <w:rsid w:val="00460A53"/>
    <w:rsid w:val="00461694"/>
    <w:rsid w:val="00462ABD"/>
    <w:rsid w:val="004641BF"/>
    <w:rsid w:val="0046551E"/>
    <w:rsid w:val="00467581"/>
    <w:rsid w:val="004705B1"/>
    <w:rsid w:val="00470A65"/>
    <w:rsid w:val="004711E2"/>
    <w:rsid w:val="00472082"/>
    <w:rsid w:val="00472E40"/>
    <w:rsid w:val="004734E7"/>
    <w:rsid w:val="00473AB8"/>
    <w:rsid w:val="00474245"/>
    <w:rsid w:val="00475DCA"/>
    <w:rsid w:val="00476412"/>
    <w:rsid w:val="0047776C"/>
    <w:rsid w:val="00480872"/>
    <w:rsid w:val="00480E22"/>
    <w:rsid w:val="004810F5"/>
    <w:rsid w:val="00481262"/>
    <w:rsid w:val="004812F8"/>
    <w:rsid w:val="004821BB"/>
    <w:rsid w:val="004836A4"/>
    <w:rsid w:val="00483DFD"/>
    <w:rsid w:val="00483F99"/>
    <w:rsid w:val="00484336"/>
    <w:rsid w:val="004845C9"/>
    <w:rsid w:val="00484940"/>
    <w:rsid w:val="004849B6"/>
    <w:rsid w:val="0048691E"/>
    <w:rsid w:val="00490D8D"/>
    <w:rsid w:val="00490DF1"/>
    <w:rsid w:val="00493377"/>
    <w:rsid w:val="004953B5"/>
    <w:rsid w:val="00496D30"/>
    <w:rsid w:val="004A0309"/>
    <w:rsid w:val="004A0C13"/>
    <w:rsid w:val="004A0CD1"/>
    <w:rsid w:val="004A1C35"/>
    <w:rsid w:val="004A2F0B"/>
    <w:rsid w:val="004A3456"/>
    <w:rsid w:val="004A37EE"/>
    <w:rsid w:val="004A44A5"/>
    <w:rsid w:val="004A4FD4"/>
    <w:rsid w:val="004A6170"/>
    <w:rsid w:val="004A6B18"/>
    <w:rsid w:val="004A790D"/>
    <w:rsid w:val="004B0884"/>
    <w:rsid w:val="004B1BD4"/>
    <w:rsid w:val="004B2358"/>
    <w:rsid w:val="004B250F"/>
    <w:rsid w:val="004B2907"/>
    <w:rsid w:val="004B2BF8"/>
    <w:rsid w:val="004B420D"/>
    <w:rsid w:val="004B462D"/>
    <w:rsid w:val="004B53CB"/>
    <w:rsid w:val="004B5FA7"/>
    <w:rsid w:val="004B684B"/>
    <w:rsid w:val="004C08BC"/>
    <w:rsid w:val="004C0A80"/>
    <w:rsid w:val="004C0FDE"/>
    <w:rsid w:val="004C2127"/>
    <w:rsid w:val="004C2F48"/>
    <w:rsid w:val="004C3D94"/>
    <w:rsid w:val="004C45CD"/>
    <w:rsid w:val="004C58B3"/>
    <w:rsid w:val="004C5C74"/>
    <w:rsid w:val="004C5E8D"/>
    <w:rsid w:val="004C63A0"/>
    <w:rsid w:val="004C653A"/>
    <w:rsid w:val="004C66A4"/>
    <w:rsid w:val="004C68BB"/>
    <w:rsid w:val="004C6D00"/>
    <w:rsid w:val="004C7B6C"/>
    <w:rsid w:val="004D0351"/>
    <w:rsid w:val="004D03C8"/>
    <w:rsid w:val="004D0F3C"/>
    <w:rsid w:val="004D2705"/>
    <w:rsid w:val="004D4350"/>
    <w:rsid w:val="004D47DD"/>
    <w:rsid w:val="004D5283"/>
    <w:rsid w:val="004D5928"/>
    <w:rsid w:val="004D6B41"/>
    <w:rsid w:val="004D7CAF"/>
    <w:rsid w:val="004E00AC"/>
    <w:rsid w:val="004E24C5"/>
    <w:rsid w:val="004E3C54"/>
    <w:rsid w:val="004E4B07"/>
    <w:rsid w:val="004E4F99"/>
    <w:rsid w:val="004E5511"/>
    <w:rsid w:val="004E5643"/>
    <w:rsid w:val="004E5854"/>
    <w:rsid w:val="004E7D78"/>
    <w:rsid w:val="004F0C89"/>
    <w:rsid w:val="004F1A67"/>
    <w:rsid w:val="004F1C61"/>
    <w:rsid w:val="004F2F4A"/>
    <w:rsid w:val="004F6DA1"/>
    <w:rsid w:val="004F7EFF"/>
    <w:rsid w:val="00503578"/>
    <w:rsid w:val="0050388B"/>
    <w:rsid w:val="00503D03"/>
    <w:rsid w:val="0050671D"/>
    <w:rsid w:val="00507AE1"/>
    <w:rsid w:val="005106CF"/>
    <w:rsid w:val="0051178E"/>
    <w:rsid w:val="00512A89"/>
    <w:rsid w:val="005131AF"/>
    <w:rsid w:val="00513591"/>
    <w:rsid w:val="005135D6"/>
    <w:rsid w:val="0051375D"/>
    <w:rsid w:val="005137D1"/>
    <w:rsid w:val="00515396"/>
    <w:rsid w:val="00516CB1"/>
    <w:rsid w:val="00517894"/>
    <w:rsid w:val="005205BF"/>
    <w:rsid w:val="00520612"/>
    <w:rsid w:val="00520D91"/>
    <w:rsid w:val="0052177C"/>
    <w:rsid w:val="005255BD"/>
    <w:rsid w:val="005278FA"/>
    <w:rsid w:val="00530165"/>
    <w:rsid w:val="00530BC7"/>
    <w:rsid w:val="0053103F"/>
    <w:rsid w:val="00531137"/>
    <w:rsid w:val="005317FE"/>
    <w:rsid w:val="00532791"/>
    <w:rsid w:val="00532905"/>
    <w:rsid w:val="00532A52"/>
    <w:rsid w:val="00533A46"/>
    <w:rsid w:val="00540367"/>
    <w:rsid w:val="00540573"/>
    <w:rsid w:val="0054259F"/>
    <w:rsid w:val="00543FDA"/>
    <w:rsid w:val="00545459"/>
    <w:rsid w:val="0054556D"/>
    <w:rsid w:val="0054644C"/>
    <w:rsid w:val="00546941"/>
    <w:rsid w:val="00546B4F"/>
    <w:rsid w:val="00546B97"/>
    <w:rsid w:val="00546BF7"/>
    <w:rsid w:val="00551423"/>
    <w:rsid w:val="0055270F"/>
    <w:rsid w:val="005527B4"/>
    <w:rsid w:val="005532FD"/>
    <w:rsid w:val="00555ECA"/>
    <w:rsid w:val="00556E2C"/>
    <w:rsid w:val="00560447"/>
    <w:rsid w:val="00560809"/>
    <w:rsid w:val="005618D2"/>
    <w:rsid w:val="00561FD2"/>
    <w:rsid w:val="00562464"/>
    <w:rsid w:val="0056273A"/>
    <w:rsid w:val="0056466F"/>
    <w:rsid w:val="00566A9B"/>
    <w:rsid w:val="00571674"/>
    <w:rsid w:val="005722BF"/>
    <w:rsid w:val="0057404F"/>
    <w:rsid w:val="005742D0"/>
    <w:rsid w:val="00575861"/>
    <w:rsid w:val="00576378"/>
    <w:rsid w:val="0057786D"/>
    <w:rsid w:val="0058066D"/>
    <w:rsid w:val="00582F02"/>
    <w:rsid w:val="00583C75"/>
    <w:rsid w:val="00584918"/>
    <w:rsid w:val="00584ECC"/>
    <w:rsid w:val="00585C45"/>
    <w:rsid w:val="0058649E"/>
    <w:rsid w:val="00586DE5"/>
    <w:rsid w:val="00592037"/>
    <w:rsid w:val="005922DB"/>
    <w:rsid w:val="005932DD"/>
    <w:rsid w:val="00593DBB"/>
    <w:rsid w:val="0059420E"/>
    <w:rsid w:val="0059455F"/>
    <w:rsid w:val="0059547A"/>
    <w:rsid w:val="00595F80"/>
    <w:rsid w:val="00595FEC"/>
    <w:rsid w:val="00595FF5"/>
    <w:rsid w:val="0059631F"/>
    <w:rsid w:val="005964A8"/>
    <w:rsid w:val="005A04C8"/>
    <w:rsid w:val="005A2B88"/>
    <w:rsid w:val="005A35E6"/>
    <w:rsid w:val="005A3C9D"/>
    <w:rsid w:val="005A5712"/>
    <w:rsid w:val="005A5D01"/>
    <w:rsid w:val="005A6E5D"/>
    <w:rsid w:val="005A7561"/>
    <w:rsid w:val="005A77D7"/>
    <w:rsid w:val="005B1537"/>
    <w:rsid w:val="005B1A6C"/>
    <w:rsid w:val="005B30E7"/>
    <w:rsid w:val="005B3550"/>
    <w:rsid w:val="005B357F"/>
    <w:rsid w:val="005B3BFD"/>
    <w:rsid w:val="005B4CD2"/>
    <w:rsid w:val="005B68D8"/>
    <w:rsid w:val="005B7874"/>
    <w:rsid w:val="005C0C86"/>
    <w:rsid w:val="005C1F6C"/>
    <w:rsid w:val="005C2211"/>
    <w:rsid w:val="005C30EA"/>
    <w:rsid w:val="005C3884"/>
    <w:rsid w:val="005C3C36"/>
    <w:rsid w:val="005C3D2F"/>
    <w:rsid w:val="005C43AC"/>
    <w:rsid w:val="005C5478"/>
    <w:rsid w:val="005C576F"/>
    <w:rsid w:val="005C59BA"/>
    <w:rsid w:val="005C61EE"/>
    <w:rsid w:val="005C6F03"/>
    <w:rsid w:val="005C7970"/>
    <w:rsid w:val="005C7FAA"/>
    <w:rsid w:val="005D06E5"/>
    <w:rsid w:val="005D0E0A"/>
    <w:rsid w:val="005D1767"/>
    <w:rsid w:val="005D1E8D"/>
    <w:rsid w:val="005D2AB6"/>
    <w:rsid w:val="005D2FAC"/>
    <w:rsid w:val="005D306B"/>
    <w:rsid w:val="005D3125"/>
    <w:rsid w:val="005D34BC"/>
    <w:rsid w:val="005D3686"/>
    <w:rsid w:val="005D4EBE"/>
    <w:rsid w:val="005D4F27"/>
    <w:rsid w:val="005D68D3"/>
    <w:rsid w:val="005D705B"/>
    <w:rsid w:val="005D7164"/>
    <w:rsid w:val="005E05C0"/>
    <w:rsid w:val="005E0C87"/>
    <w:rsid w:val="005E4E76"/>
    <w:rsid w:val="005E63BB"/>
    <w:rsid w:val="005F11C2"/>
    <w:rsid w:val="005F11C7"/>
    <w:rsid w:val="005F22E3"/>
    <w:rsid w:val="005F30B6"/>
    <w:rsid w:val="005F5286"/>
    <w:rsid w:val="005F65E5"/>
    <w:rsid w:val="005F7938"/>
    <w:rsid w:val="005F7CEF"/>
    <w:rsid w:val="006004FB"/>
    <w:rsid w:val="0060110C"/>
    <w:rsid w:val="0060241B"/>
    <w:rsid w:val="00602FF2"/>
    <w:rsid w:val="00603D46"/>
    <w:rsid w:val="00603F91"/>
    <w:rsid w:val="006041CD"/>
    <w:rsid w:val="00604572"/>
    <w:rsid w:val="00605A87"/>
    <w:rsid w:val="0060700E"/>
    <w:rsid w:val="00610CC8"/>
    <w:rsid w:val="0061136D"/>
    <w:rsid w:val="00612E00"/>
    <w:rsid w:val="00614DA8"/>
    <w:rsid w:val="00616B74"/>
    <w:rsid w:val="00616BB5"/>
    <w:rsid w:val="006174FA"/>
    <w:rsid w:val="00617895"/>
    <w:rsid w:val="00620679"/>
    <w:rsid w:val="00623351"/>
    <w:rsid w:val="006239B6"/>
    <w:rsid w:val="00624FA6"/>
    <w:rsid w:val="0062509C"/>
    <w:rsid w:val="00627F63"/>
    <w:rsid w:val="00633269"/>
    <w:rsid w:val="00634651"/>
    <w:rsid w:val="00635A7B"/>
    <w:rsid w:val="00635DF6"/>
    <w:rsid w:val="00636CE9"/>
    <w:rsid w:val="00636DFA"/>
    <w:rsid w:val="00637616"/>
    <w:rsid w:val="006401AF"/>
    <w:rsid w:val="006401E1"/>
    <w:rsid w:val="00641F31"/>
    <w:rsid w:val="00642315"/>
    <w:rsid w:val="00642840"/>
    <w:rsid w:val="00642B63"/>
    <w:rsid w:val="0064361C"/>
    <w:rsid w:val="0064380B"/>
    <w:rsid w:val="00643F56"/>
    <w:rsid w:val="00646FD3"/>
    <w:rsid w:val="00650D22"/>
    <w:rsid w:val="006511B0"/>
    <w:rsid w:val="00654F70"/>
    <w:rsid w:val="00655D8A"/>
    <w:rsid w:val="006563DF"/>
    <w:rsid w:val="00656694"/>
    <w:rsid w:val="006600B2"/>
    <w:rsid w:val="006624B2"/>
    <w:rsid w:val="00663BD6"/>
    <w:rsid w:val="00664903"/>
    <w:rsid w:val="00666FB4"/>
    <w:rsid w:val="00667944"/>
    <w:rsid w:val="00667953"/>
    <w:rsid w:val="00670861"/>
    <w:rsid w:val="00671400"/>
    <w:rsid w:val="006719C9"/>
    <w:rsid w:val="00673332"/>
    <w:rsid w:val="00673520"/>
    <w:rsid w:val="00673678"/>
    <w:rsid w:val="00675490"/>
    <w:rsid w:val="006761CA"/>
    <w:rsid w:val="0067687C"/>
    <w:rsid w:val="00676A93"/>
    <w:rsid w:val="00677644"/>
    <w:rsid w:val="00680930"/>
    <w:rsid w:val="006817E7"/>
    <w:rsid w:val="00682461"/>
    <w:rsid w:val="00684D13"/>
    <w:rsid w:val="00685C6A"/>
    <w:rsid w:val="006861E5"/>
    <w:rsid w:val="0069045A"/>
    <w:rsid w:val="0069080E"/>
    <w:rsid w:val="00692752"/>
    <w:rsid w:val="00692C39"/>
    <w:rsid w:val="006936B2"/>
    <w:rsid w:val="00693D9B"/>
    <w:rsid w:val="006944C2"/>
    <w:rsid w:val="00694958"/>
    <w:rsid w:val="00696F86"/>
    <w:rsid w:val="00697B45"/>
    <w:rsid w:val="006A0388"/>
    <w:rsid w:val="006A1302"/>
    <w:rsid w:val="006A170A"/>
    <w:rsid w:val="006A2795"/>
    <w:rsid w:val="006A282B"/>
    <w:rsid w:val="006A320D"/>
    <w:rsid w:val="006A4712"/>
    <w:rsid w:val="006A4DAD"/>
    <w:rsid w:val="006A5699"/>
    <w:rsid w:val="006A6BE9"/>
    <w:rsid w:val="006A70EB"/>
    <w:rsid w:val="006A7B7D"/>
    <w:rsid w:val="006B10BB"/>
    <w:rsid w:val="006B184B"/>
    <w:rsid w:val="006B1C7E"/>
    <w:rsid w:val="006B242F"/>
    <w:rsid w:val="006B2ECE"/>
    <w:rsid w:val="006B31BF"/>
    <w:rsid w:val="006B4A3A"/>
    <w:rsid w:val="006B58FD"/>
    <w:rsid w:val="006B5E57"/>
    <w:rsid w:val="006B6580"/>
    <w:rsid w:val="006B6DAD"/>
    <w:rsid w:val="006B7481"/>
    <w:rsid w:val="006B787C"/>
    <w:rsid w:val="006B7ACC"/>
    <w:rsid w:val="006C084F"/>
    <w:rsid w:val="006C127C"/>
    <w:rsid w:val="006C5AF3"/>
    <w:rsid w:val="006C67B2"/>
    <w:rsid w:val="006D0F92"/>
    <w:rsid w:val="006D1FB1"/>
    <w:rsid w:val="006D4AFC"/>
    <w:rsid w:val="006D5DBE"/>
    <w:rsid w:val="006D69EC"/>
    <w:rsid w:val="006D7BDE"/>
    <w:rsid w:val="006E2AB3"/>
    <w:rsid w:val="006E3699"/>
    <w:rsid w:val="006E3898"/>
    <w:rsid w:val="006E475A"/>
    <w:rsid w:val="006E4D01"/>
    <w:rsid w:val="006E5061"/>
    <w:rsid w:val="006E52CC"/>
    <w:rsid w:val="006F13D6"/>
    <w:rsid w:val="006F1606"/>
    <w:rsid w:val="006F2112"/>
    <w:rsid w:val="006F483B"/>
    <w:rsid w:val="006F49AE"/>
    <w:rsid w:val="006F4B22"/>
    <w:rsid w:val="006F4FAF"/>
    <w:rsid w:val="006F515F"/>
    <w:rsid w:val="006F632C"/>
    <w:rsid w:val="006F648D"/>
    <w:rsid w:val="006F666B"/>
    <w:rsid w:val="006F6826"/>
    <w:rsid w:val="006F69EC"/>
    <w:rsid w:val="00700AC5"/>
    <w:rsid w:val="00703828"/>
    <w:rsid w:val="00703B5F"/>
    <w:rsid w:val="00704CCB"/>
    <w:rsid w:val="0070503E"/>
    <w:rsid w:val="007063E7"/>
    <w:rsid w:val="00706409"/>
    <w:rsid w:val="00706ED9"/>
    <w:rsid w:val="00710B1A"/>
    <w:rsid w:val="00712172"/>
    <w:rsid w:val="00712331"/>
    <w:rsid w:val="00714CDC"/>
    <w:rsid w:val="00714E51"/>
    <w:rsid w:val="00715569"/>
    <w:rsid w:val="00715599"/>
    <w:rsid w:val="00715C69"/>
    <w:rsid w:val="00715DEA"/>
    <w:rsid w:val="00716968"/>
    <w:rsid w:val="00716DB4"/>
    <w:rsid w:val="00716F4E"/>
    <w:rsid w:val="0071725F"/>
    <w:rsid w:val="00721338"/>
    <w:rsid w:val="00722809"/>
    <w:rsid w:val="00722F91"/>
    <w:rsid w:val="007238DF"/>
    <w:rsid w:val="00724153"/>
    <w:rsid w:val="007249EF"/>
    <w:rsid w:val="00725110"/>
    <w:rsid w:val="007254BF"/>
    <w:rsid w:val="00725D93"/>
    <w:rsid w:val="0072621D"/>
    <w:rsid w:val="007268D1"/>
    <w:rsid w:val="00727A57"/>
    <w:rsid w:val="00730DFC"/>
    <w:rsid w:val="00731CD1"/>
    <w:rsid w:val="00732B54"/>
    <w:rsid w:val="00732BA1"/>
    <w:rsid w:val="00736722"/>
    <w:rsid w:val="00737616"/>
    <w:rsid w:val="00737CED"/>
    <w:rsid w:val="00742977"/>
    <w:rsid w:val="00742D37"/>
    <w:rsid w:val="007430D3"/>
    <w:rsid w:val="007452EB"/>
    <w:rsid w:val="007465A4"/>
    <w:rsid w:val="007466A2"/>
    <w:rsid w:val="00746AAB"/>
    <w:rsid w:val="00747605"/>
    <w:rsid w:val="007508BC"/>
    <w:rsid w:val="00755546"/>
    <w:rsid w:val="00755D7F"/>
    <w:rsid w:val="007564F8"/>
    <w:rsid w:val="0075782D"/>
    <w:rsid w:val="00760039"/>
    <w:rsid w:val="00760D1E"/>
    <w:rsid w:val="00761275"/>
    <w:rsid w:val="00761E61"/>
    <w:rsid w:val="00762664"/>
    <w:rsid w:val="00763801"/>
    <w:rsid w:val="00763DD9"/>
    <w:rsid w:val="00763E56"/>
    <w:rsid w:val="00763EBB"/>
    <w:rsid w:val="0076449B"/>
    <w:rsid w:val="00764AB3"/>
    <w:rsid w:val="00764E93"/>
    <w:rsid w:val="00764FD3"/>
    <w:rsid w:val="00765CF8"/>
    <w:rsid w:val="00767236"/>
    <w:rsid w:val="007675EA"/>
    <w:rsid w:val="00767695"/>
    <w:rsid w:val="00772B6E"/>
    <w:rsid w:val="0077336F"/>
    <w:rsid w:val="00773574"/>
    <w:rsid w:val="00774AA9"/>
    <w:rsid w:val="00775574"/>
    <w:rsid w:val="00776202"/>
    <w:rsid w:val="007800B0"/>
    <w:rsid w:val="0078030E"/>
    <w:rsid w:val="00781954"/>
    <w:rsid w:val="00781ABA"/>
    <w:rsid w:val="00784788"/>
    <w:rsid w:val="00784EEC"/>
    <w:rsid w:val="00787B76"/>
    <w:rsid w:val="00790277"/>
    <w:rsid w:val="0079136F"/>
    <w:rsid w:val="00791797"/>
    <w:rsid w:val="007924B1"/>
    <w:rsid w:val="00793892"/>
    <w:rsid w:val="00794C20"/>
    <w:rsid w:val="00794D26"/>
    <w:rsid w:val="00794D30"/>
    <w:rsid w:val="007A075E"/>
    <w:rsid w:val="007A0E28"/>
    <w:rsid w:val="007A2B36"/>
    <w:rsid w:val="007A2D64"/>
    <w:rsid w:val="007A3251"/>
    <w:rsid w:val="007A4B6A"/>
    <w:rsid w:val="007A6FA4"/>
    <w:rsid w:val="007B056F"/>
    <w:rsid w:val="007B0937"/>
    <w:rsid w:val="007B1158"/>
    <w:rsid w:val="007B233D"/>
    <w:rsid w:val="007B368E"/>
    <w:rsid w:val="007B418B"/>
    <w:rsid w:val="007B45C3"/>
    <w:rsid w:val="007B5538"/>
    <w:rsid w:val="007B6503"/>
    <w:rsid w:val="007B6654"/>
    <w:rsid w:val="007B6B1C"/>
    <w:rsid w:val="007B6B72"/>
    <w:rsid w:val="007B6F25"/>
    <w:rsid w:val="007C0563"/>
    <w:rsid w:val="007C0D20"/>
    <w:rsid w:val="007C1784"/>
    <w:rsid w:val="007C22E5"/>
    <w:rsid w:val="007C3A74"/>
    <w:rsid w:val="007C4468"/>
    <w:rsid w:val="007C5822"/>
    <w:rsid w:val="007C6C5C"/>
    <w:rsid w:val="007C7019"/>
    <w:rsid w:val="007C7173"/>
    <w:rsid w:val="007C71E2"/>
    <w:rsid w:val="007D21E3"/>
    <w:rsid w:val="007D2435"/>
    <w:rsid w:val="007D2E1F"/>
    <w:rsid w:val="007D32C0"/>
    <w:rsid w:val="007D4738"/>
    <w:rsid w:val="007D540F"/>
    <w:rsid w:val="007D5DD8"/>
    <w:rsid w:val="007D6798"/>
    <w:rsid w:val="007D780C"/>
    <w:rsid w:val="007D7F8C"/>
    <w:rsid w:val="007E1F0C"/>
    <w:rsid w:val="007E577B"/>
    <w:rsid w:val="007E6888"/>
    <w:rsid w:val="007F07A6"/>
    <w:rsid w:val="007F25D3"/>
    <w:rsid w:val="007F292A"/>
    <w:rsid w:val="007F353B"/>
    <w:rsid w:val="007F3CDD"/>
    <w:rsid w:val="007F41C1"/>
    <w:rsid w:val="007F51B2"/>
    <w:rsid w:val="007F5DF5"/>
    <w:rsid w:val="007F62BE"/>
    <w:rsid w:val="007F6B54"/>
    <w:rsid w:val="007F6DF3"/>
    <w:rsid w:val="007F7AB5"/>
    <w:rsid w:val="00800CB8"/>
    <w:rsid w:val="00801611"/>
    <w:rsid w:val="008049E4"/>
    <w:rsid w:val="00804D28"/>
    <w:rsid w:val="00805525"/>
    <w:rsid w:val="008057BF"/>
    <w:rsid w:val="00806CA3"/>
    <w:rsid w:val="00807D18"/>
    <w:rsid w:val="00811181"/>
    <w:rsid w:val="0081161B"/>
    <w:rsid w:val="00812061"/>
    <w:rsid w:val="00812A18"/>
    <w:rsid w:val="00812C20"/>
    <w:rsid w:val="00813274"/>
    <w:rsid w:val="00813E81"/>
    <w:rsid w:val="00815072"/>
    <w:rsid w:val="008159F1"/>
    <w:rsid w:val="00816921"/>
    <w:rsid w:val="00816C18"/>
    <w:rsid w:val="008170DC"/>
    <w:rsid w:val="00820437"/>
    <w:rsid w:val="0082097B"/>
    <w:rsid w:val="00821ACE"/>
    <w:rsid w:val="00822B4E"/>
    <w:rsid w:val="008231DB"/>
    <w:rsid w:val="00823FA2"/>
    <w:rsid w:val="00824B1F"/>
    <w:rsid w:val="00826699"/>
    <w:rsid w:val="00826B88"/>
    <w:rsid w:val="00826DC3"/>
    <w:rsid w:val="00827439"/>
    <w:rsid w:val="00827C34"/>
    <w:rsid w:val="00827C77"/>
    <w:rsid w:val="00830A1A"/>
    <w:rsid w:val="00831B5D"/>
    <w:rsid w:val="00832695"/>
    <w:rsid w:val="008327F6"/>
    <w:rsid w:val="008333AF"/>
    <w:rsid w:val="0083342A"/>
    <w:rsid w:val="00833CC3"/>
    <w:rsid w:val="0083430D"/>
    <w:rsid w:val="008349EC"/>
    <w:rsid w:val="008350A6"/>
    <w:rsid w:val="00835587"/>
    <w:rsid w:val="00836376"/>
    <w:rsid w:val="00837199"/>
    <w:rsid w:val="00840012"/>
    <w:rsid w:val="0084149E"/>
    <w:rsid w:val="00841F56"/>
    <w:rsid w:val="00842B2C"/>
    <w:rsid w:val="0084351C"/>
    <w:rsid w:val="00843989"/>
    <w:rsid w:val="00843B0A"/>
    <w:rsid w:val="00843FD0"/>
    <w:rsid w:val="00847955"/>
    <w:rsid w:val="0085099F"/>
    <w:rsid w:val="008512C6"/>
    <w:rsid w:val="00851DB9"/>
    <w:rsid w:val="00852269"/>
    <w:rsid w:val="00852F84"/>
    <w:rsid w:val="008530FC"/>
    <w:rsid w:val="0085323F"/>
    <w:rsid w:val="00853ABC"/>
    <w:rsid w:val="00854828"/>
    <w:rsid w:val="00854EC8"/>
    <w:rsid w:val="008567A0"/>
    <w:rsid w:val="00856A05"/>
    <w:rsid w:val="00856F38"/>
    <w:rsid w:val="0085778E"/>
    <w:rsid w:val="00857941"/>
    <w:rsid w:val="00857DBB"/>
    <w:rsid w:val="0086314E"/>
    <w:rsid w:val="0086406A"/>
    <w:rsid w:val="00864263"/>
    <w:rsid w:val="008649D5"/>
    <w:rsid w:val="00867469"/>
    <w:rsid w:val="00867A9A"/>
    <w:rsid w:val="00870F5E"/>
    <w:rsid w:val="0087125D"/>
    <w:rsid w:val="00872101"/>
    <w:rsid w:val="0087253D"/>
    <w:rsid w:val="0087321C"/>
    <w:rsid w:val="00874591"/>
    <w:rsid w:val="00874800"/>
    <w:rsid w:val="008748C1"/>
    <w:rsid w:val="00874FE3"/>
    <w:rsid w:val="00875C79"/>
    <w:rsid w:val="008768E8"/>
    <w:rsid w:val="00876E36"/>
    <w:rsid w:val="008771AD"/>
    <w:rsid w:val="0087746F"/>
    <w:rsid w:val="0088140D"/>
    <w:rsid w:val="008821E3"/>
    <w:rsid w:val="008838C2"/>
    <w:rsid w:val="008838E4"/>
    <w:rsid w:val="00883F4A"/>
    <w:rsid w:val="0088428A"/>
    <w:rsid w:val="008859D3"/>
    <w:rsid w:val="00887C63"/>
    <w:rsid w:val="00891565"/>
    <w:rsid w:val="0089239A"/>
    <w:rsid w:val="008924B3"/>
    <w:rsid w:val="00892BEF"/>
    <w:rsid w:val="00893336"/>
    <w:rsid w:val="00894F60"/>
    <w:rsid w:val="008956C8"/>
    <w:rsid w:val="008A02A2"/>
    <w:rsid w:val="008A121D"/>
    <w:rsid w:val="008A17E4"/>
    <w:rsid w:val="008A4224"/>
    <w:rsid w:val="008A4FAE"/>
    <w:rsid w:val="008A567E"/>
    <w:rsid w:val="008A604F"/>
    <w:rsid w:val="008A7799"/>
    <w:rsid w:val="008B0ACA"/>
    <w:rsid w:val="008B1E8D"/>
    <w:rsid w:val="008B2576"/>
    <w:rsid w:val="008B2640"/>
    <w:rsid w:val="008B4EBB"/>
    <w:rsid w:val="008B6823"/>
    <w:rsid w:val="008B7411"/>
    <w:rsid w:val="008C03A8"/>
    <w:rsid w:val="008C1F9A"/>
    <w:rsid w:val="008C20BE"/>
    <w:rsid w:val="008C4234"/>
    <w:rsid w:val="008C47E0"/>
    <w:rsid w:val="008C4BA6"/>
    <w:rsid w:val="008C514E"/>
    <w:rsid w:val="008C5311"/>
    <w:rsid w:val="008C7E0E"/>
    <w:rsid w:val="008D0EB0"/>
    <w:rsid w:val="008D10A0"/>
    <w:rsid w:val="008D1BBF"/>
    <w:rsid w:val="008D1C81"/>
    <w:rsid w:val="008D41DC"/>
    <w:rsid w:val="008D4AA2"/>
    <w:rsid w:val="008D5920"/>
    <w:rsid w:val="008D7455"/>
    <w:rsid w:val="008E0375"/>
    <w:rsid w:val="008E226A"/>
    <w:rsid w:val="008E2A00"/>
    <w:rsid w:val="008E5ACE"/>
    <w:rsid w:val="008E7C5F"/>
    <w:rsid w:val="008F132E"/>
    <w:rsid w:val="008F1EFA"/>
    <w:rsid w:val="008F209D"/>
    <w:rsid w:val="008F44E3"/>
    <w:rsid w:val="008F5B6E"/>
    <w:rsid w:val="00900D86"/>
    <w:rsid w:val="00901576"/>
    <w:rsid w:val="00901FB2"/>
    <w:rsid w:val="00902997"/>
    <w:rsid w:val="00902F8E"/>
    <w:rsid w:val="00904B30"/>
    <w:rsid w:val="00905078"/>
    <w:rsid w:val="00905278"/>
    <w:rsid w:val="00906B55"/>
    <w:rsid w:val="0090760D"/>
    <w:rsid w:val="00907E0B"/>
    <w:rsid w:val="0091077D"/>
    <w:rsid w:val="009132FC"/>
    <w:rsid w:val="00914F7B"/>
    <w:rsid w:val="00917229"/>
    <w:rsid w:val="00917CA6"/>
    <w:rsid w:val="009203CE"/>
    <w:rsid w:val="00921DF9"/>
    <w:rsid w:val="00921EE8"/>
    <w:rsid w:val="00924040"/>
    <w:rsid w:val="0092483B"/>
    <w:rsid w:val="00925000"/>
    <w:rsid w:val="00925820"/>
    <w:rsid w:val="00925F0A"/>
    <w:rsid w:val="009268A5"/>
    <w:rsid w:val="00926BAE"/>
    <w:rsid w:val="009306EC"/>
    <w:rsid w:val="009326CE"/>
    <w:rsid w:val="00933398"/>
    <w:rsid w:val="0093346C"/>
    <w:rsid w:val="00934234"/>
    <w:rsid w:val="009343BF"/>
    <w:rsid w:val="00935CD9"/>
    <w:rsid w:val="00941C5D"/>
    <w:rsid w:val="009441F6"/>
    <w:rsid w:val="00945807"/>
    <w:rsid w:val="009507EE"/>
    <w:rsid w:val="00950829"/>
    <w:rsid w:val="00950CD8"/>
    <w:rsid w:val="00951510"/>
    <w:rsid w:val="00951FEF"/>
    <w:rsid w:val="00953300"/>
    <w:rsid w:val="00954CA7"/>
    <w:rsid w:val="0095575C"/>
    <w:rsid w:val="00955D93"/>
    <w:rsid w:val="00956AA5"/>
    <w:rsid w:val="00957F82"/>
    <w:rsid w:val="00960DCA"/>
    <w:rsid w:val="0096155A"/>
    <w:rsid w:val="009630B5"/>
    <w:rsid w:val="00964CBA"/>
    <w:rsid w:val="009656EF"/>
    <w:rsid w:val="00966DE0"/>
    <w:rsid w:val="00967680"/>
    <w:rsid w:val="009703B4"/>
    <w:rsid w:val="00970445"/>
    <w:rsid w:val="00970AFF"/>
    <w:rsid w:val="00970DFC"/>
    <w:rsid w:val="00971EDE"/>
    <w:rsid w:val="00973BE4"/>
    <w:rsid w:val="00973C01"/>
    <w:rsid w:val="009742CB"/>
    <w:rsid w:val="00974437"/>
    <w:rsid w:val="00974834"/>
    <w:rsid w:val="009750D9"/>
    <w:rsid w:val="009759B1"/>
    <w:rsid w:val="00976098"/>
    <w:rsid w:val="009764E0"/>
    <w:rsid w:val="00976990"/>
    <w:rsid w:val="00976E93"/>
    <w:rsid w:val="009779E8"/>
    <w:rsid w:val="00980DDC"/>
    <w:rsid w:val="009814E8"/>
    <w:rsid w:val="009820F5"/>
    <w:rsid w:val="009828A9"/>
    <w:rsid w:val="00982C73"/>
    <w:rsid w:val="009835B3"/>
    <w:rsid w:val="009842DD"/>
    <w:rsid w:val="00985EA6"/>
    <w:rsid w:val="00987A74"/>
    <w:rsid w:val="00987CAC"/>
    <w:rsid w:val="009905F8"/>
    <w:rsid w:val="00990C8A"/>
    <w:rsid w:val="00992C4C"/>
    <w:rsid w:val="00992CF5"/>
    <w:rsid w:val="00992EF9"/>
    <w:rsid w:val="00994928"/>
    <w:rsid w:val="009949E8"/>
    <w:rsid w:val="00995697"/>
    <w:rsid w:val="009963BC"/>
    <w:rsid w:val="00996708"/>
    <w:rsid w:val="0099682C"/>
    <w:rsid w:val="009969A1"/>
    <w:rsid w:val="009A012B"/>
    <w:rsid w:val="009A0251"/>
    <w:rsid w:val="009A488D"/>
    <w:rsid w:val="009A507E"/>
    <w:rsid w:val="009A652D"/>
    <w:rsid w:val="009B023F"/>
    <w:rsid w:val="009B030D"/>
    <w:rsid w:val="009B09C0"/>
    <w:rsid w:val="009B136A"/>
    <w:rsid w:val="009B1DD9"/>
    <w:rsid w:val="009B3530"/>
    <w:rsid w:val="009B55FC"/>
    <w:rsid w:val="009B61D0"/>
    <w:rsid w:val="009C2A2E"/>
    <w:rsid w:val="009C3406"/>
    <w:rsid w:val="009C3B65"/>
    <w:rsid w:val="009C4A4E"/>
    <w:rsid w:val="009C5827"/>
    <w:rsid w:val="009C6A16"/>
    <w:rsid w:val="009D1751"/>
    <w:rsid w:val="009D19A6"/>
    <w:rsid w:val="009D2231"/>
    <w:rsid w:val="009D2272"/>
    <w:rsid w:val="009D25D3"/>
    <w:rsid w:val="009D4542"/>
    <w:rsid w:val="009D5F49"/>
    <w:rsid w:val="009D6A87"/>
    <w:rsid w:val="009D6D97"/>
    <w:rsid w:val="009D6EA0"/>
    <w:rsid w:val="009E1158"/>
    <w:rsid w:val="009E1555"/>
    <w:rsid w:val="009E292F"/>
    <w:rsid w:val="009E298F"/>
    <w:rsid w:val="009E3A77"/>
    <w:rsid w:val="009E3CEF"/>
    <w:rsid w:val="009E3E8D"/>
    <w:rsid w:val="009E439D"/>
    <w:rsid w:val="009E5F84"/>
    <w:rsid w:val="009E7343"/>
    <w:rsid w:val="009E7362"/>
    <w:rsid w:val="009E7624"/>
    <w:rsid w:val="009F15B4"/>
    <w:rsid w:val="009F42DC"/>
    <w:rsid w:val="009F490F"/>
    <w:rsid w:val="009F7443"/>
    <w:rsid w:val="009F7676"/>
    <w:rsid w:val="009F7E37"/>
    <w:rsid w:val="00A00BF2"/>
    <w:rsid w:val="00A012BA"/>
    <w:rsid w:val="00A020C2"/>
    <w:rsid w:val="00A0290A"/>
    <w:rsid w:val="00A0336D"/>
    <w:rsid w:val="00A03896"/>
    <w:rsid w:val="00A0424E"/>
    <w:rsid w:val="00A04D53"/>
    <w:rsid w:val="00A04EEB"/>
    <w:rsid w:val="00A060C9"/>
    <w:rsid w:val="00A066C4"/>
    <w:rsid w:val="00A07977"/>
    <w:rsid w:val="00A07C11"/>
    <w:rsid w:val="00A102B9"/>
    <w:rsid w:val="00A11E6B"/>
    <w:rsid w:val="00A123B6"/>
    <w:rsid w:val="00A14525"/>
    <w:rsid w:val="00A14D1D"/>
    <w:rsid w:val="00A15443"/>
    <w:rsid w:val="00A1561F"/>
    <w:rsid w:val="00A15E13"/>
    <w:rsid w:val="00A16069"/>
    <w:rsid w:val="00A16982"/>
    <w:rsid w:val="00A23CAE"/>
    <w:rsid w:val="00A25072"/>
    <w:rsid w:val="00A257B1"/>
    <w:rsid w:val="00A25B9D"/>
    <w:rsid w:val="00A26282"/>
    <w:rsid w:val="00A26469"/>
    <w:rsid w:val="00A27887"/>
    <w:rsid w:val="00A3091E"/>
    <w:rsid w:val="00A310EC"/>
    <w:rsid w:val="00A32337"/>
    <w:rsid w:val="00A329E6"/>
    <w:rsid w:val="00A3375D"/>
    <w:rsid w:val="00A344A5"/>
    <w:rsid w:val="00A3512A"/>
    <w:rsid w:val="00A41963"/>
    <w:rsid w:val="00A4196B"/>
    <w:rsid w:val="00A41D96"/>
    <w:rsid w:val="00A43251"/>
    <w:rsid w:val="00A44A83"/>
    <w:rsid w:val="00A458D9"/>
    <w:rsid w:val="00A466F3"/>
    <w:rsid w:val="00A46932"/>
    <w:rsid w:val="00A469AB"/>
    <w:rsid w:val="00A50AA0"/>
    <w:rsid w:val="00A512A5"/>
    <w:rsid w:val="00A513E9"/>
    <w:rsid w:val="00A51AE1"/>
    <w:rsid w:val="00A51EA8"/>
    <w:rsid w:val="00A52339"/>
    <w:rsid w:val="00A5385C"/>
    <w:rsid w:val="00A53907"/>
    <w:rsid w:val="00A558C4"/>
    <w:rsid w:val="00A55B2E"/>
    <w:rsid w:val="00A57131"/>
    <w:rsid w:val="00A613FE"/>
    <w:rsid w:val="00A6192A"/>
    <w:rsid w:val="00A61FA8"/>
    <w:rsid w:val="00A62228"/>
    <w:rsid w:val="00A629DE"/>
    <w:rsid w:val="00A6465B"/>
    <w:rsid w:val="00A64EA8"/>
    <w:rsid w:val="00A7423C"/>
    <w:rsid w:val="00A76512"/>
    <w:rsid w:val="00A77EFF"/>
    <w:rsid w:val="00A80248"/>
    <w:rsid w:val="00A8068C"/>
    <w:rsid w:val="00A812A5"/>
    <w:rsid w:val="00A821B6"/>
    <w:rsid w:val="00A822A1"/>
    <w:rsid w:val="00A852FD"/>
    <w:rsid w:val="00A85596"/>
    <w:rsid w:val="00A86736"/>
    <w:rsid w:val="00A90476"/>
    <w:rsid w:val="00A91390"/>
    <w:rsid w:val="00A91E08"/>
    <w:rsid w:val="00A92005"/>
    <w:rsid w:val="00A9212D"/>
    <w:rsid w:val="00A92D70"/>
    <w:rsid w:val="00A94A53"/>
    <w:rsid w:val="00A951C4"/>
    <w:rsid w:val="00A955E5"/>
    <w:rsid w:val="00A958A7"/>
    <w:rsid w:val="00A9606C"/>
    <w:rsid w:val="00A96861"/>
    <w:rsid w:val="00A96B0E"/>
    <w:rsid w:val="00A97A65"/>
    <w:rsid w:val="00AA1D17"/>
    <w:rsid w:val="00AA3583"/>
    <w:rsid w:val="00AA61A5"/>
    <w:rsid w:val="00AA66F7"/>
    <w:rsid w:val="00AB0013"/>
    <w:rsid w:val="00AB030A"/>
    <w:rsid w:val="00AB0A8A"/>
    <w:rsid w:val="00AB17A7"/>
    <w:rsid w:val="00AB18F9"/>
    <w:rsid w:val="00AB1F32"/>
    <w:rsid w:val="00AB2458"/>
    <w:rsid w:val="00AB257A"/>
    <w:rsid w:val="00AB3558"/>
    <w:rsid w:val="00AB35E6"/>
    <w:rsid w:val="00AB3A56"/>
    <w:rsid w:val="00AB3ADD"/>
    <w:rsid w:val="00AB439C"/>
    <w:rsid w:val="00AB5142"/>
    <w:rsid w:val="00AB53C7"/>
    <w:rsid w:val="00AB57DD"/>
    <w:rsid w:val="00AB61B5"/>
    <w:rsid w:val="00AB6BDB"/>
    <w:rsid w:val="00AB6DAE"/>
    <w:rsid w:val="00AB7C2D"/>
    <w:rsid w:val="00AC0260"/>
    <w:rsid w:val="00AC0C44"/>
    <w:rsid w:val="00AC102C"/>
    <w:rsid w:val="00AC2344"/>
    <w:rsid w:val="00AC30C5"/>
    <w:rsid w:val="00AC36BE"/>
    <w:rsid w:val="00AC4F2E"/>
    <w:rsid w:val="00AC52FA"/>
    <w:rsid w:val="00AC5553"/>
    <w:rsid w:val="00AC6444"/>
    <w:rsid w:val="00AC6C19"/>
    <w:rsid w:val="00AD0E91"/>
    <w:rsid w:val="00AD37B1"/>
    <w:rsid w:val="00AD4C62"/>
    <w:rsid w:val="00AD527A"/>
    <w:rsid w:val="00AD5299"/>
    <w:rsid w:val="00AD59B4"/>
    <w:rsid w:val="00AD6515"/>
    <w:rsid w:val="00AD66D6"/>
    <w:rsid w:val="00AD74CD"/>
    <w:rsid w:val="00AD7D4B"/>
    <w:rsid w:val="00AD7F23"/>
    <w:rsid w:val="00AE07CF"/>
    <w:rsid w:val="00AE2F2E"/>
    <w:rsid w:val="00AE3E8D"/>
    <w:rsid w:val="00AE45DA"/>
    <w:rsid w:val="00AE674E"/>
    <w:rsid w:val="00AE72DA"/>
    <w:rsid w:val="00AE769D"/>
    <w:rsid w:val="00AF08DE"/>
    <w:rsid w:val="00AF0D9A"/>
    <w:rsid w:val="00AF0FDE"/>
    <w:rsid w:val="00AF2157"/>
    <w:rsid w:val="00AF2C46"/>
    <w:rsid w:val="00AF330F"/>
    <w:rsid w:val="00AF3BFD"/>
    <w:rsid w:val="00AF4055"/>
    <w:rsid w:val="00AF5045"/>
    <w:rsid w:val="00AF5DA5"/>
    <w:rsid w:val="00AF6EE1"/>
    <w:rsid w:val="00AF70C1"/>
    <w:rsid w:val="00AF7B68"/>
    <w:rsid w:val="00B0046F"/>
    <w:rsid w:val="00B00CC4"/>
    <w:rsid w:val="00B02247"/>
    <w:rsid w:val="00B0234B"/>
    <w:rsid w:val="00B0339E"/>
    <w:rsid w:val="00B03515"/>
    <w:rsid w:val="00B042EC"/>
    <w:rsid w:val="00B053EE"/>
    <w:rsid w:val="00B05FAE"/>
    <w:rsid w:val="00B07064"/>
    <w:rsid w:val="00B07ADE"/>
    <w:rsid w:val="00B10403"/>
    <w:rsid w:val="00B150E4"/>
    <w:rsid w:val="00B16161"/>
    <w:rsid w:val="00B1662F"/>
    <w:rsid w:val="00B20BAC"/>
    <w:rsid w:val="00B217DE"/>
    <w:rsid w:val="00B21C71"/>
    <w:rsid w:val="00B22192"/>
    <w:rsid w:val="00B260FB"/>
    <w:rsid w:val="00B2643D"/>
    <w:rsid w:val="00B26530"/>
    <w:rsid w:val="00B268FA"/>
    <w:rsid w:val="00B27C01"/>
    <w:rsid w:val="00B27D4D"/>
    <w:rsid w:val="00B316A2"/>
    <w:rsid w:val="00B31C54"/>
    <w:rsid w:val="00B328FC"/>
    <w:rsid w:val="00B33885"/>
    <w:rsid w:val="00B34821"/>
    <w:rsid w:val="00B35C52"/>
    <w:rsid w:val="00B36315"/>
    <w:rsid w:val="00B365F6"/>
    <w:rsid w:val="00B36F4D"/>
    <w:rsid w:val="00B370C8"/>
    <w:rsid w:val="00B41F72"/>
    <w:rsid w:val="00B42E27"/>
    <w:rsid w:val="00B4328E"/>
    <w:rsid w:val="00B44031"/>
    <w:rsid w:val="00B44137"/>
    <w:rsid w:val="00B4501C"/>
    <w:rsid w:val="00B4672A"/>
    <w:rsid w:val="00B51098"/>
    <w:rsid w:val="00B51C27"/>
    <w:rsid w:val="00B51F9B"/>
    <w:rsid w:val="00B524DF"/>
    <w:rsid w:val="00B52537"/>
    <w:rsid w:val="00B53325"/>
    <w:rsid w:val="00B535DA"/>
    <w:rsid w:val="00B541BC"/>
    <w:rsid w:val="00B54C39"/>
    <w:rsid w:val="00B54E7A"/>
    <w:rsid w:val="00B55AA3"/>
    <w:rsid w:val="00B55D14"/>
    <w:rsid w:val="00B55D31"/>
    <w:rsid w:val="00B55F20"/>
    <w:rsid w:val="00B57151"/>
    <w:rsid w:val="00B57AF4"/>
    <w:rsid w:val="00B57B67"/>
    <w:rsid w:val="00B6092B"/>
    <w:rsid w:val="00B61343"/>
    <w:rsid w:val="00B6266A"/>
    <w:rsid w:val="00B62EA1"/>
    <w:rsid w:val="00B63D8C"/>
    <w:rsid w:val="00B64B17"/>
    <w:rsid w:val="00B64DC3"/>
    <w:rsid w:val="00B70F77"/>
    <w:rsid w:val="00B719E6"/>
    <w:rsid w:val="00B71DA8"/>
    <w:rsid w:val="00B71F3F"/>
    <w:rsid w:val="00B729C8"/>
    <w:rsid w:val="00B74257"/>
    <w:rsid w:val="00B74F61"/>
    <w:rsid w:val="00B75B9C"/>
    <w:rsid w:val="00B75D36"/>
    <w:rsid w:val="00B75E0D"/>
    <w:rsid w:val="00B763FB"/>
    <w:rsid w:val="00B766BA"/>
    <w:rsid w:val="00B76D37"/>
    <w:rsid w:val="00B779BA"/>
    <w:rsid w:val="00B8071F"/>
    <w:rsid w:val="00B8099D"/>
    <w:rsid w:val="00B80CE1"/>
    <w:rsid w:val="00B80F40"/>
    <w:rsid w:val="00B84D53"/>
    <w:rsid w:val="00B86B0D"/>
    <w:rsid w:val="00B870D2"/>
    <w:rsid w:val="00B87B94"/>
    <w:rsid w:val="00B910BC"/>
    <w:rsid w:val="00B923AA"/>
    <w:rsid w:val="00B9244D"/>
    <w:rsid w:val="00B9263F"/>
    <w:rsid w:val="00B943F4"/>
    <w:rsid w:val="00B9689B"/>
    <w:rsid w:val="00BA09C6"/>
    <w:rsid w:val="00BA0FDF"/>
    <w:rsid w:val="00BA182D"/>
    <w:rsid w:val="00BA31B7"/>
    <w:rsid w:val="00BA33EB"/>
    <w:rsid w:val="00BA35D9"/>
    <w:rsid w:val="00BA5755"/>
    <w:rsid w:val="00BA57F3"/>
    <w:rsid w:val="00BA58F3"/>
    <w:rsid w:val="00BA5C0E"/>
    <w:rsid w:val="00BA767B"/>
    <w:rsid w:val="00BA77E9"/>
    <w:rsid w:val="00BA7A78"/>
    <w:rsid w:val="00BA7E66"/>
    <w:rsid w:val="00BA7F55"/>
    <w:rsid w:val="00BB0664"/>
    <w:rsid w:val="00BB0F29"/>
    <w:rsid w:val="00BB30DC"/>
    <w:rsid w:val="00BB3BB6"/>
    <w:rsid w:val="00BB46B2"/>
    <w:rsid w:val="00BB5466"/>
    <w:rsid w:val="00BB5801"/>
    <w:rsid w:val="00BB5F38"/>
    <w:rsid w:val="00BB63DD"/>
    <w:rsid w:val="00BB7156"/>
    <w:rsid w:val="00BB747B"/>
    <w:rsid w:val="00BC1ABE"/>
    <w:rsid w:val="00BC214D"/>
    <w:rsid w:val="00BC5344"/>
    <w:rsid w:val="00BC5411"/>
    <w:rsid w:val="00BC5508"/>
    <w:rsid w:val="00BC5B6F"/>
    <w:rsid w:val="00BC6AC2"/>
    <w:rsid w:val="00BD258D"/>
    <w:rsid w:val="00BD2CAD"/>
    <w:rsid w:val="00BD2E2C"/>
    <w:rsid w:val="00BD3AFC"/>
    <w:rsid w:val="00BD3F2B"/>
    <w:rsid w:val="00BD50E0"/>
    <w:rsid w:val="00BD64FB"/>
    <w:rsid w:val="00BD6B00"/>
    <w:rsid w:val="00BD7BC6"/>
    <w:rsid w:val="00BE246C"/>
    <w:rsid w:val="00BE26D4"/>
    <w:rsid w:val="00BE2B86"/>
    <w:rsid w:val="00BE335D"/>
    <w:rsid w:val="00BE47DB"/>
    <w:rsid w:val="00BE5D73"/>
    <w:rsid w:val="00BE71DB"/>
    <w:rsid w:val="00BE74BC"/>
    <w:rsid w:val="00BF0890"/>
    <w:rsid w:val="00BF14C6"/>
    <w:rsid w:val="00BF18A3"/>
    <w:rsid w:val="00BF1A13"/>
    <w:rsid w:val="00BF2CE7"/>
    <w:rsid w:val="00BF304B"/>
    <w:rsid w:val="00BF3438"/>
    <w:rsid w:val="00BF3EC2"/>
    <w:rsid w:val="00BF5575"/>
    <w:rsid w:val="00BF5A7F"/>
    <w:rsid w:val="00BF5BED"/>
    <w:rsid w:val="00BF5D55"/>
    <w:rsid w:val="00BF6B48"/>
    <w:rsid w:val="00BF748F"/>
    <w:rsid w:val="00C00612"/>
    <w:rsid w:val="00C00B57"/>
    <w:rsid w:val="00C01D40"/>
    <w:rsid w:val="00C01DAC"/>
    <w:rsid w:val="00C0208F"/>
    <w:rsid w:val="00C03D77"/>
    <w:rsid w:val="00C04AD5"/>
    <w:rsid w:val="00C04B90"/>
    <w:rsid w:val="00C05686"/>
    <w:rsid w:val="00C05993"/>
    <w:rsid w:val="00C0631B"/>
    <w:rsid w:val="00C067B8"/>
    <w:rsid w:val="00C06C2D"/>
    <w:rsid w:val="00C0780D"/>
    <w:rsid w:val="00C078ED"/>
    <w:rsid w:val="00C106CE"/>
    <w:rsid w:val="00C110FF"/>
    <w:rsid w:val="00C113BB"/>
    <w:rsid w:val="00C137DB"/>
    <w:rsid w:val="00C144DC"/>
    <w:rsid w:val="00C1463E"/>
    <w:rsid w:val="00C14B12"/>
    <w:rsid w:val="00C14D2D"/>
    <w:rsid w:val="00C164C4"/>
    <w:rsid w:val="00C21F75"/>
    <w:rsid w:val="00C22138"/>
    <w:rsid w:val="00C236C6"/>
    <w:rsid w:val="00C23DEB"/>
    <w:rsid w:val="00C242A6"/>
    <w:rsid w:val="00C25A4A"/>
    <w:rsid w:val="00C25B78"/>
    <w:rsid w:val="00C25DAD"/>
    <w:rsid w:val="00C263D4"/>
    <w:rsid w:val="00C26FEE"/>
    <w:rsid w:val="00C27574"/>
    <w:rsid w:val="00C27B28"/>
    <w:rsid w:val="00C31260"/>
    <w:rsid w:val="00C3277A"/>
    <w:rsid w:val="00C32E75"/>
    <w:rsid w:val="00C32EBA"/>
    <w:rsid w:val="00C33891"/>
    <w:rsid w:val="00C343AC"/>
    <w:rsid w:val="00C34EA2"/>
    <w:rsid w:val="00C3530E"/>
    <w:rsid w:val="00C35717"/>
    <w:rsid w:val="00C35C07"/>
    <w:rsid w:val="00C37BB9"/>
    <w:rsid w:val="00C40351"/>
    <w:rsid w:val="00C406B3"/>
    <w:rsid w:val="00C43FFB"/>
    <w:rsid w:val="00C4538D"/>
    <w:rsid w:val="00C45797"/>
    <w:rsid w:val="00C4588A"/>
    <w:rsid w:val="00C46384"/>
    <w:rsid w:val="00C4644A"/>
    <w:rsid w:val="00C475F4"/>
    <w:rsid w:val="00C5219B"/>
    <w:rsid w:val="00C5263A"/>
    <w:rsid w:val="00C52C48"/>
    <w:rsid w:val="00C532C8"/>
    <w:rsid w:val="00C53E26"/>
    <w:rsid w:val="00C53E2F"/>
    <w:rsid w:val="00C542E1"/>
    <w:rsid w:val="00C54BF0"/>
    <w:rsid w:val="00C57ECF"/>
    <w:rsid w:val="00C57F67"/>
    <w:rsid w:val="00C618A8"/>
    <w:rsid w:val="00C6233A"/>
    <w:rsid w:val="00C633B8"/>
    <w:rsid w:val="00C6386B"/>
    <w:rsid w:val="00C63BC4"/>
    <w:rsid w:val="00C63EA1"/>
    <w:rsid w:val="00C649DC"/>
    <w:rsid w:val="00C64CAB"/>
    <w:rsid w:val="00C65290"/>
    <w:rsid w:val="00C6559B"/>
    <w:rsid w:val="00C65737"/>
    <w:rsid w:val="00C65840"/>
    <w:rsid w:val="00C658CC"/>
    <w:rsid w:val="00C6633A"/>
    <w:rsid w:val="00C7045D"/>
    <w:rsid w:val="00C7256E"/>
    <w:rsid w:val="00C74F48"/>
    <w:rsid w:val="00C75A3E"/>
    <w:rsid w:val="00C762CC"/>
    <w:rsid w:val="00C76856"/>
    <w:rsid w:val="00C7747B"/>
    <w:rsid w:val="00C811D2"/>
    <w:rsid w:val="00C82B47"/>
    <w:rsid w:val="00C839B6"/>
    <w:rsid w:val="00C84378"/>
    <w:rsid w:val="00C85AA5"/>
    <w:rsid w:val="00C863C7"/>
    <w:rsid w:val="00C87737"/>
    <w:rsid w:val="00C903DF"/>
    <w:rsid w:val="00C91BDE"/>
    <w:rsid w:val="00C91D73"/>
    <w:rsid w:val="00C921D7"/>
    <w:rsid w:val="00C921FE"/>
    <w:rsid w:val="00C94F4A"/>
    <w:rsid w:val="00C95762"/>
    <w:rsid w:val="00C959F0"/>
    <w:rsid w:val="00C9663D"/>
    <w:rsid w:val="00CA01D1"/>
    <w:rsid w:val="00CA0940"/>
    <w:rsid w:val="00CA2A10"/>
    <w:rsid w:val="00CA319C"/>
    <w:rsid w:val="00CA3536"/>
    <w:rsid w:val="00CA4780"/>
    <w:rsid w:val="00CA4794"/>
    <w:rsid w:val="00CA79A5"/>
    <w:rsid w:val="00CB0B4E"/>
    <w:rsid w:val="00CB0C47"/>
    <w:rsid w:val="00CB1943"/>
    <w:rsid w:val="00CB22E9"/>
    <w:rsid w:val="00CB3358"/>
    <w:rsid w:val="00CB37F5"/>
    <w:rsid w:val="00CB3F4E"/>
    <w:rsid w:val="00CB5128"/>
    <w:rsid w:val="00CB62F7"/>
    <w:rsid w:val="00CC0BAA"/>
    <w:rsid w:val="00CC1670"/>
    <w:rsid w:val="00CC1AB1"/>
    <w:rsid w:val="00CC1FF0"/>
    <w:rsid w:val="00CC269D"/>
    <w:rsid w:val="00CC38B6"/>
    <w:rsid w:val="00CC45B0"/>
    <w:rsid w:val="00CC4977"/>
    <w:rsid w:val="00CC55CB"/>
    <w:rsid w:val="00CC5C65"/>
    <w:rsid w:val="00CC5F16"/>
    <w:rsid w:val="00CC6715"/>
    <w:rsid w:val="00CC6DA3"/>
    <w:rsid w:val="00CD142D"/>
    <w:rsid w:val="00CD173C"/>
    <w:rsid w:val="00CD4443"/>
    <w:rsid w:val="00CD78FD"/>
    <w:rsid w:val="00CD7B38"/>
    <w:rsid w:val="00CD7EA8"/>
    <w:rsid w:val="00CE22FD"/>
    <w:rsid w:val="00CE265E"/>
    <w:rsid w:val="00CE2B9C"/>
    <w:rsid w:val="00CE35A9"/>
    <w:rsid w:val="00CE5475"/>
    <w:rsid w:val="00CE5704"/>
    <w:rsid w:val="00CE5870"/>
    <w:rsid w:val="00CE5D1E"/>
    <w:rsid w:val="00CE6624"/>
    <w:rsid w:val="00CE7524"/>
    <w:rsid w:val="00CF004E"/>
    <w:rsid w:val="00CF0120"/>
    <w:rsid w:val="00CF1D4F"/>
    <w:rsid w:val="00CF21E5"/>
    <w:rsid w:val="00CF439A"/>
    <w:rsid w:val="00CF68D9"/>
    <w:rsid w:val="00CF722C"/>
    <w:rsid w:val="00D00BD6"/>
    <w:rsid w:val="00D00D53"/>
    <w:rsid w:val="00D00DC2"/>
    <w:rsid w:val="00D03A3A"/>
    <w:rsid w:val="00D0507B"/>
    <w:rsid w:val="00D06102"/>
    <w:rsid w:val="00D065FC"/>
    <w:rsid w:val="00D072C9"/>
    <w:rsid w:val="00D07B68"/>
    <w:rsid w:val="00D103BE"/>
    <w:rsid w:val="00D109C7"/>
    <w:rsid w:val="00D10B3D"/>
    <w:rsid w:val="00D11315"/>
    <w:rsid w:val="00D11CE3"/>
    <w:rsid w:val="00D122EC"/>
    <w:rsid w:val="00D14240"/>
    <w:rsid w:val="00D146CA"/>
    <w:rsid w:val="00D16BAC"/>
    <w:rsid w:val="00D16D17"/>
    <w:rsid w:val="00D1710F"/>
    <w:rsid w:val="00D201DA"/>
    <w:rsid w:val="00D21C57"/>
    <w:rsid w:val="00D23153"/>
    <w:rsid w:val="00D23285"/>
    <w:rsid w:val="00D2359D"/>
    <w:rsid w:val="00D23C4F"/>
    <w:rsid w:val="00D250F1"/>
    <w:rsid w:val="00D25579"/>
    <w:rsid w:val="00D25937"/>
    <w:rsid w:val="00D2716A"/>
    <w:rsid w:val="00D30DAB"/>
    <w:rsid w:val="00D3121F"/>
    <w:rsid w:val="00D31BD6"/>
    <w:rsid w:val="00D349C1"/>
    <w:rsid w:val="00D3563C"/>
    <w:rsid w:val="00D3631D"/>
    <w:rsid w:val="00D37050"/>
    <w:rsid w:val="00D40B1A"/>
    <w:rsid w:val="00D41DB0"/>
    <w:rsid w:val="00D431BF"/>
    <w:rsid w:val="00D43292"/>
    <w:rsid w:val="00D45689"/>
    <w:rsid w:val="00D457E0"/>
    <w:rsid w:val="00D46732"/>
    <w:rsid w:val="00D4715A"/>
    <w:rsid w:val="00D52C67"/>
    <w:rsid w:val="00D5381F"/>
    <w:rsid w:val="00D54450"/>
    <w:rsid w:val="00D552B1"/>
    <w:rsid w:val="00D578E4"/>
    <w:rsid w:val="00D57E4B"/>
    <w:rsid w:val="00D60B16"/>
    <w:rsid w:val="00D65A72"/>
    <w:rsid w:val="00D663C6"/>
    <w:rsid w:val="00D664AD"/>
    <w:rsid w:val="00D66537"/>
    <w:rsid w:val="00D6722D"/>
    <w:rsid w:val="00D67834"/>
    <w:rsid w:val="00D70D39"/>
    <w:rsid w:val="00D71E62"/>
    <w:rsid w:val="00D72174"/>
    <w:rsid w:val="00D735B5"/>
    <w:rsid w:val="00D73DE9"/>
    <w:rsid w:val="00D766BF"/>
    <w:rsid w:val="00D76A2E"/>
    <w:rsid w:val="00D76BF1"/>
    <w:rsid w:val="00D778D5"/>
    <w:rsid w:val="00D77BCA"/>
    <w:rsid w:val="00D81202"/>
    <w:rsid w:val="00D82096"/>
    <w:rsid w:val="00D82A46"/>
    <w:rsid w:val="00D82AA1"/>
    <w:rsid w:val="00D8442D"/>
    <w:rsid w:val="00D84C6F"/>
    <w:rsid w:val="00D84DD9"/>
    <w:rsid w:val="00D85C68"/>
    <w:rsid w:val="00D85D30"/>
    <w:rsid w:val="00D869DC"/>
    <w:rsid w:val="00D903D5"/>
    <w:rsid w:val="00D9193B"/>
    <w:rsid w:val="00D91A4D"/>
    <w:rsid w:val="00D926AD"/>
    <w:rsid w:val="00D92DD8"/>
    <w:rsid w:val="00D92FBE"/>
    <w:rsid w:val="00D942AB"/>
    <w:rsid w:val="00D951EA"/>
    <w:rsid w:val="00D952F2"/>
    <w:rsid w:val="00D9543E"/>
    <w:rsid w:val="00D95599"/>
    <w:rsid w:val="00D956AB"/>
    <w:rsid w:val="00D95736"/>
    <w:rsid w:val="00D96F3A"/>
    <w:rsid w:val="00DA19EE"/>
    <w:rsid w:val="00DA3399"/>
    <w:rsid w:val="00DA340C"/>
    <w:rsid w:val="00DA4209"/>
    <w:rsid w:val="00DA4653"/>
    <w:rsid w:val="00DA6CC0"/>
    <w:rsid w:val="00DA7193"/>
    <w:rsid w:val="00DA7490"/>
    <w:rsid w:val="00DA7660"/>
    <w:rsid w:val="00DA7E8D"/>
    <w:rsid w:val="00DB0A1B"/>
    <w:rsid w:val="00DB0EFB"/>
    <w:rsid w:val="00DB2974"/>
    <w:rsid w:val="00DB2C03"/>
    <w:rsid w:val="00DB3F5B"/>
    <w:rsid w:val="00DB44DB"/>
    <w:rsid w:val="00DB4B8F"/>
    <w:rsid w:val="00DB611E"/>
    <w:rsid w:val="00DB6B81"/>
    <w:rsid w:val="00DB6F84"/>
    <w:rsid w:val="00DB7A38"/>
    <w:rsid w:val="00DC066F"/>
    <w:rsid w:val="00DC14D6"/>
    <w:rsid w:val="00DC1F84"/>
    <w:rsid w:val="00DC2AB9"/>
    <w:rsid w:val="00DC3AFA"/>
    <w:rsid w:val="00DC3B51"/>
    <w:rsid w:val="00DC405F"/>
    <w:rsid w:val="00DC4D88"/>
    <w:rsid w:val="00DC5EA0"/>
    <w:rsid w:val="00DC6C8E"/>
    <w:rsid w:val="00DC77FC"/>
    <w:rsid w:val="00DD2149"/>
    <w:rsid w:val="00DD2E2D"/>
    <w:rsid w:val="00DD45EE"/>
    <w:rsid w:val="00DE11A7"/>
    <w:rsid w:val="00DE2688"/>
    <w:rsid w:val="00DE2FD6"/>
    <w:rsid w:val="00DE305F"/>
    <w:rsid w:val="00DE38CB"/>
    <w:rsid w:val="00DE44F8"/>
    <w:rsid w:val="00DE5EEC"/>
    <w:rsid w:val="00DE637D"/>
    <w:rsid w:val="00DE699C"/>
    <w:rsid w:val="00DE6C24"/>
    <w:rsid w:val="00DE6F73"/>
    <w:rsid w:val="00DE7333"/>
    <w:rsid w:val="00DE7DFB"/>
    <w:rsid w:val="00DE7F0B"/>
    <w:rsid w:val="00DF0B9F"/>
    <w:rsid w:val="00DF1F27"/>
    <w:rsid w:val="00DF2D82"/>
    <w:rsid w:val="00DF3B58"/>
    <w:rsid w:val="00DF3CE9"/>
    <w:rsid w:val="00DF43FD"/>
    <w:rsid w:val="00DF761B"/>
    <w:rsid w:val="00E005C7"/>
    <w:rsid w:val="00E026D5"/>
    <w:rsid w:val="00E03EB6"/>
    <w:rsid w:val="00E04B2D"/>
    <w:rsid w:val="00E05411"/>
    <w:rsid w:val="00E06275"/>
    <w:rsid w:val="00E06CCE"/>
    <w:rsid w:val="00E070FF"/>
    <w:rsid w:val="00E0747F"/>
    <w:rsid w:val="00E10679"/>
    <w:rsid w:val="00E10CCC"/>
    <w:rsid w:val="00E11C3E"/>
    <w:rsid w:val="00E12ACE"/>
    <w:rsid w:val="00E12B90"/>
    <w:rsid w:val="00E138BC"/>
    <w:rsid w:val="00E14E09"/>
    <w:rsid w:val="00E17783"/>
    <w:rsid w:val="00E17ACF"/>
    <w:rsid w:val="00E20D55"/>
    <w:rsid w:val="00E20E31"/>
    <w:rsid w:val="00E23F6B"/>
    <w:rsid w:val="00E243B9"/>
    <w:rsid w:val="00E2539D"/>
    <w:rsid w:val="00E2609D"/>
    <w:rsid w:val="00E268C9"/>
    <w:rsid w:val="00E26CD6"/>
    <w:rsid w:val="00E27F77"/>
    <w:rsid w:val="00E31AC0"/>
    <w:rsid w:val="00E31AF7"/>
    <w:rsid w:val="00E322BA"/>
    <w:rsid w:val="00E333A3"/>
    <w:rsid w:val="00E34868"/>
    <w:rsid w:val="00E364CD"/>
    <w:rsid w:val="00E37B6F"/>
    <w:rsid w:val="00E37BE5"/>
    <w:rsid w:val="00E41406"/>
    <w:rsid w:val="00E43252"/>
    <w:rsid w:val="00E436B2"/>
    <w:rsid w:val="00E44111"/>
    <w:rsid w:val="00E502C4"/>
    <w:rsid w:val="00E504EA"/>
    <w:rsid w:val="00E517B5"/>
    <w:rsid w:val="00E5198C"/>
    <w:rsid w:val="00E51BB0"/>
    <w:rsid w:val="00E5325A"/>
    <w:rsid w:val="00E54070"/>
    <w:rsid w:val="00E56ADA"/>
    <w:rsid w:val="00E56C32"/>
    <w:rsid w:val="00E56DEB"/>
    <w:rsid w:val="00E60C17"/>
    <w:rsid w:val="00E62334"/>
    <w:rsid w:val="00E62AEA"/>
    <w:rsid w:val="00E634DA"/>
    <w:rsid w:val="00E63F19"/>
    <w:rsid w:val="00E64C4C"/>
    <w:rsid w:val="00E6678B"/>
    <w:rsid w:val="00E668A7"/>
    <w:rsid w:val="00E674D8"/>
    <w:rsid w:val="00E7041B"/>
    <w:rsid w:val="00E70D55"/>
    <w:rsid w:val="00E71D66"/>
    <w:rsid w:val="00E7252E"/>
    <w:rsid w:val="00E72B78"/>
    <w:rsid w:val="00E73B81"/>
    <w:rsid w:val="00E7441F"/>
    <w:rsid w:val="00E74B4B"/>
    <w:rsid w:val="00E75035"/>
    <w:rsid w:val="00E75508"/>
    <w:rsid w:val="00E7762D"/>
    <w:rsid w:val="00E81DB1"/>
    <w:rsid w:val="00E82AED"/>
    <w:rsid w:val="00E83A0C"/>
    <w:rsid w:val="00E83D98"/>
    <w:rsid w:val="00E83E3A"/>
    <w:rsid w:val="00E853BF"/>
    <w:rsid w:val="00E85774"/>
    <w:rsid w:val="00E85B0D"/>
    <w:rsid w:val="00E85B7B"/>
    <w:rsid w:val="00E867DC"/>
    <w:rsid w:val="00E86D9E"/>
    <w:rsid w:val="00E86E3B"/>
    <w:rsid w:val="00E86F4A"/>
    <w:rsid w:val="00E901FA"/>
    <w:rsid w:val="00E90C0B"/>
    <w:rsid w:val="00E91301"/>
    <w:rsid w:val="00E9284E"/>
    <w:rsid w:val="00E946A7"/>
    <w:rsid w:val="00E94953"/>
    <w:rsid w:val="00E94DBB"/>
    <w:rsid w:val="00E95B1B"/>
    <w:rsid w:val="00E966E7"/>
    <w:rsid w:val="00E96BD1"/>
    <w:rsid w:val="00E979B1"/>
    <w:rsid w:val="00EA00A9"/>
    <w:rsid w:val="00EA0C19"/>
    <w:rsid w:val="00EA1771"/>
    <w:rsid w:val="00EA254E"/>
    <w:rsid w:val="00EA3185"/>
    <w:rsid w:val="00EA3430"/>
    <w:rsid w:val="00EA37F7"/>
    <w:rsid w:val="00EA3D21"/>
    <w:rsid w:val="00EA48E8"/>
    <w:rsid w:val="00EA5E04"/>
    <w:rsid w:val="00EA5E6D"/>
    <w:rsid w:val="00EA7552"/>
    <w:rsid w:val="00EB0B1B"/>
    <w:rsid w:val="00EB1179"/>
    <w:rsid w:val="00EB2BEC"/>
    <w:rsid w:val="00EB4326"/>
    <w:rsid w:val="00EB4486"/>
    <w:rsid w:val="00EB469D"/>
    <w:rsid w:val="00EB4895"/>
    <w:rsid w:val="00EB4CF5"/>
    <w:rsid w:val="00EB5158"/>
    <w:rsid w:val="00EB56B9"/>
    <w:rsid w:val="00EB583F"/>
    <w:rsid w:val="00EB6667"/>
    <w:rsid w:val="00EB6C0E"/>
    <w:rsid w:val="00EB6CF0"/>
    <w:rsid w:val="00EB7451"/>
    <w:rsid w:val="00EB75E1"/>
    <w:rsid w:val="00EC01F3"/>
    <w:rsid w:val="00EC0232"/>
    <w:rsid w:val="00EC0438"/>
    <w:rsid w:val="00EC04E6"/>
    <w:rsid w:val="00EC1004"/>
    <w:rsid w:val="00EC1A6B"/>
    <w:rsid w:val="00EC28B8"/>
    <w:rsid w:val="00EC2C8E"/>
    <w:rsid w:val="00EC3045"/>
    <w:rsid w:val="00EC4373"/>
    <w:rsid w:val="00EC4AFB"/>
    <w:rsid w:val="00EC5739"/>
    <w:rsid w:val="00EC5E5F"/>
    <w:rsid w:val="00EC685E"/>
    <w:rsid w:val="00EC6ABF"/>
    <w:rsid w:val="00EC7550"/>
    <w:rsid w:val="00EC7DAC"/>
    <w:rsid w:val="00ED0137"/>
    <w:rsid w:val="00ED0893"/>
    <w:rsid w:val="00ED2EA2"/>
    <w:rsid w:val="00ED3764"/>
    <w:rsid w:val="00ED3C5C"/>
    <w:rsid w:val="00ED43B0"/>
    <w:rsid w:val="00ED499E"/>
    <w:rsid w:val="00ED5A87"/>
    <w:rsid w:val="00ED7142"/>
    <w:rsid w:val="00EE31D9"/>
    <w:rsid w:val="00EE3AC2"/>
    <w:rsid w:val="00EE3C53"/>
    <w:rsid w:val="00EE5B1B"/>
    <w:rsid w:val="00EE7399"/>
    <w:rsid w:val="00EE7E20"/>
    <w:rsid w:val="00EF0A6D"/>
    <w:rsid w:val="00EF1217"/>
    <w:rsid w:val="00EF1354"/>
    <w:rsid w:val="00EF40E5"/>
    <w:rsid w:val="00EF4546"/>
    <w:rsid w:val="00EF4719"/>
    <w:rsid w:val="00EF5D50"/>
    <w:rsid w:val="00F01AF7"/>
    <w:rsid w:val="00F01D74"/>
    <w:rsid w:val="00F03551"/>
    <w:rsid w:val="00F04C7D"/>
    <w:rsid w:val="00F05425"/>
    <w:rsid w:val="00F0586D"/>
    <w:rsid w:val="00F05AA7"/>
    <w:rsid w:val="00F100BF"/>
    <w:rsid w:val="00F105E0"/>
    <w:rsid w:val="00F1236C"/>
    <w:rsid w:val="00F12573"/>
    <w:rsid w:val="00F12DD6"/>
    <w:rsid w:val="00F13953"/>
    <w:rsid w:val="00F14238"/>
    <w:rsid w:val="00F1425B"/>
    <w:rsid w:val="00F15F95"/>
    <w:rsid w:val="00F20178"/>
    <w:rsid w:val="00F2077A"/>
    <w:rsid w:val="00F209FE"/>
    <w:rsid w:val="00F20A36"/>
    <w:rsid w:val="00F21749"/>
    <w:rsid w:val="00F218C4"/>
    <w:rsid w:val="00F22C35"/>
    <w:rsid w:val="00F23020"/>
    <w:rsid w:val="00F2364B"/>
    <w:rsid w:val="00F27DF4"/>
    <w:rsid w:val="00F3059E"/>
    <w:rsid w:val="00F30A19"/>
    <w:rsid w:val="00F31238"/>
    <w:rsid w:val="00F331EA"/>
    <w:rsid w:val="00F33655"/>
    <w:rsid w:val="00F34441"/>
    <w:rsid w:val="00F350F2"/>
    <w:rsid w:val="00F35444"/>
    <w:rsid w:val="00F356FC"/>
    <w:rsid w:val="00F360F6"/>
    <w:rsid w:val="00F36AAD"/>
    <w:rsid w:val="00F3732A"/>
    <w:rsid w:val="00F3760C"/>
    <w:rsid w:val="00F3783A"/>
    <w:rsid w:val="00F408E4"/>
    <w:rsid w:val="00F4151A"/>
    <w:rsid w:val="00F443D7"/>
    <w:rsid w:val="00F447C9"/>
    <w:rsid w:val="00F45924"/>
    <w:rsid w:val="00F45EB2"/>
    <w:rsid w:val="00F46644"/>
    <w:rsid w:val="00F47DD2"/>
    <w:rsid w:val="00F500BA"/>
    <w:rsid w:val="00F5013C"/>
    <w:rsid w:val="00F5047C"/>
    <w:rsid w:val="00F5134E"/>
    <w:rsid w:val="00F5153A"/>
    <w:rsid w:val="00F51BD4"/>
    <w:rsid w:val="00F52E6F"/>
    <w:rsid w:val="00F53819"/>
    <w:rsid w:val="00F53912"/>
    <w:rsid w:val="00F53964"/>
    <w:rsid w:val="00F53AA8"/>
    <w:rsid w:val="00F54025"/>
    <w:rsid w:val="00F56B2F"/>
    <w:rsid w:val="00F56DD7"/>
    <w:rsid w:val="00F57298"/>
    <w:rsid w:val="00F57533"/>
    <w:rsid w:val="00F576E3"/>
    <w:rsid w:val="00F57FF3"/>
    <w:rsid w:val="00F64811"/>
    <w:rsid w:val="00F67BA4"/>
    <w:rsid w:val="00F71AE2"/>
    <w:rsid w:val="00F735C4"/>
    <w:rsid w:val="00F75438"/>
    <w:rsid w:val="00F808A6"/>
    <w:rsid w:val="00F808BC"/>
    <w:rsid w:val="00F80D2A"/>
    <w:rsid w:val="00F821AB"/>
    <w:rsid w:val="00F82EB5"/>
    <w:rsid w:val="00F83D93"/>
    <w:rsid w:val="00F84449"/>
    <w:rsid w:val="00F84527"/>
    <w:rsid w:val="00F84FE8"/>
    <w:rsid w:val="00F869DD"/>
    <w:rsid w:val="00F90F3F"/>
    <w:rsid w:val="00F91DFB"/>
    <w:rsid w:val="00F93885"/>
    <w:rsid w:val="00F95F6B"/>
    <w:rsid w:val="00F9624F"/>
    <w:rsid w:val="00F96923"/>
    <w:rsid w:val="00F9727D"/>
    <w:rsid w:val="00F979FB"/>
    <w:rsid w:val="00FA0B43"/>
    <w:rsid w:val="00FA63EE"/>
    <w:rsid w:val="00FA772C"/>
    <w:rsid w:val="00FA7E7C"/>
    <w:rsid w:val="00FB0572"/>
    <w:rsid w:val="00FB0AAD"/>
    <w:rsid w:val="00FB1FFF"/>
    <w:rsid w:val="00FB2748"/>
    <w:rsid w:val="00FB2931"/>
    <w:rsid w:val="00FB3128"/>
    <w:rsid w:val="00FB3A58"/>
    <w:rsid w:val="00FB5967"/>
    <w:rsid w:val="00FB62A7"/>
    <w:rsid w:val="00FB65E3"/>
    <w:rsid w:val="00FB663A"/>
    <w:rsid w:val="00FB74C6"/>
    <w:rsid w:val="00FB7E67"/>
    <w:rsid w:val="00FC0F71"/>
    <w:rsid w:val="00FC230F"/>
    <w:rsid w:val="00FC2334"/>
    <w:rsid w:val="00FC2831"/>
    <w:rsid w:val="00FC2971"/>
    <w:rsid w:val="00FC44CB"/>
    <w:rsid w:val="00FC4777"/>
    <w:rsid w:val="00FC47D3"/>
    <w:rsid w:val="00FC5844"/>
    <w:rsid w:val="00FC7776"/>
    <w:rsid w:val="00FD0A1C"/>
    <w:rsid w:val="00FD0B09"/>
    <w:rsid w:val="00FD12D2"/>
    <w:rsid w:val="00FD1892"/>
    <w:rsid w:val="00FD1EED"/>
    <w:rsid w:val="00FD431E"/>
    <w:rsid w:val="00FD4CC9"/>
    <w:rsid w:val="00FD5E02"/>
    <w:rsid w:val="00FD6493"/>
    <w:rsid w:val="00FD6639"/>
    <w:rsid w:val="00FD77B8"/>
    <w:rsid w:val="00FD7A44"/>
    <w:rsid w:val="00FD7C86"/>
    <w:rsid w:val="00FE0336"/>
    <w:rsid w:val="00FE106E"/>
    <w:rsid w:val="00FE158D"/>
    <w:rsid w:val="00FE1994"/>
    <w:rsid w:val="00FE25D4"/>
    <w:rsid w:val="00FE2F79"/>
    <w:rsid w:val="00FE4CE8"/>
    <w:rsid w:val="00FE7456"/>
    <w:rsid w:val="00FF0FCF"/>
    <w:rsid w:val="00FF1125"/>
    <w:rsid w:val="00FF4498"/>
    <w:rsid w:val="00FF4D85"/>
    <w:rsid w:val="00FF6F5A"/>
    <w:rsid w:val="00FF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1FB22FF"/>
  <w15:chartTrackingRefBased/>
  <w15:docId w15:val="{2F8B74E0-AF2E-4386-8C3D-BA23891CF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32AA"/>
    <w:pPr>
      <w:tabs>
        <w:tab w:val="left" w:pos="2127"/>
      </w:tabs>
      <w:adjustRightInd w:val="0"/>
      <w:snapToGrid w:val="0"/>
      <w:spacing w:after="0" w:line="480" w:lineRule="auto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4"/>
      <w:lang w:val="en-US" w:eastAsia="de-DE" w:bidi="en-US"/>
    </w:rPr>
  </w:style>
  <w:style w:type="paragraph" w:styleId="Ttulo1">
    <w:name w:val="heading 1"/>
    <w:basedOn w:val="Normal"/>
    <w:link w:val="Ttulo1Car"/>
    <w:uiPriority w:val="9"/>
    <w:qFormat/>
    <w:rsid w:val="00AE674E"/>
    <w:pPr>
      <w:tabs>
        <w:tab w:val="left" w:pos="1134"/>
      </w:tabs>
      <w:outlineLvl w:val="0"/>
    </w:pPr>
    <w:rPr>
      <w:b/>
      <w:bCs/>
      <w:iCs/>
    </w:rPr>
  </w:style>
  <w:style w:type="paragraph" w:styleId="Ttulo2">
    <w:name w:val="heading 2"/>
    <w:basedOn w:val="MDPI22heading2"/>
    <w:next w:val="Normal"/>
    <w:link w:val="Ttulo2Car"/>
    <w:uiPriority w:val="9"/>
    <w:unhideWhenUsed/>
    <w:qFormat/>
    <w:rsid w:val="00AE674E"/>
    <w:pPr>
      <w:spacing w:before="0" w:after="0" w:line="480" w:lineRule="auto"/>
    </w:pPr>
    <w:rPr>
      <w:rFonts w:ascii="Times New Roman" w:hAnsi="Times New Roman"/>
      <w:b/>
      <w:bCs/>
      <w:color w:val="auto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B53325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53325"/>
    <w:rPr>
      <w:rFonts w:eastAsiaTheme="minorEastAsia"/>
      <w:lang w:eastAsia="es-ES"/>
    </w:rPr>
  </w:style>
  <w:style w:type="character" w:styleId="Refdecomentario">
    <w:name w:val="annotation reference"/>
    <w:basedOn w:val="Fuentedeprrafopredeter"/>
    <w:uiPriority w:val="99"/>
    <w:unhideWhenUsed/>
    <w:rsid w:val="00E6233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62334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62334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6233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62334"/>
    <w:rPr>
      <w:rFonts w:eastAsiaTheme="minorEastAsia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6233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62334"/>
    <w:rPr>
      <w:rFonts w:ascii="Segoe UI" w:eastAsiaTheme="minorEastAsia" w:hAnsi="Segoe UI" w:cs="Segoe UI"/>
      <w:sz w:val="18"/>
      <w:szCs w:val="18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065375"/>
  </w:style>
  <w:style w:type="character" w:styleId="Hipervnculo">
    <w:name w:val="Hyperlink"/>
    <w:basedOn w:val="Fuentedeprrafopredeter"/>
    <w:uiPriority w:val="99"/>
    <w:unhideWhenUsed/>
    <w:rsid w:val="00484336"/>
    <w:rPr>
      <w:color w:val="0563C1" w:themeColor="hyperlink"/>
      <w:u w:val="single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484336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8C47E0"/>
    <w:pPr>
      <w:spacing w:after="0" w:line="240" w:lineRule="auto"/>
    </w:pPr>
    <w:rPr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2364B"/>
    <w:pPr>
      <w:spacing w:after="160" w:line="360" w:lineRule="auto"/>
      <w:ind w:left="720" w:firstLine="708"/>
      <w:contextualSpacing/>
    </w:pPr>
    <w:rPr>
      <w:color w:val="131413"/>
      <w:lang w:eastAsia="en-US"/>
    </w:rPr>
  </w:style>
  <w:style w:type="character" w:customStyle="1" w:styleId="apple-converted-space">
    <w:name w:val="apple-converted-space"/>
    <w:basedOn w:val="Fuentedeprrafopredeter"/>
    <w:rsid w:val="00F2364B"/>
  </w:style>
  <w:style w:type="character" w:customStyle="1" w:styleId="html-italic">
    <w:name w:val="html-italic"/>
    <w:basedOn w:val="Fuentedeprrafopredeter"/>
    <w:rsid w:val="00F2364B"/>
  </w:style>
  <w:style w:type="paragraph" w:customStyle="1" w:styleId="MDPI22heading2">
    <w:name w:val="MDPI_2.2_heading2"/>
    <w:qFormat/>
    <w:rsid w:val="00AA61A5"/>
    <w:pPr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3A32AA"/>
    <w:pPr>
      <w:tabs>
        <w:tab w:val="left" w:pos="2127"/>
      </w:tabs>
      <w:adjustRightInd w:val="0"/>
      <w:snapToGrid w:val="0"/>
      <w:spacing w:after="0" w:line="480" w:lineRule="auto"/>
      <w:jc w:val="both"/>
    </w:pPr>
    <w:rPr>
      <w:rFonts w:ascii="Times New Roman" w:eastAsia="Times New Roman" w:hAnsi="Times New Roman" w:cs="Times New Roman"/>
      <w:snapToGrid w:val="0"/>
      <w:color w:val="000000"/>
      <w:sz w:val="24"/>
      <w:szCs w:val="24"/>
      <w:lang w:val="en-US" w:eastAsia="de-DE" w:bidi="en-US"/>
    </w:rPr>
  </w:style>
  <w:style w:type="character" w:styleId="nfasis">
    <w:name w:val="Emphasis"/>
    <w:basedOn w:val="Fuentedeprrafopredeter"/>
    <w:uiPriority w:val="20"/>
    <w:qFormat/>
    <w:rsid w:val="001C0B2F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0B6331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B6331"/>
    <w:rPr>
      <w:rFonts w:eastAsiaTheme="minorEastAsia"/>
      <w:lang w:eastAsia="es-ES"/>
    </w:rPr>
  </w:style>
  <w:style w:type="character" w:styleId="Hipervnculovisitado">
    <w:name w:val="FollowedHyperlink"/>
    <w:basedOn w:val="Fuentedeprrafopredeter"/>
    <w:uiPriority w:val="99"/>
    <w:semiHidden/>
    <w:unhideWhenUsed/>
    <w:rsid w:val="00AC5553"/>
    <w:rPr>
      <w:color w:val="954F72" w:themeColor="followedHyperlink"/>
      <w:u w:val="single"/>
    </w:rPr>
  </w:style>
  <w:style w:type="character" w:styleId="Textoennegrita">
    <w:name w:val="Strong"/>
    <w:basedOn w:val="Fuentedeprrafopredeter"/>
    <w:uiPriority w:val="22"/>
    <w:qFormat/>
    <w:rsid w:val="00DF761B"/>
    <w:rPr>
      <w:b/>
      <w:bCs/>
    </w:rPr>
  </w:style>
  <w:style w:type="paragraph" w:styleId="Sinespaciado">
    <w:name w:val="No Spacing"/>
    <w:uiPriority w:val="1"/>
    <w:qFormat/>
    <w:rsid w:val="003F43E5"/>
    <w:pPr>
      <w:spacing w:after="0" w:line="240" w:lineRule="auto"/>
    </w:pPr>
    <w:rPr>
      <w:rFonts w:eastAsiaTheme="minorEastAsia"/>
      <w:lang w:eastAsia="es-ES"/>
    </w:rPr>
  </w:style>
  <w:style w:type="character" w:customStyle="1" w:styleId="Ttulo1Car">
    <w:name w:val="Título 1 Car"/>
    <w:basedOn w:val="Fuentedeprrafopredeter"/>
    <w:link w:val="Ttulo1"/>
    <w:uiPriority w:val="9"/>
    <w:rsid w:val="00AE674E"/>
    <w:rPr>
      <w:rFonts w:ascii="Times New Roman" w:eastAsiaTheme="minorEastAsia" w:hAnsi="Times New Roman" w:cs="Times New Roman"/>
      <w:b/>
      <w:bCs/>
      <w:iCs/>
      <w:sz w:val="24"/>
      <w:szCs w:val="24"/>
      <w:lang w:val="en-US" w:eastAsia="es-ES"/>
    </w:rPr>
  </w:style>
  <w:style w:type="character" w:customStyle="1" w:styleId="Mencinsinresolver2">
    <w:name w:val="Mención sin resolver2"/>
    <w:basedOn w:val="Fuentedeprrafopredeter"/>
    <w:uiPriority w:val="99"/>
    <w:semiHidden/>
    <w:unhideWhenUsed/>
    <w:rsid w:val="00AB3ADD"/>
    <w:rPr>
      <w:color w:val="605E5C"/>
      <w:shd w:val="clear" w:color="auto" w:fill="E1DFDD"/>
    </w:rPr>
  </w:style>
  <w:style w:type="paragraph" w:customStyle="1" w:styleId="v1msonormal">
    <w:name w:val="v1msonormal"/>
    <w:basedOn w:val="Normal"/>
    <w:rsid w:val="004F0C89"/>
    <w:pPr>
      <w:spacing w:before="100" w:beforeAutospacing="1" w:after="100" w:afterAutospacing="1" w:line="240" w:lineRule="auto"/>
    </w:pPr>
  </w:style>
  <w:style w:type="paragraph" w:styleId="Revisin">
    <w:name w:val="Revision"/>
    <w:hidden/>
    <w:uiPriority w:val="99"/>
    <w:semiHidden/>
    <w:rsid w:val="00B76D37"/>
    <w:pPr>
      <w:spacing w:after="0" w:line="240" w:lineRule="auto"/>
    </w:pPr>
    <w:rPr>
      <w:rFonts w:eastAsiaTheme="minorEastAsia"/>
      <w:lang w:eastAsia="es-ES"/>
    </w:rPr>
  </w:style>
  <w:style w:type="character" w:customStyle="1" w:styleId="Mencinsinresolver3">
    <w:name w:val="Mención sin resolver3"/>
    <w:basedOn w:val="Fuentedeprrafopredeter"/>
    <w:uiPriority w:val="99"/>
    <w:semiHidden/>
    <w:unhideWhenUsed/>
    <w:rsid w:val="00833CC3"/>
    <w:rPr>
      <w:color w:val="605E5C"/>
      <w:shd w:val="clear" w:color="auto" w:fill="E1DFDD"/>
    </w:rPr>
  </w:style>
  <w:style w:type="paragraph" w:styleId="Ttulo">
    <w:name w:val="Title"/>
    <w:basedOn w:val="Normal"/>
    <w:next w:val="Normal"/>
    <w:link w:val="TtuloCar"/>
    <w:uiPriority w:val="10"/>
    <w:qFormat/>
    <w:rsid w:val="00AE674E"/>
    <w:pPr>
      <w:tabs>
        <w:tab w:val="left" w:pos="1418"/>
      </w:tabs>
      <w:spacing w:line="360" w:lineRule="auto"/>
    </w:pPr>
    <w:rPr>
      <w:b/>
      <w:bCs/>
      <w:sz w:val="28"/>
      <w:szCs w:val="28"/>
    </w:rPr>
  </w:style>
  <w:style w:type="character" w:customStyle="1" w:styleId="TtuloCar">
    <w:name w:val="Título Car"/>
    <w:basedOn w:val="Fuentedeprrafopredeter"/>
    <w:link w:val="Ttulo"/>
    <w:uiPriority w:val="10"/>
    <w:rsid w:val="00AE674E"/>
    <w:rPr>
      <w:rFonts w:ascii="Times New Roman" w:eastAsiaTheme="minorEastAsia" w:hAnsi="Times New Roman" w:cs="Times New Roman"/>
      <w:b/>
      <w:bCs/>
      <w:sz w:val="28"/>
      <w:szCs w:val="28"/>
      <w:lang w:val="en-U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AE674E"/>
    <w:rPr>
      <w:rFonts w:ascii="Times New Roman" w:eastAsia="Times New Roman" w:hAnsi="Times New Roman" w:cs="Times New Roman"/>
      <w:b/>
      <w:bCs/>
      <w:i/>
      <w:noProof/>
      <w:snapToGrid w:val="0"/>
      <w:sz w:val="24"/>
      <w:szCs w:val="24"/>
      <w:lang w:val="en-US" w:eastAsia="de-DE" w:bidi="en-US"/>
    </w:rPr>
  </w:style>
  <w:style w:type="character" w:customStyle="1" w:styleId="hps">
    <w:name w:val="hps"/>
    <w:rsid w:val="00CE58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20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2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4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4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217D89-3617-49C7-AF36-548704CCE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5</TotalTime>
  <Pages>5</Pages>
  <Words>706</Words>
  <Characters>3885</Characters>
  <Application>Microsoft Office Word</Application>
  <DocSecurity>0</DocSecurity>
  <Lines>32</Lines>
  <Paragraphs>9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de la Flor</dc:creator>
  <cp:keywords/>
  <dc:description/>
  <cp:lastModifiedBy>Marta de la Flor</cp:lastModifiedBy>
  <cp:revision>344</cp:revision>
  <dcterms:created xsi:type="dcterms:W3CDTF">2021-11-18T20:14:00Z</dcterms:created>
  <dcterms:modified xsi:type="dcterms:W3CDTF">2022-02-28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quality-of-life-research</vt:lpwstr>
  </property>
  <property fmtid="{D5CDD505-2E9C-101B-9397-08002B2CF9AE}" pid="4" name="Mendeley Unique User Id_1">
    <vt:lpwstr>1051aa44-1272-3741-a145-ac6668f3e645</vt:lpwstr>
  </property>
  <property fmtid="{D5CDD505-2E9C-101B-9397-08002B2CF9AE}" pid="5" name="Mendeley Recent Style Id 0_1">
    <vt:lpwstr>http://www.zotero.org/styles/american-medical-association-10th-edition</vt:lpwstr>
  </property>
  <property fmtid="{D5CDD505-2E9C-101B-9397-08002B2CF9AE}" pid="6" name="Mendeley Recent Style Name 0_1">
    <vt:lpwstr>American Medical Association 10th edi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european-journal-of-nutrition</vt:lpwstr>
  </property>
  <property fmtid="{D5CDD505-2E9C-101B-9397-08002B2CF9AE}" pid="10" name="Mendeley Recent Style Name 2_1">
    <vt:lpwstr>European Journal of Nutrition</vt:lpwstr>
  </property>
  <property fmtid="{D5CDD505-2E9C-101B-9397-08002B2CF9AE}" pid="11" name="Mendeley Recent Style Id 3_1">
    <vt:lpwstr>http://www.zotero.org/styles/maturitas</vt:lpwstr>
  </property>
  <property fmtid="{D5CDD505-2E9C-101B-9397-08002B2CF9AE}" pid="12" name="Mendeley Recent Style Name 3_1">
    <vt:lpwstr>Maturitas</vt:lpwstr>
  </property>
  <property fmtid="{D5CDD505-2E9C-101B-9397-08002B2CF9AE}" pid="13" name="Mendeley Recent Style Id 4_1">
    <vt:lpwstr>http://www.zotero.org/styles/nutrition-research</vt:lpwstr>
  </property>
  <property fmtid="{D5CDD505-2E9C-101B-9397-08002B2CF9AE}" pid="14" name="Mendeley Recent Style Name 4_1">
    <vt:lpwstr>Nutrition Research</vt:lpwstr>
  </property>
  <property fmtid="{D5CDD505-2E9C-101B-9397-08002B2CF9AE}" pid="15" name="Mendeley Recent Style Id 5_1">
    <vt:lpwstr>http://www.zotero.org/styles/nutrition-metabolism-and-cardiovascular-diseases</vt:lpwstr>
  </property>
  <property fmtid="{D5CDD505-2E9C-101B-9397-08002B2CF9AE}" pid="16" name="Mendeley Recent Style Name 5_1">
    <vt:lpwstr>Nutrition, Metabolism and Cardiovascular Diseases</vt:lpwstr>
  </property>
  <property fmtid="{D5CDD505-2E9C-101B-9397-08002B2CF9AE}" pid="17" name="Mendeley Recent Style Id 6_1">
    <vt:lpwstr>http://www.zotero.org/styles/preventive-medicine</vt:lpwstr>
  </property>
  <property fmtid="{D5CDD505-2E9C-101B-9397-08002B2CF9AE}" pid="18" name="Mendeley Recent Style Name 6_1">
    <vt:lpwstr>Preventive Medicine</vt:lpwstr>
  </property>
  <property fmtid="{D5CDD505-2E9C-101B-9397-08002B2CF9AE}" pid="19" name="Mendeley Recent Style Id 7_1">
    <vt:lpwstr>http://www.zotero.org/styles/public-health-nutrition</vt:lpwstr>
  </property>
  <property fmtid="{D5CDD505-2E9C-101B-9397-08002B2CF9AE}" pid="20" name="Mendeley Recent Style Name 7_1">
    <vt:lpwstr>Public Health Nutrition</vt:lpwstr>
  </property>
  <property fmtid="{D5CDD505-2E9C-101B-9397-08002B2CF9AE}" pid="21" name="Mendeley Recent Style Id 8_1">
    <vt:lpwstr>http://www.zotero.org/styles/quality-of-life-research</vt:lpwstr>
  </property>
  <property fmtid="{D5CDD505-2E9C-101B-9397-08002B2CF9AE}" pid="22" name="Mendeley Recent Style Name 8_1">
    <vt:lpwstr>Quality of Life Research</vt:lpwstr>
  </property>
  <property fmtid="{D5CDD505-2E9C-101B-9397-08002B2CF9AE}" pid="23" name="Mendeley Recent Style Id 9_1">
    <vt:lpwstr>http://www.zotero.org/styles/the-american-journal-of-clinical-nutrition</vt:lpwstr>
  </property>
  <property fmtid="{D5CDD505-2E9C-101B-9397-08002B2CF9AE}" pid="24" name="Mendeley Recent Style Name 9_1">
    <vt:lpwstr>The American Journal of Clinical Nutrition</vt:lpwstr>
  </property>
</Properties>
</file>